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6FC" w:rsidRPr="00137F3B" w:rsidRDefault="000A76FC" w:rsidP="000A76FC">
      <w:pPr>
        <w:rPr>
          <w:rFonts w:ascii="Times New Roman" w:hAnsi="Times New Roman"/>
        </w:rPr>
      </w:pPr>
      <w:r w:rsidRPr="00137F3B">
        <w:rPr>
          <w:rFonts w:ascii="Times New Roman" w:hAnsi="Times New Roman"/>
        </w:rPr>
        <w:t>Supplementary Table 2 AGIUS score</w:t>
      </w:r>
      <w:r w:rsidR="00F01F90" w:rsidRPr="00137F3B">
        <w:rPr>
          <w:rFonts w:ascii="Times New Roman" w:hAnsi="Times New Roman" w:hint="eastAsia"/>
        </w:rPr>
        <w:t>s</w:t>
      </w:r>
      <w:r w:rsidRPr="00137F3B">
        <w:rPr>
          <w:rFonts w:ascii="Times New Roman" w:hAnsi="Times New Roman"/>
        </w:rPr>
        <w:t xml:space="preserve"> and patient number</w:t>
      </w:r>
      <w:r w:rsidR="00F01F90" w:rsidRPr="00137F3B">
        <w:rPr>
          <w:rFonts w:ascii="Times New Roman" w:hAnsi="Times New Roman" w:hint="eastAsia"/>
        </w:rPr>
        <w:t>s</w:t>
      </w:r>
      <w:bookmarkStart w:id="0" w:name="_GoBack"/>
      <w:bookmarkEnd w:id="0"/>
    </w:p>
    <w:tbl>
      <w:tblPr>
        <w:tblW w:w="11482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92"/>
        <w:gridCol w:w="321"/>
        <w:gridCol w:w="1131"/>
        <w:gridCol w:w="1134"/>
        <w:gridCol w:w="1134"/>
        <w:gridCol w:w="1134"/>
        <w:gridCol w:w="1134"/>
        <w:gridCol w:w="1134"/>
        <w:gridCol w:w="1134"/>
        <w:gridCol w:w="1134"/>
      </w:tblGrid>
      <w:tr w:rsidR="00137F3B" w:rsidRPr="00137F3B" w:rsidTr="00E210A2">
        <w:trPr>
          <w:trHeight w:val="255"/>
        </w:trPr>
        <w:tc>
          <w:tcPr>
            <w:tcW w:w="20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3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Day 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Day 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Day 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Day 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Day 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Day 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Day 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Max score</w:t>
            </w:r>
          </w:p>
        </w:tc>
      </w:tr>
      <w:tr w:rsidR="00137F3B" w:rsidRPr="00137F3B" w:rsidTr="00E210A2">
        <w:trPr>
          <w:trHeight w:val="270"/>
        </w:trPr>
        <w:tc>
          <w:tcPr>
            <w:tcW w:w="20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3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1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1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1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1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1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1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1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116</w:t>
            </w:r>
          </w:p>
        </w:tc>
      </w:tr>
      <w:tr w:rsidR="00137F3B" w:rsidRPr="00137F3B" w:rsidTr="00E210A2">
        <w:trPr>
          <w:trHeight w:val="255"/>
        </w:trPr>
        <w:tc>
          <w:tcPr>
            <w:tcW w:w="2092" w:type="dxa"/>
            <w:vMerge w:val="restart"/>
            <w:shd w:val="clear" w:color="auto" w:fill="auto"/>
            <w:noWrap/>
            <w:hideMark/>
          </w:tcPr>
          <w:p w:rsidR="000A76FC" w:rsidRPr="00137F3B" w:rsidRDefault="000A76FC" w:rsidP="00E210A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AGIUS Score</w:t>
            </w:r>
          </w:p>
        </w:tc>
        <w:tc>
          <w:tcPr>
            <w:tcW w:w="321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38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32.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37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31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27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23.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14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12.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39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3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4.8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 w:hint="eastAsia"/>
                <w:kern w:val="0"/>
                <w:szCs w:val="21"/>
              </w:rPr>
              <w:t>36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32.1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 w:hint="eastAsia"/>
                <w:kern w:val="0"/>
                <w:szCs w:val="21"/>
              </w:rPr>
              <w:t>37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33.3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3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2.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 w:rsidR="00137F3B" w:rsidRPr="00137F3B" w:rsidTr="00E210A2">
        <w:trPr>
          <w:trHeight w:val="309"/>
        </w:trPr>
        <w:tc>
          <w:tcPr>
            <w:tcW w:w="2092" w:type="dxa"/>
            <w:vMerge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321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38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32.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33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28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28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24.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33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2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9.0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21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18.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 w:hint="eastAsia"/>
                <w:kern w:val="0"/>
                <w:szCs w:val="21"/>
              </w:rPr>
              <w:t>33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2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9.5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 w:hint="eastAsia"/>
                <w:kern w:val="0"/>
                <w:szCs w:val="21"/>
              </w:rPr>
              <w:t>34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30.6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38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32.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 w:rsidR="00137F3B" w:rsidRPr="00137F3B" w:rsidTr="00E210A2">
        <w:trPr>
          <w:trHeight w:val="318"/>
        </w:trPr>
        <w:tc>
          <w:tcPr>
            <w:tcW w:w="2092" w:type="dxa"/>
            <w:vMerge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321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23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19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23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19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23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20.0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22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1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9.3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17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1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5.2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22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19.6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 w:hint="eastAsia"/>
                <w:kern w:val="0"/>
                <w:szCs w:val="21"/>
              </w:rPr>
              <w:t>32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28.8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18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15.5)</w:t>
            </w:r>
          </w:p>
        </w:tc>
      </w:tr>
      <w:tr w:rsidR="00137F3B" w:rsidRPr="00137F3B" w:rsidTr="00E210A2">
        <w:trPr>
          <w:trHeight w:val="219"/>
        </w:trPr>
        <w:tc>
          <w:tcPr>
            <w:tcW w:w="2092" w:type="dxa"/>
            <w:vMerge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321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11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9.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17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14.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21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18.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28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24.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21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18.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15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1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3.4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5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4.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30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25.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 w:rsidR="00137F3B" w:rsidRPr="00137F3B" w:rsidTr="00E210A2">
        <w:trPr>
          <w:trHeight w:val="182"/>
        </w:trPr>
        <w:tc>
          <w:tcPr>
            <w:tcW w:w="2092" w:type="dxa"/>
            <w:vMerge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321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6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5.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3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2.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8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7.0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12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10.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11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9.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2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1.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0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0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.0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19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16.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 w:rsidR="00137F3B" w:rsidRPr="00137F3B" w:rsidTr="00E210A2">
        <w:trPr>
          <w:trHeight w:val="255"/>
        </w:trPr>
        <w:tc>
          <w:tcPr>
            <w:tcW w:w="2092" w:type="dxa"/>
            <w:vMerge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321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0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0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.0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3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2.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5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4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3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2.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2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1.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3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2.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2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1.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5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4.3)</w:t>
            </w:r>
          </w:p>
        </w:tc>
      </w:tr>
      <w:tr w:rsidR="00137F3B" w:rsidRPr="00137F3B" w:rsidTr="00E210A2">
        <w:trPr>
          <w:trHeight w:val="255"/>
        </w:trPr>
        <w:tc>
          <w:tcPr>
            <w:tcW w:w="2092" w:type="dxa"/>
            <w:vMerge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321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0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0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.0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0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0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.0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3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2.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2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1.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1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0.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1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0.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1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0.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A76FC" w:rsidRPr="00137F3B" w:rsidRDefault="000A76FC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37F3B">
              <w:rPr>
                <w:rFonts w:ascii="Times New Roman" w:hAnsi="Times New Roman"/>
                <w:kern w:val="0"/>
                <w:szCs w:val="21"/>
              </w:rPr>
              <w:t>3</w:t>
            </w:r>
            <w:r w:rsidR="007B0ADD" w:rsidRPr="00137F3B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(2.</w:t>
            </w:r>
            <w:r w:rsidRPr="00137F3B"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 w:rsidRPr="00137F3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</w:tbl>
    <w:p w:rsidR="000A76FC" w:rsidRPr="00137F3B" w:rsidRDefault="000A76FC" w:rsidP="000A76FC">
      <w:pPr>
        <w:jc w:val="left"/>
        <w:rPr>
          <w:rFonts w:ascii="Times New Roman" w:hAnsi="Times New Roman"/>
          <w:sz w:val="18"/>
          <w:szCs w:val="18"/>
        </w:rPr>
      </w:pPr>
      <w:r w:rsidRPr="00137F3B">
        <w:rPr>
          <w:rFonts w:ascii="Times New Roman" w:hAnsi="Times New Roman"/>
          <w:sz w:val="18"/>
          <w:szCs w:val="18"/>
        </w:rPr>
        <w:t>Data in table are expressed as frequencies (percentages).</w:t>
      </w:r>
    </w:p>
    <w:p w:rsidR="000A76FC" w:rsidRPr="00137F3B" w:rsidRDefault="000A76FC" w:rsidP="000A76FC">
      <w:r w:rsidRPr="00137F3B">
        <w:rPr>
          <w:rFonts w:ascii="Times New Roman" w:hAnsi="Times New Roman"/>
          <w:sz w:val="18"/>
          <w:szCs w:val="18"/>
        </w:rPr>
        <w:t>The max scores were calculated as the max of the individual values for every patient within one week</w:t>
      </w:r>
      <w:r w:rsidRPr="00137F3B">
        <w:rPr>
          <w:rFonts w:ascii="Times New Roman" w:hAnsi="Times New Roman" w:hint="eastAsia"/>
          <w:sz w:val="18"/>
          <w:szCs w:val="18"/>
        </w:rPr>
        <w:t>.</w:t>
      </w:r>
    </w:p>
    <w:p w:rsidR="005032B4" w:rsidRPr="00137F3B" w:rsidRDefault="005032B4" w:rsidP="000A76FC"/>
    <w:sectPr w:rsidR="005032B4" w:rsidRPr="00137F3B" w:rsidSect="000B43C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2EC6" w:rsidRDefault="00D22EC6" w:rsidP="007539D4">
      <w:r>
        <w:separator/>
      </w:r>
    </w:p>
  </w:endnote>
  <w:endnote w:type="continuationSeparator" w:id="0">
    <w:p w:rsidR="00D22EC6" w:rsidRDefault="00D22EC6" w:rsidP="007539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2EC6" w:rsidRDefault="00D22EC6" w:rsidP="007539D4">
      <w:r>
        <w:separator/>
      </w:r>
    </w:p>
  </w:footnote>
  <w:footnote w:type="continuationSeparator" w:id="0">
    <w:p w:rsidR="00D22EC6" w:rsidRDefault="00D22EC6" w:rsidP="007539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38F"/>
    <w:rsid w:val="0000117A"/>
    <w:rsid w:val="000012D8"/>
    <w:rsid w:val="000015C9"/>
    <w:rsid w:val="00001744"/>
    <w:rsid w:val="000019BE"/>
    <w:rsid w:val="00001EF8"/>
    <w:rsid w:val="000025CD"/>
    <w:rsid w:val="00002FE1"/>
    <w:rsid w:val="000031DF"/>
    <w:rsid w:val="000032B3"/>
    <w:rsid w:val="000038EE"/>
    <w:rsid w:val="000041DD"/>
    <w:rsid w:val="00004767"/>
    <w:rsid w:val="0000477A"/>
    <w:rsid w:val="000056FE"/>
    <w:rsid w:val="00005837"/>
    <w:rsid w:val="00005944"/>
    <w:rsid w:val="00006224"/>
    <w:rsid w:val="00006554"/>
    <w:rsid w:val="00007489"/>
    <w:rsid w:val="00007715"/>
    <w:rsid w:val="00010C56"/>
    <w:rsid w:val="00012096"/>
    <w:rsid w:val="0001228D"/>
    <w:rsid w:val="000128A0"/>
    <w:rsid w:val="00012CAC"/>
    <w:rsid w:val="00012D71"/>
    <w:rsid w:val="00012DA9"/>
    <w:rsid w:val="00012E3A"/>
    <w:rsid w:val="0001314A"/>
    <w:rsid w:val="0001353F"/>
    <w:rsid w:val="00013E2B"/>
    <w:rsid w:val="00014E70"/>
    <w:rsid w:val="000151B5"/>
    <w:rsid w:val="000168DA"/>
    <w:rsid w:val="00017C1F"/>
    <w:rsid w:val="000202E8"/>
    <w:rsid w:val="00021C34"/>
    <w:rsid w:val="000221A2"/>
    <w:rsid w:val="0002332E"/>
    <w:rsid w:val="000237E1"/>
    <w:rsid w:val="00023884"/>
    <w:rsid w:val="000247AD"/>
    <w:rsid w:val="00024EBA"/>
    <w:rsid w:val="00025073"/>
    <w:rsid w:val="0002556F"/>
    <w:rsid w:val="00025ED4"/>
    <w:rsid w:val="00025FEF"/>
    <w:rsid w:val="000262CB"/>
    <w:rsid w:val="000273AE"/>
    <w:rsid w:val="000274B6"/>
    <w:rsid w:val="00027707"/>
    <w:rsid w:val="00030F2D"/>
    <w:rsid w:val="00030FF8"/>
    <w:rsid w:val="0003101A"/>
    <w:rsid w:val="000310DA"/>
    <w:rsid w:val="00031153"/>
    <w:rsid w:val="0003152C"/>
    <w:rsid w:val="00031E77"/>
    <w:rsid w:val="00032A49"/>
    <w:rsid w:val="00032A50"/>
    <w:rsid w:val="00032C66"/>
    <w:rsid w:val="00032F0B"/>
    <w:rsid w:val="0003314D"/>
    <w:rsid w:val="0003350C"/>
    <w:rsid w:val="00033842"/>
    <w:rsid w:val="00033C0A"/>
    <w:rsid w:val="00034230"/>
    <w:rsid w:val="00034382"/>
    <w:rsid w:val="00034520"/>
    <w:rsid w:val="0003458A"/>
    <w:rsid w:val="0003486E"/>
    <w:rsid w:val="0003489F"/>
    <w:rsid w:val="00034B97"/>
    <w:rsid w:val="00034F22"/>
    <w:rsid w:val="000356D8"/>
    <w:rsid w:val="00035743"/>
    <w:rsid w:val="00035865"/>
    <w:rsid w:val="00036D2D"/>
    <w:rsid w:val="000373DA"/>
    <w:rsid w:val="000409E5"/>
    <w:rsid w:val="00040B8A"/>
    <w:rsid w:val="00041E3F"/>
    <w:rsid w:val="0004223A"/>
    <w:rsid w:val="000422BA"/>
    <w:rsid w:val="00042613"/>
    <w:rsid w:val="00042B06"/>
    <w:rsid w:val="0004306C"/>
    <w:rsid w:val="00043222"/>
    <w:rsid w:val="00045656"/>
    <w:rsid w:val="0004574B"/>
    <w:rsid w:val="000465DF"/>
    <w:rsid w:val="0004675F"/>
    <w:rsid w:val="000467C7"/>
    <w:rsid w:val="00046AAA"/>
    <w:rsid w:val="0004709B"/>
    <w:rsid w:val="000474B7"/>
    <w:rsid w:val="0004775E"/>
    <w:rsid w:val="00047C0F"/>
    <w:rsid w:val="00047F7F"/>
    <w:rsid w:val="00050344"/>
    <w:rsid w:val="00050370"/>
    <w:rsid w:val="000504A2"/>
    <w:rsid w:val="0005066B"/>
    <w:rsid w:val="0005162D"/>
    <w:rsid w:val="00051933"/>
    <w:rsid w:val="00051980"/>
    <w:rsid w:val="00051CA9"/>
    <w:rsid w:val="00052B04"/>
    <w:rsid w:val="00052F25"/>
    <w:rsid w:val="0005327E"/>
    <w:rsid w:val="00053A2C"/>
    <w:rsid w:val="00053B88"/>
    <w:rsid w:val="00054315"/>
    <w:rsid w:val="00054944"/>
    <w:rsid w:val="000549D4"/>
    <w:rsid w:val="00054D96"/>
    <w:rsid w:val="000554A0"/>
    <w:rsid w:val="000555ED"/>
    <w:rsid w:val="00055BA0"/>
    <w:rsid w:val="00056FF0"/>
    <w:rsid w:val="0005721D"/>
    <w:rsid w:val="00057C97"/>
    <w:rsid w:val="000613C8"/>
    <w:rsid w:val="00061CF1"/>
    <w:rsid w:val="000629D0"/>
    <w:rsid w:val="00063888"/>
    <w:rsid w:val="00063977"/>
    <w:rsid w:val="00064514"/>
    <w:rsid w:val="000645FC"/>
    <w:rsid w:val="000653B9"/>
    <w:rsid w:val="000658F0"/>
    <w:rsid w:val="000659C2"/>
    <w:rsid w:val="00066287"/>
    <w:rsid w:val="0007003F"/>
    <w:rsid w:val="000701AB"/>
    <w:rsid w:val="00071216"/>
    <w:rsid w:val="00072D5C"/>
    <w:rsid w:val="0007316F"/>
    <w:rsid w:val="0007341E"/>
    <w:rsid w:val="00073D1A"/>
    <w:rsid w:val="00074264"/>
    <w:rsid w:val="00074456"/>
    <w:rsid w:val="000747C9"/>
    <w:rsid w:val="00074AB0"/>
    <w:rsid w:val="00074D8A"/>
    <w:rsid w:val="00077022"/>
    <w:rsid w:val="0007727C"/>
    <w:rsid w:val="0007751F"/>
    <w:rsid w:val="000801EF"/>
    <w:rsid w:val="0008122E"/>
    <w:rsid w:val="000814E1"/>
    <w:rsid w:val="00081A5B"/>
    <w:rsid w:val="00081BAA"/>
    <w:rsid w:val="00082EDD"/>
    <w:rsid w:val="0008474A"/>
    <w:rsid w:val="00084783"/>
    <w:rsid w:val="00084FA6"/>
    <w:rsid w:val="0008540B"/>
    <w:rsid w:val="00085453"/>
    <w:rsid w:val="00085F73"/>
    <w:rsid w:val="00086E40"/>
    <w:rsid w:val="00087B0A"/>
    <w:rsid w:val="00087E90"/>
    <w:rsid w:val="00090044"/>
    <w:rsid w:val="00090B1C"/>
    <w:rsid w:val="00090D4E"/>
    <w:rsid w:val="00090F30"/>
    <w:rsid w:val="00091701"/>
    <w:rsid w:val="00091805"/>
    <w:rsid w:val="000918BF"/>
    <w:rsid w:val="00091ECB"/>
    <w:rsid w:val="0009345D"/>
    <w:rsid w:val="00093FAB"/>
    <w:rsid w:val="00094691"/>
    <w:rsid w:val="000951DC"/>
    <w:rsid w:val="00096163"/>
    <w:rsid w:val="0009653E"/>
    <w:rsid w:val="00097898"/>
    <w:rsid w:val="00097A97"/>
    <w:rsid w:val="00097DA1"/>
    <w:rsid w:val="000A03AC"/>
    <w:rsid w:val="000A1543"/>
    <w:rsid w:val="000A1BBE"/>
    <w:rsid w:val="000A2129"/>
    <w:rsid w:val="000A2FB1"/>
    <w:rsid w:val="000A2FB3"/>
    <w:rsid w:val="000A381D"/>
    <w:rsid w:val="000A4C3C"/>
    <w:rsid w:val="000A5D37"/>
    <w:rsid w:val="000A62A3"/>
    <w:rsid w:val="000A704E"/>
    <w:rsid w:val="000A76E9"/>
    <w:rsid w:val="000A76FC"/>
    <w:rsid w:val="000A7769"/>
    <w:rsid w:val="000A797B"/>
    <w:rsid w:val="000B016A"/>
    <w:rsid w:val="000B2A3F"/>
    <w:rsid w:val="000B2C88"/>
    <w:rsid w:val="000B2DB8"/>
    <w:rsid w:val="000B315C"/>
    <w:rsid w:val="000B3242"/>
    <w:rsid w:val="000B354E"/>
    <w:rsid w:val="000B3748"/>
    <w:rsid w:val="000B43C0"/>
    <w:rsid w:val="000B4468"/>
    <w:rsid w:val="000B4E9C"/>
    <w:rsid w:val="000B77B6"/>
    <w:rsid w:val="000B798B"/>
    <w:rsid w:val="000C028E"/>
    <w:rsid w:val="000C0353"/>
    <w:rsid w:val="000C199F"/>
    <w:rsid w:val="000C1E15"/>
    <w:rsid w:val="000C2004"/>
    <w:rsid w:val="000C2965"/>
    <w:rsid w:val="000C37E4"/>
    <w:rsid w:val="000C3F86"/>
    <w:rsid w:val="000C5191"/>
    <w:rsid w:val="000C53AC"/>
    <w:rsid w:val="000C542D"/>
    <w:rsid w:val="000C6646"/>
    <w:rsid w:val="000C68D0"/>
    <w:rsid w:val="000C73E3"/>
    <w:rsid w:val="000D00D9"/>
    <w:rsid w:val="000D0BFB"/>
    <w:rsid w:val="000D0E16"/>
    <w:rsid w:val="000D133E"/>
    <w:rsid w:val="000D175E"/>
    <w:rsid w:val="000D18C3"/>
    <w:rsid w:val="000D19E8"/>
    <w:rsid w:val="000D1C7E"/>
    <w:rsid w:val="000D2E80"/>
    <w:rsid w:val="000D3962"/>
    <w:rsid w:val="000D48E3"/>
    <w:rsid w:val="000D5211"/>
    <w:rsid w:val="000D5622"/>
    <w:rsid w:val="000D64CB"/>
    <w:rsid w:val="000D675A"/>
    <w:rsid w:val="000D68A1"/>
    <w:rsid w:val="000D6FBF"/>
    <w:rsid w:val="000D7100"/>
    <w:rsid w:val="000D76AF"/>
    <w:rsid w:val="000D79F7"/>
    <w:rsid w:val="000D7A94"/>
    <w:rsid w:val="000D7F33"/>
    <w:rsid w:val="000D7FB8"/>
    <w:rsid w:val="000E0842"/>
    <w:rsid w:val="000E09A6"/>
    <w:rsid w:val="000E0B71"/>
    <w:rsid w:val="000E138F"/>
    <w:rsid w:val="000E13BB"/>
    <w:rsid w:val="000E155D"/>
    <w:rsid w:val="000E1864"/>
    <w:rsid w:val="000E1D34"/>
    <w:rsid w:val="000E37DE"/>
    <w:rsid w:val="000E3D27"/>
    <w:rsid w:val="000E4B99"/>
    <w:rsid w:val="000E4EC9"/>
    <w:rsid w:val="000E52E4"/>
    <w:rsid w:val="000E61F7"/>
    <w:rsid w:val="000E6530"/>
    <w:rsid w:val="000E6691"/>
    <w:rsid w:val="000E70DD"/>
    <w:rsid w:val="000F086F"/>
    <w:rsid w:val="000F08C3"/>
    <w:rsid w:val="000F0A48"/>
    <w:rsid w:val="000F0E5F"/>
    <w:rsid w:val="000F203C"/>
    <w:rsid w:val="000F2431"/>
    <w:rsid w:val="000F2E08"/>
    <w:rsid w:val="000F3B2A"/>
    <w:rsid w:val="000F6450"/>
    <w:rsid w:val="000F64F6"/>
    <w:rsid w:val="000F6AB7"/>
    <w:rsid w:val="000F6CAB"/>
    <w:rsid w:val="000F7601"/>
    <w:rsid w:val="000F779B"/>
    <w:rsid w:val="00100871"/>
    <w:rsid w:val="00100BF6"/>
    <w:rsid w:val="00101219"/>
    <w:rsid w:val="001012E0"/>
    <w:rsid w:val="001022E3"/>
    <w:rsid w:val="00103AEC"/>
    <w:rsid w:val="001057D6"/>
    <w:rsid w:val="00105CF3"/>
    <w:rsid w:val="00105CFE"/>
    <w:rsid w:val="00111113"/>
    <w:rsid w:val="00111FC6"/>
    <w:rsid w:val="00112A42"/>
    <w:rsid w:val="00113843"/>
    <w:rsid w:val="0011480C"/>
    <w:rsid w:val="00114B4D"/>
    <w:rsid w:val="001157A9"/>
    <w:rsid w:val="00116FAF"/>
    <w:rsid w:val="0011739A"/>
    <w:rsid w:val="0011753A"/>
    <w:rsid w:val="00117A0A"/>
    <w:rsid w:val="00117D31"/>
    <w:rsid w:val="0012021C"/>
    <w:rsid w:val="0012079B"/>
    <w:rsid w:val="00120D61"/>
    <w:rsid w:val="00121560"/>
    <w:rsid w:val="00121934"/>
    <w:rsid w:val="00121A72"/>
    <w:rsid w:val="001239F2"/>
    <w:rsid w:val="00123C4E"/>
    <w:rsid w:val="001253AF"/>
    <w:rsid w:val="00126057"/>
    <w:rsid w:val="0012744A"/>
    <w:rsid w:val="00127E3F"/>
    <w:rsid w:val="00130193"/>
    <w:rsid w:val="00130ACF"/>
    <w:rsid w:val="00130D45"/>
    <w:rsid w:val="00130DB8"/>
    <w:rsid w:val="00130FB3"/>
    <w:rsid w:val="00131FE5"/>
    <w:rsid w:val="00133D27"/>
    <w:rsid w:val="00133E14"/>
    <w:rsid w:val="00134F64"/>
    <w:rsid w:val="00135314"/>
    <w:rsid w:val="00135D4E"/>
    <w:rsid w:val="001362B5"/>
    <w:rsid w:val="00136661"/>
    <w:rsid w:val="00137D3F"/>
    <w:rsid w:val="00137F3B"/>
    <w:rsid w:val="00140BEA"/>
    <w:rsid w:val="0014255A"/>
    <w:rsid w:val="00142AC1"/>
    <w:rsid w:val="00143402"/>
    <w:rsid w:val="0014368B"/>
    <w:rsid w:val="00143F65"/>
    <w:rsid w:val="0014424D"/>
    <w:rsid w:val="001445B6"/>
    <w:rsid w:val="0014506F"/>
    <w:rsid w:val="00145919"/>
    <w:rsid w:val="0014651E"/>
    <w:rsid w:val="001465F3"/>
    <w:rsid w:val="001468B3"/>
    <w:rsid w:val="00146B27"/>
    <w:rsid w:val="001474A1"/>
    <w:rsid w:val="00147A40"/>
    <w:rsid w:val="00147A8F"/>
    <w:rsid w:val="00147D77"/>
    <w:rsid w:val="00150358"/>
    <w:rsid w:val="001509CE"/>
    <w:rsid w:val="00150B9F"/>
    <w:rsid w:val="00151DCA"/>
    <w:rsid w:val="00151E6D"/>
    <w:rsid w:val="00152685"/>
    <w:rsid w:val="0015282A"/>
    <w:rsid w:val="00152CCE"/>
    <w:rsid w:val="001538F2"/>
    <w:rsid w:val="00153AA8"/>
    <w:rsid w:val="001545D0"/>
    <w:rsid w:val="00154D57"/>
    <w:rsid w:val="00155D2D"/>
    <w:rsid w:val="001564CA"/>
    <w:rsid w:val="00156A24"/>
    <w:rsid w:val="00156FE3"/>
    <w:rsid w:val="0015704A"/>
    <w:rsid w:val="001573CD"/>
    <w:rsid w:val="00157991"/>
    <w:rsid w:val="00160165"/>
    <w:rsid w:val="001615A2"/>
    <w:rsid w:val="001625A1"/>
    <w:rsid w:val="00163834"/>
    <w:rsid w:val="00163949"/>
    <w:rsid w:val="00163B59"/>
    <w:rsid w:val="00163BD5"/>
    <w:rsid w:val="001648BD"/>
    <w:rsid w:val="00165543"/>
    <w:rsid w:val="001666DE"/>
    <w:rsid w:val="00166A64"/>
    <w:rsid w:val="00167995"/>
    <w:rsid w:val="00167EDD"/>
    <w:rsid w:val="00170A99"/>
    <w:rsid w:val="001717E9"/>
    <w:rsid w:val="001728C4"/>
    <w:rsid w:val="00172BA6"/>
    <w:rsid w:val="00172F4E"/>
    <w:rsid w:val="00173967"/>
    <w:rsid w:val="001746C1"/>
    <w:rsid w:val="0017622B"/>
    <w:rsid w:val="00176A56"/>
    <w:rsid w:val="00177A62"/>
    <w:rsid w:val="00180693"/>
    <w:rsid w:val="00180B4D"/>
    <w:rsid w:val="00181807"/>
    <w:rsid w:val="001819D1"/>
    <w:rsid w:val="00181CAA"/>
    <w:rsid w:val="00183F45"/>
    <w:rsid w:val="00183FFA"/>
    <w:rsid w:val="001840D5"/>
    <w:rsid w:val="0018488E"/>
    <w:rsid w:val="00184CF9"/>
    <w:rsid w:val="00185364"/>
    <w:rsid w:val="001854ED"/>
    <w:rsid w:val="00185799"/>
    <w:rsid w:val="00185F0E"/>
    <w:rsid w:val="00186D9B"/>
    <w:rsid w:val="00186DD0"/>
    <w:rsid w:val="00186E31"/>
    <w:rsid w:val="00186EF0"/>
    <w:rsid w:val="0018711F"/>
    <w:rsid w:val="0018716C"/>
    <w:rsid w:val="00187AAF"/>
    <w:rsid w:val="00190561"/>
    <w:rsid w:val="001906B0"/>
    <w:rsid w:val="00190A8D"/>
    <w:rsid w:val="00190DB5"/>
    <w:rsid w:val="0019120E"/>
    <w:rsid w:val="00194408"/>
    <w:rsid w:val="0019457E"/>
    <w:rsid w:val="001945EF"/>
    <w:rsid w:val="00195131"/>
    <w:rsid w:val="0019532E"/>
    <w:rsid w:val="001954F2"/>
    <w:rsid w:val="001960B9"/>
    <w:rsid w:val="00196564"/>
    <w:rsid w:val="0019666F"/>
    <w:rsid w:val="0019672D"/>
    <w:rsid w:val="00196D31"/>
    <w:rsid w:val="001972BE"/>
    <w:rsid w:val="001972F1"/>
    <w:rsid w:val="001A05B5"/>
    <w:rsid w:val="001A081F"/>
    <w:rsid w:val="001A0EF0"/>
    <w:rsid w:val="001A109C"/>
    <w:rsid w:val="001A156A"/>
    <w:rsid w:val="001A23B7"/>
    <w:rsid w:val="001A253E"/>
    <w:rsid w:val="001A2C6C"/>
    <w:rsid w:val="001A3DAC"/>
    <w:rsid w:val="001A4919"/>
    <w:rsid w:val="001A52FE"/>
    <w:rsid w:val="001A5FC8"/>
    <w:rsid w:val="001A60EA"/>
    <w:rsid w:val="001A688B"/>
    <w:rsid w:val="001A69E0"/>
    <w:rsid w:val="001A7136"/>
    <w:rsid w:val="001A7B12"/>
    <w:rsid w:val="001A7B62"/>
    <w:rsid w:val="001B0292"/>
    <w:rsid w:val="001B0870"/>
    <w:rsid w:val="001B0AF3"/>
    <w:rsid w:val="001B0B8A"/>
    <w:rsid w:val="001B0ECE"/>
    <w:rsid w:val="001B1385"/>
    <w:rsid w:val="001B1DA2"/>
    <w:rsid w:val="001B1EB9"/>
    <w:rsid w:val="001B30C8"/>
    <w:rsid w:val="001B3F5D"/>
    <w:rsid w:val="001B40A3"/>
    <w:rsid w:val="001B50E9"/>
    <w:rsid w:val="001B51D9"/>
    <w:rsid w:val="001B5982"/>
    <w:rsid w:val="001B5987"/>
    <w:rsid w:val="001B59A4"/>
    <w:rsid w:val="001B5CF3"/>
    <w:rsid w:val="001B5F68"/>
    <w:rsid w:val="001B6A6B"/>
    <w:rsid w:val="001B785F"/>
    <w:rsid w:val="001B7931"/>
    <w:rsid w:val="001B7B76"/>
    <w:rsid w:val="001C0524"/>
    <w:rsid w:val="001C11A9"/>
    <w:rsid w:val="001C13D9"/>
    <w:rsid w:val="001C1493"/>
    <w:rsid w:val="001C1F2D"/>
    <w:rsid w:val="001C2790"/>
    <w:rsid w:val="001C2882"/>
    <w:rsid w:val="001C291C"/>
    <w:rsid w:val="001C2DE3"/>
    <w:rsid w:val="001C3A13"/>
    <w:rsid w:val="001C4320"/>
    <w:rsid w:val="001C4702"/>
    <w:rsid w:val="001C5FE0"/>
    <w:rsid w:val="001C684D"/>
    <w:rsid w:val="001C718B"/>
    <w:rsid w:val="001C7FF8"/>
    <w:rsid w:val="001D0240"/>
    <w:rsid w:val="001D069D"/>
    <w:rsid w:val="001D0CA3"/>
    <w:rsid w:val="001D0D77"/>
    <w:rsid w:val="001D1551"/>
    <w:rsid w:val="001D19F2"/>
    <w:rsid w:val="001D33FC"/>
    <w:rsid w:val="001D47CE"/>
    <w:rsid w:val="001D4D5C"/>
    <w:rsid w:val="001D53D3"/>
    <w:rsid w:val="001D55CC"/>
    <w:rsid w:val="001D6903"/>
    <w:rsid w:val="001D790D"/>
    <w:rsid w:val="001D7B93"/>
    <w:rsid w:val="001E08DB"/>
    <w:rsid w:val="001E09A1"/>
    <w:rsid w:val="001E1B40"/>
    <w:rsid w:val="001E33E4"/>
    <w:rsid w:val="001E37C3"/>
    <w:rsid w:val="001E3C94"/>
    <w:rsid w:val="001E4430"/>
    <w:rsid w:val="001E4C61"/>
    <w:rsid w:val="001E51CD"/>
    <w:rsid w:val="001E5B77"/>
    <w:rsid w:val="001E6E68"/>
    <w:rsid w:val="001E76AB"/>
    <w:rsid w:val="001E7D9D"/>
    <w:rsid w:val="001F02F7"/>
    <w:rsid w:val="001F1050"/>
    <w:rsid w:val="001F1054"/>
    <w:rsid w:val="001F14BA"/>
    <w:rsid w:val="001F15DF"/>
    <w:rsid w:val="001F17DD"/>
    <w:rsid w:val="001F1A32"/>
    <w:rsid w:val="001F1B34"/>
    <w:rsid w:val="001F1D63"/>
    <w:rsid w:val="001F2B01"/>
    <w:rsid w:val="001F4D0F"/>
    <w:rsid w:val="001F59DD"/>
    <w:rsid w:val="001F64D1"/>
    <w:rsid w:val="00200406"/>
    <w:rsid w:val="00200BEA"/>
    <w:rsid w:val="00200C05"/>
    <w:rsid w:val="00200C62"/>
    <w:rsid w:val="00200E34"/>
    <w:rsid w:val="00201025"/>
    <w:rsid w:val="0020203F"/>
    <w:rsid w:val="00202988"/>
    <w:rsid w:val="002030FD"/>
    <w:rsid w:val="002041E3"/>
    <w:rsid w:val="00204320"/>
    <w:rsid w:val="00205A2B"/>
    <w:rsid w:val="002069D9"/>
    <w:rsid w:val="00207B1E"/>
    <w:rsid w:val="00207B4B"/>
    <w:rsid w:val="0021046D"/>
    <w:rsid w:val="0021090A"/>
    <w:rsid w:val="00211228"/>
    <w:rsid w:val="002115AA"/>
    <w:rsid w:val="0021312A"/>
    <w:rsid w:val="002131C1"/>
    <w:rsid w:val="00213522"/>
    <w:rsid w:val="0021361E"/>
    <w:rsid w:val="002136D6"/>
    <w:rsid w:val="002138DF"/>
    <w:rsid w:val="00215757"/>
    <w:rsid w:val="00215C97"/>
    <w:rsid w:val="002165F1"/>
    <w:rsid w:val="00217160"/>
    <w:rsid w:val="002179A5"/>
    <w:rsid w:val="002179DE"/>
    <w:rsid w:val="002200B8"/>
    <w:rsid w:val="00220AC0"/>
    <w:rsid w:val="00221F75"/>
    <w:rsid w:val="00222FA0"/>
    <w:rsid w:val="0022302D"/>
    <w:rsid w:val="0022446A"/>
    <w:rsid w:val="00224DBD"/>
    <w:rsid w:val="002253FE"/>
    <w:rsid w:val="002260E9"/>
    <w:rsid w:val="00227081"/>
    <w:rsid w:val="00227709"/>
    <w:rsid w:val="002302B5"/>
    <w:rsid w:val="0023073A"/>
    <w:rsid w:val="00231577"/>
    <w:rsid w:val="00232347"/>
    <w:rsid w:val="00232D41"/>
    <w:rsid w:val="0023344A"/>
    <w:rsid w:val="00233B07"/>
    <w:rsid w:val="00233EB9"/>
    <w:rsid w:val="00233FA4"/>
    <w:rsid w:val="00234466"/>
    <w:rsid w:val="00234FEF"/>
    <w:rsid w:val="00235F0F"/>
    <w:rsid w:val="002368B8"/>
    <w:rsid w:val="002376F5"/>
    <w:rsid w:val="00240D1C"/>
    <w:rsid w:val="00240DC7"/>
    <w:rsid w:val="00241442"/>
    <w:rsid w:val="00241ADA"/>
    <w:rsid w:val="002420D0"/>
    <w:rsid w:val="00242368"/>
    <w:rsid w:val="00243437"/>
    <w:rsid w:val="00243BD1"/>
    <w:rsid w:val="002447D5"/>
    <w:rsid w:val="00245A0B"/>
    <w:rsid w:val="0024676C"/>
    <w:rsid w:val="00246895"/>
    <w:rsid w:val="002502F5"/>
    <w:rsid w:val="00251285"/>
    <w:rsid w:val="00251485"/>
    <w:rsid w:val="002516B3"/>
    <w:rsid w:val="00252BB8"/>
    <w:rsid w:val="00253225"/>
    <w:rsid w:val="00253A71"/>
    <w:rsid w:val="00253D2E"/>
    <w:rsid w:val="0025443C"/>
    <w:rsid w:val="002550ED"/>
    <w:rsid w:val="002557B1"/>
    <w:rsid w:val="00255BCB"/>
    <w:rsid w:val="00256306"/>
    <w:rsid w:val="0025710F"/>
    <w:rsid w:val="002572A7"/>
    <w:rsid w:val="00257698"/>
    <w:rsid w:val="002577BD"/>
    <w:rsid w:val="002600F0"/>
    <w:rsid w:val="002604E7"/>
    <w:rsid w:val="00260907"/>
    <w:rsid w:val="002612AC"/>
    <w:rsid w:val="00261957"/>
    <w:rsid w:val="00261D30"/>
    <w:rsid w:val="00261DC8"/>
    <w:rsid w:val="002636F5"/>
    <w:rsid w:val="00263964"/>
    <w:rsid w:val="00263CF0"/>
    <w:rsid w:val="0026405A"/>
    <w:rsid w:val="00264156"/>
    <w:rsid w:val="0026461D"/>
    <w:rsid w:val="00264769"/>
    <w:rsid w:val="002653EC"/>
    <w:rsid w:val="0026650C"/>
    <w:rsid w:val="00267194"/>
    <w:rsid w:val="002679D9"/>
    <w:rsid w:val="00267EE3"/>
    <w:rsid w:val="00267F56"/>
    <w:rsid w:val="0027025D"/>
    <w:rsid w:val="00270570"/>
    <w:rsid w:val="00270AB5"/>
    <w:rsid w:val="00270F4F"/>
    <w:rsid w:val="00272DA5"/>
    <w:rsid w:val="0027621D"/>
    <w:rsid w:val="00276986"/>
    <w:rsid w:val="002804DB"/>
    <w:rsid w:val="00280AF4"/>
    <w:rsid w:val="002819C9"/>
    <w:rsid w:val="00281E2D"/>
    <w:rsid w:val="002832E3"/>
    <w:rsid w:val="00284401"/>
    <w:rsid w:val="00284422"/>
    <w:rsid w:val="00284586"/>
    <w:rsid w:val="0028493D"/>
    <w:rsid w:val="002857F2"/>
    <w:rsid w:val="002867FC"/>
    <w:rsid w:val="00286A2B"/>
    <w:rsid w:val="00286C43"/>
    <w:rsid w:val="00287081"/>
    <w:rsid w:val="002871EE"/>
    <w:rsid w:val="002902FA"/>
    <w:rsid w:val="00290338"/>
    <w:rsid w:val="00290FED"/>
    <w:rsid w:val="00291117"/>
    <w:rsid w:val="00292560"/>
    <w:rsid w:val="00292970"/>
    <w:rsid w:val="00292F44"/>
    <w:rsid w:val="002930BB"/>
    <w:rsid w:val="0029333E"/>
    <w:rsid w:val="00293543"/>
    <w:rsid w:val="002937E2"/>
    <w:rsid w:val="00293B76"/>
    <w:rsid w:val="00293D68"/>
    <w:rsid w:val="00293FE5"/>
    <w:rsid w:val="00294340"/>
    <w:rsid w:val="0029474F"/>
    <w:rsid w:val="00295246"/>
    <w:rsid w:val="002955A0"/>
    <w:rsid w:val="00295A8C"/>
    <w:rsid w:val="002969AB"/>
    <w:rsid w:val="00297C91"/>
    <w:rsid w:val="00297E40"/>
    <w:rsid w:val="002A0068"/>
    <w:rsid w:val="002A00DA"/>
    <w:rsid w:val="002A0D69"/>
    <w:rsid w:val="002A1699"/>
    <w:rsid w:val="002A1CA8"/>
    <w:rsid w:val="002A1DB6"/>
    <w:rsid w:val="002A1DDD"/>
    <w:rsid w:val="002A216D"/>
    <w:rsid w:val="002A245A"/>
    <w:rsid w:val="002A375C"/>
    <w:rsid w:val="002A3C40"/>
    <w:rsid w:val="002A3DCF"/>
    <w:rsid w:val="002A525E"/>
    <w:rsid w:val="002A52AC"/>
    <w:rsid w:val="002A539D"/>
    <w:rsid w:val="002A5EC5"/>
    <w:rsid w:val="002A642D"/>
    <w:rsid w:val="002A6CE9"/>
    <w:rsid w:val="002A71FC"/>
    <w:rsid w:val="002A7B3F"/>
    <w:rsid w:val="002B0513"/>
    <w:rsid w:val="002B17DE"/>
    <w:rsid w:val="002B18FA"/>
    <w:rsid w:val="002B2A4D"/>
    <w:rsid w:val="002B2C1F"/>
    <w:rsid w:val="002B2D4E"/>
    <w:rsid w:val="002B3076"/>
    <w:rsid w:val="002B448D"/>
    <w:rsid w:val="002B4794"/>
    <w:rsid w:val="002B4A54"/>
    <w:rsid w:val="002B4E07"/>
    <w:rsid w:val="002B5220"/>
    <w:rsid w:val="002B5353"/>
    <w:rsid w:val="002B5BA5"/>
    <w:rsid w:val="002B680C"/>
    <w:rsid w:val="002B69C4"/>
    <w:rsid w:val="002B6DD7"/>
    <w:rsid w:val="002B7639"/>
    <w:rsid w:val="002B767E"/>
    <w:rsid w:val="002B7781"/>
    <w:rsid w:val="002B7A7C"/>
    <w:rsid w:val="002B7B49"/>
    <w:rsid w:val="002B7E48"/>
    <w:rsid w:val="002C06FA"/>
    <w:rsid w:val="002C1109"/>
    <w:rsid w:val="002C1289"/>
    <w:rsid w:val="002C1317"/>
    <w:rsid w:val="002C15FD"/>
    <w:rsid w:val="002C1B3D"/>
    <w:rsid w:val="002C294A"/>
    <w:rsid w:val="002C2CA5"/>
    <w:rsid w:val="002C3865"/>
    <w:rsid w:val="002C39E4"/>
    <w:rsid w:val="002C4342"/>
    <w:rsid w:val="002C48AC"/>
    <w:rsid w:val="002C5628"/>
    <w:rsid w:val="002C721B"/>
    <w:rsid w:val="002D07AB"/>
    <w:rsid w:val="002D0B31"/>
    <w:rsid w:val="002D153F"/>
    <w:rsid w:val="002D2C44"/>
    <w:rsid w:val="002D2E15"/>
    <w:rsid w:val="002D30DB"/>
    <w:rsid w:val="002D370A"/>
    <w:rsid w:val="002D3724"/>
    <w:rsid w:val="002D3ACC"/>
    <w:rsid w:val="002D3FC0"/>
    <w:rsid w:val="002D41A6"/>
    <w:rsid w:val="002D423D"/>
    <w:rsid w:val="002D436F"/>
    <w:rsid w:val="002D4DD6"/>
    <w:rsid w:val="002D55B0"/>
    <w:rsid w:val="002D605E"/>
    <w:rsid w:val="002D739E"/>
    <w:rsid w:val="002E07EA"/>
    <w:rsid w:val="002E087C"/>
    <w:rsid w:val="002E098B"/>
    <w:rsid w:val="002E0D22"/>
    <w:rsid w:val="002E1355"/>
    <w:rsid w:val="002E2310"/>
    <w:rsid w:val="002E25C7"/>
    <w:rsid w:val="002E2908"/>
    <w:rsid w:val="002E2EDB"/>
    <w:rsid w:val="002E3143"/>
    <w:rsid w:val="002E3B87"/>
    <w:rsid w:val="002E3FBB"/>
    <w:rsid w:val="002E48AD"/>
    <w:rsid w:val="002E49D3"/>
    <w:rsid w:val="002E5893"/>
    <w:rsid w:val="002E6EC6"/>
    <w:rsid w:val="002E793D"/>
    <w:rsid w:val="002E799B"/>
    <w:rsid w:val="002F0103"/>
    <w:rsid w:val="002F022D"/>
    <w:rsid w:val="002F02CA"/>
    <w:rsid w:val="002F0755"/>
    <w:rsid w:val="002F106B"/>
    <w:rsid w:val="002F1E6C"/>
    <w:rsid w:val="002F2D1A"/>
    <w:rsid w:val="002F3271"/>
    <w:rsid w:val="002F35C2"/>
    <w:rsid w:val="002F4306"/>
    <w:rsid w:val="002F4CFE"/>
    <w:rsid w:val="002F4E04"/>
    <w:rsid w:val="002F4F15"/>
    <w:rsid w:val="002F502C"/>
    <w:rsid w:val="002F50D5"/>
    <w:rsid w:val="002F590C"/>
    <w:rsid w:val="002F5CAF"/>
    <w:rsid w:val="002F61D0"/>
    <w:rsid w:val="002F62CA"/>
    <w:rsid w:val="002F6747"/>
    <w:rsid w:val="002F6CE5"/>
    <w:rsid w:val="002F6EE4"/>
    <w:rsid w:val="002F7972"/>
    <w:rsid w:val="002F7B68"/>
    <w:rsid w:val="003006CD"/>
    <w:rsid w:val="003011B0"/>
    <w:rsid w:val="003012B1"/>
    <w:rsid w:val="003019A1"/>
    <w:rsid w:val="00301AEC"/>
    <w:rsid w:val="00302755"/>
    <w:rsid w:val="003028C5"/>
    <w:rsid w:val="00302F25"/>
    <w:rsid w:val="00303234"/>
    <w:rsid w:val="00303450"/>
    <w:rsid w:val="00304D44"/>
    <w:rsid w:val="00304E6A"/>
    <w:rsid w:val="003051F8"/>
    <w:rsid w:val="00305239"/>
    <w:rsid w:val="00305BD7"/>
    <w:rsid w:val="00306732"/>
    <w:rsid w:val="00306C22"/>
    <w:rsid w:val="0030733C"/>
    <w:rsid w:val="00307C53"/>
    <w:rsid w:val="00310FBA"/>
    <w:rsid w:val="00311277"/>
    <w:rsid w:val="00311A1E"/>
    <w:rsid w:val="00313DFF"/>
    <w:rsid w:val="00314052"/>
    <w:rsid w:val="0031498A"/>
    <w:rsid w:val="00314B72"/>
    <w:rsid w:val="00314DAB"/>
    <w:rsid w:val="00316B9A"/>
    <w:rsid w:val="00316BD8"/>
    <w:rsid w:val="00316CA7"/>
    <w:rsid w:val="00320781"/>
    <w:rsid w:val="0032147C"/>
    <w:rsid w:val="003215A9"/>
    <w:rsid w:val="00321B11"/>
    <w:rsid w:val="00322DA5"/>
    <w:rsid w:val="00323F5B"/>
    <w:rsid w:val="003245F9"/>
    <w:rsid w:val="003248E9"/>
    <w:rsid w:val="00324B26"/>
    <w:rsid w:val="003255E6"/>
    <w:rsid w:val="00325A53"/>
    <w:rsid w:val="00326719"/>
    <w:rsid w:val="00326875"/>
    <w:rsid w:val="00326E2C"/>
    <w:rsid w:val="003273CA"/>
    <w:rsid w:val="003275E9"/>
    <w:rsid w:val="00327B89"/>
    <w:rsid w:val="00330751"/>
    <w:rsid w:val="00330E15"/>
    <w:rsid w:val="00330ECF"/>
    <w:rsid w:val="00331BDB"/>
    <w:rsid w:val="00331C34"/>
    <w:rsid w:val="0033271F"/>
    <w:rsid w:val="0033299E"/>
    <w:rsid w:val="003329CB"/>
    <w:rsid w:val="00332B00"/>
    <w:rsid w:val="00332FF8"/>
    <w:rsid w:val="00334622"/>
    <w:rsid w:val="00335634"/>
    <w:rsid w:val="003368C8"/>
    <w:rsid w:val="00336A05"/>
    <w:rsid w:val="003376EA"/>
    <w:rsid w:val="0034039D"/>
    <w:rsid w:val="00340EFC"/>
    <w:rsid w:val="003410D6"/>
    <w:rsid w:val="0034138D"/>
    <w:rsid w:val="0034277B"/>
    <w:rsid w:val="003428C7"/>
    <w:rsid w:val="00342DC6"/>
    <w:rsid w:val="00342F49"/>
    <w:rsid w:val="00343411"/>
    <w:rsid w:val="00343A65"/>
    <w:rsid w:val="00344D8B"/>
    <w:rsid w:val="003454DE"/>
    <w:rsid w:val="00345CBA"/>
    <w:rsid w:val="00345DB9"/>
    <w:rsid w:val="00345F8D"/>
    <w:rsid w:val="0034680D"/>
    <w:rsid w:val="00346AAD"/>
    <w:rsid w:val="00347EC7"/>
    <w:rsid w:val="0035030A"/>
    <w:rsid w:val="00350577"/>
    <w:rsid w:val="003508CC"/>
    <w:rsid w:val="00351534"/>
    <w:rsid w:val="0035177F"/>
    <w:rsid w:val="00352008"/>
    <w:rsid w:val="00352527"/>
    <w:rsid w:val="003525A6"/>
    <w:rsid w:val="0035335D"/>
    <w:rsid w:val="003538DD"/>
    <w:rsid w:val="00354790"/>
    <w:rsid w:val="00355EAC"/>
    <w:rsid w:val="00357BFD"/>
    <w:rsid w:val="00363C58"/>
    <w:rsid w:val="00364D32"/>
    <w:rsid w:val="00364E62"/>
    <w:rsid w:val="003655C0"/>
    <w:rsid w:val="00365750"/>
    <w:rsid w:val="00366594"/>
    <w:rsid w:val="00366B67"/>
    <w:rsid w:val="003701B9"/>
    <w:rsid w:val="003705A3"/>
    <w:rsid w:val="00371542"/>
    <w:rsid w:val="00371823"/>
    <w:rsid w:val="0037259A"/>
    <w:rsid w:val="00374088"/>
    <w:rsid w:val="0037484B"/>
    <w:rsid w:val="00374CAE"/>
    <w:rsid w:val="00375CBB"/>
    <w:rsid w:val="00376104"/>
    <w:rsid w:val="00376E97"/>
    <w:rsid w:val="00377431"/>
    <w:rsid w:val="003775EA"/>
    <w:rsid w:val="00377C98"/>
    <w:rsid w:val="00380CDE"/>
    <w:rsid w:val="00381048"/>
    <w:rsid w:val="0038129C"/>
    <w:rsid w:val="00381469"/>
    <w:rsid w:val="003817DE"/>
    <w:rsid w:val="00384150"/>
    <w:rsid w:val="0038416D"/>
    <w:rsid w:val="0038447F"/>
    <w:rsid w:val="00384596"/>
    <w:rsid w:val="00384792"/>
    <w:rsid w:val="00384E95"/>
    <w:rsid w:val="00385DDE"/>
    <w:rsid w:val="00386077"/>
    <w:rsid w:val="00387B7B"/>
    <w:rsid w:val="00387B9E"/>
    <w:rsid w:val="00390377"/>
    <w:rsid w:val="003908C8"/>
    <w:rsid w:val="00391937"/>
    <w:rsid w:val="0039257E"/>
    <w:rsid w:val="003944A4"/>
    <w:rsid w:val="00394CF5"/>
    <w:rsid w:val="00395BA8"/>
    <w:rsid w:val="00395D42"/>
    <w:rsid w:val="00395E99"/>
    <w:rsid w:val="0039656C"/>
    <w:rsid w:val="00396ABB"/>
    <w:rsid w:val="0039767C"/>
    <w:rsid w:val="00397F97"/>
    <w:rsid w:val="003A0BA3"/>
    <w:rsid w:val="003A0BBD"/>
    <w:rsid w:val="003A1206"/>
    <w:rsid w:val="003A15EB"/>
    <w:rsid w:val="003A1797"/>
    <w:rsid w:val="003A287D"/>
    <w:rsid w:val="003A3207"/>
    <w:rsid w:val="003A37FE"/>
    <w:rsid w:val="003A3B78"/>
    <w:rsid w:val="003A48DB"/>
    <w:rsid w:val="003A6B4F"/>
    <w:rsid w:val="003A6BAB"/>
    <w:rsid w:val="003A717B"/>
    <w:rsid w:val="003A7DFD"/>
    <w:rsid w:val="003B0030"/>
    <w:rsid w:val="003B0927"/>
    <w:rsid w:val="003B0E8C"/>
    <w:rsid w:val="003B19AA"/>
    <w:rsid w:val="003B23D6"/>
    <w:rsid w:val="003B2BA3"/>
    <w:rsid w:val="003B3970"/>
    <w:rsid w:val="003B42BE"/>
    <w:rsid w:val="003B561F"/>
    <w:rsid w:val="003B5A47"/>
    <w:rsid w:val="003B613E"/>
    <w:rsid w:val="003B6B1E"/>
    <w:rsid w:val="003B717E"/>
    <w:rsid w:val="003B7662"/>
    <w:rsid w:val="003C021A"/>
    <w:rsid w:val="003C0518"/>
    <w:rsid w:val="003C0540"/>
    <w:rsid w:val="003C20AA"/>
    <w:rsid w:val="003C29B9"/>
    <w:rsid w:val="003C309F"/>
    <w:rsid w:val="003C3101"/>
    <w:rsid w:val="003C3F96"/>
    <w:rsid w:val="003C4107"/>
    <w:rsid w:val="003C465F"/>
    <w:rsid w:val="003C48AF"/>
    <w:rsid w:val="003C598C"/>
    <w:rsid w:val="003C6457"/>
    <w:rsid w:val="003C6D6E"/>
    <w:rsid w:val="003C7145"/>
    <w:rsid w:val="003C725E"/>
    <w:rsid w:val="003D080E"/>
    <w:rsid w:val="003D1590"/>
    <w:rsid w:val="003D2350"/>
    <w:rsid w:val="003D2A0B"/>
    <w:rsid w:val="003D442F"/>
    <w:rsid w:val="003D4A4B"/>
    <w:rsid w:val="003D5366"/>
    <w:rsid w:val="003D55E0"/>
    <w:rsid w:val="003D58F3"/>
    <w:rsid w:val="003D5AF5"/>
    <w:rsid w:val="003D6765"/>
    <w:rsid w:val="003D6CD2"/>
    <w:rsid w:val="003D6D13"/>
    <w:rsid w:val="003D6D25"/>
    <w:rsid w:val="003D7E44"/>
    <w:rsid w:val="003E0408"/>
    <w:rsid w:val="003E042E"/>
    <w:rsid w:val="003E05E4"/>
    <w:rsid w:val="003E1ABF"/>
    <w:rsid w:val="003E2100"/>
    <w:rsid w:val="003E22FD"/>
    <w:rsid w:val="003E275A"/>
    <w:rsid w:val="003E3316"/>
    <w:rsid w:val="003E3A23"/>
    <w:rsid w:val="003E4703"/>
    <w:rsid w:val="003E4B59"/>
    <w:rsid w:val="003E571C"/>
    <w:rsid w:val="003E68A9"/>
    <w:rsid w:val="003E71C4"/>
    <w:rsid w:val="003E72BF"/>
    <w:rsid w:val="003E73F6"/>
    <w:rsid w:val="003F0CA1"/>
    <w:rsid w:val="003F1026"/>
    <w:rsid w:val="003F11EE"/>
    <w:rsid w:val="003F12F0"/>
    <w:rsid w:val="003F17A8"/>
    <w:rsid w:val="003F22D3"/>
    <w:rsid w:val="003F3E38"/>
    <w:rsid w:val="003F40C1"/>
    <w:rsid w:val="003F5C5E"/>
    <w:rsid w:val="003F5EBC"/>
    <w:rsid w:val="003F72C6"/>
    <w:rsid w:val="00400FDF"/>
    <w:rsid w:val="00401624"/>
    <w:rsid w:val="00401B17"/>
    <w:rsid w:val="00401CDA"/>
    <w:rsid w:val="00401CEA"/>
    <w:rsid w:val="00402093"/>
    <w:rsid w:val="004021F9"/>
    <w:rsid w:val="00403131"/>
    <w:rsid w:val="00403605"/>
    <w:rsid w:val="0040393B"/>
    <w:rsid w:val="00403BBC"/>
    <w:rsid w:val="00403DB4"/>
    <w:rsid w:val="00404C48"/>
    <w:rsid w:val="00405A0D"/>
    <w:rsid w:val="00405CD8"/>
    <w:rsid w:val="0040601C"/>
    <w:rsid w:val="00406153"/>
    <w:rsid w:val="00407FBD"/>
    <w:rsid w:val="0041056B"/>
    <w:rsid w:val="0041056F"/>
    <w:rsid w:val="00410B3B"/>
    <w:rsid w:val="00411A33"/>
    <w:rsid w:val="0041212A"/>
    <w:rsid w:val="00412454"/>
    <w:rsid w:val="00412856"/>
    <w:rsid w:val="004128CF"/>
    <w:rsid w:val="00412DF8"/>
    <w:rsid w:val="00413570"/>
    <w:rsid w:val="0041384E"/>
    <w:rsid w:val="00414E43"/>
    <w:rsid w:val="0041511B"/>
    <w:rsid w:val="00415DE9"/>
    <w:rsid w:val="0041696E"/>
    <w:rsid w:val="00416F57"/>
    <w:rsid w:val="004178C0"/>
    <w:rsid w:val="00417B74"/>
    <w:rsid w:val="00421490"/>
    <w:rsid w:val="004215E3"/>
    <w:rsid w:val="00421A90"/>
    <w:rsid w:val="0042200F"/>
    <w:rsid w:val="004220D4"/>
    <w:rsid w:val="00424DC9"/>
    <w:rsid w:val="00425298"/>
    <w:rsid w:val="004253A9"/>
    <w:rsid w:val="00426B08"/>
    <w:rsid w:val="00426C79"/>
    <w:rsid w:val="00427958"/>
    <w:rsid w:val="004279FD"/>
    <w:rsid w:val="00427D2B"/>
    <w:rsid w:val="00427D93"/>
    <w:rsid w:val="00427F1B"/>
    <w:rsid w:val="00430249"/>
    <w:rsid w:val="004302B7"/>
    <w:rsid w:val="00430CE8"/>
    <w:rsid w:val="00431401"/>
    <w:rsid w:val="004317C2"/>
    <w:rsid w:val="004320AE"/>
    <w:rsid w:val="00432B99"/>
    <w:rsid w:val="00433953"/>
    <w:rsid w:val="004344C3"/>
    <w:rsid w:val="004346B4"/>
    <w:rsid w:val="00434B7E"/>
    <w:rsid w:val="00435197"/>
    <w:rsid w:val="0043525C"/>
    <w:rsid w:val="00435325"/>
    <w:rsid w:val="00435974"/>
    <w:rsid w:val="004367B4"/>
    <w:rsid w:val="004374CE"/>
    <w:rsid w:val="00437626"/>
    <w:rsid w:val="00437646"/>
    <w:rsid w:val="004378F0"/>
    <w:rsid w:val="00440110"/>
    <w:rsid w:val="00440BAA"/>
    <w:rsid w:val="004410F4"/>
    <w:rsid w:val="00441AFC"/>
    <w:rsid w:val="00442163"/>
    <w:rsid w:val="0044232B"/>
    <w:rsid w:val="00442462"/>
    <w:rsid w:val="00442C2B"/>
    <w:rsid w:val="00442C35"/>
    <w:rsid w:val="00442D1D"/>
    <w:rsid w:val="004434EB"/>
    <w:rsid w:val="00444B52"/>
    <w:rsid w:val="00446938"/>
    <w:rsid w:val="00446AB0"/>
    <w:rsid w:val="00446AB7"/>
    <w:rsid w:val="00447463"/>
    <w:rsid w:val="00447A8F"/>
    <w:rsid w:val="004504C5"/>
    <w:rsid w:val="00450DD2"/>
    <w:rsid w:val="00451BEF"/>
    <w:rsid w:val="004523B5"/>
    <w:rsid w:val="00452ED2"/>
    <w:rsid w:val="00453DB0"/>
    <w:rsid w:val="0045427D"/>
    <w:rsid w:val="0045499E"/>
    <w:rsid w:val="00454FF7"/>
    <w:rsid w:val="00456656"/>
    <w:rsid w:val="004567B5"/>
    <w:rsid w:val="00456B1C"/>
    <w:rsid w:val="00457416"/>
    <w:rsid w:val="004579BD"/>
    <w:rsid w:val="00457F5F"/>
    <w:rsid w:val="00461239"/>
    <w:rsid w:val="0046124A"/>
    <w:rsid w:val="00461C71"/>
    <w:rsid w:val="00461CD5"/>
    <w:rsid w:val="00462FDE"/>
    <w:rsid w:val="0046344E"/>
    <w:rsid w:val="004636DB"/>
    <w:rsid w:val="00464146"/>
    <w:rsid w:val="0046444B"/>
    <w:rsid w:val="004652DE"/>
    <w:rsid w:val="00465747"/>
    <w:rsid w:val="00465B5B"/>
    <w:rsid w:val="004668AA"/>
    <w:rsid w:val="00466DAE"/>
    <w:rsid w:val="004675D2"/>
    <w:rsid w:val="00467B80"/>
    <w:rsid w:val="00470067"/>
    <w:rsid w:val="00470AF7"/>
    <w:rsid w:val="00472177"/>
    <w:rsid w:val="00474336"/>
    <w:rsid w:val="004744C6"/>
    <w:rsid w:val="00475046"/>
    <w:rsid w:val="00475937"/>
    <w:rsid w:val="00476A91"/>
    <w:rsid w:val="00480385"/>
    <w:rsid w:val="004810B1"/>
    <w:rsid w:val="00481567"/>
    <w:rsid w:val="00481A0B"/>
    <w:rsid w:val="00481D33"/>
    <w:rsid w:val="00481F49"/>
    <w:rsid w:val="00483A68"/>
    <w:rsid w:val="00483C6E"/>
    <w:rsid w:val="00483CEF"/>
    <w:rsid w:val="00483D85"/>
    <w:rsid w:val="00483DB6"/>
    <w:rsid w:val="00483EAD"/>
    <w:rsid w:val="00484502"/>
    <w:rsid w:val="0048674C"/>
    <w:rsid w:val="0048693F"/>
    <w:rsid w:val="004869B5"/>
    <w:rsid w:val="00486C7B"/>
    <w:rsid w:val="00487B32"/>
    <w:rsid w:val="00490213"/>
    <w:rsid w:val="00490ABC"/>
    <w:rsid w:val="0049189D"/>
    <w:rsid w:val="00491A97"/>
    <w:rsid w:val="004929AE"/>
    <w:rsid w:val="00492AEC"/>
    <w:rsid w:val="00492F4B"/>
    <w:rsid w:val="004930F6"/>
    <w:rsid w:val="00494361"/>
    <w:rsid w:val="00495613"/>
    <w:rsid w:val="00495DB5"/>
    <w:rsid w:val="00496DAA"/>
    <w:rsid w:val="00497216"/>
    <w:rsid w:val="00497680"/>
    <w:rsid w:val="0049768B"/>
    <w:rsid w:val="004A0CE0"/>
    <w:rsid w:val="004A1EB2"/>
    <w:rsid w:val="004A23DF"/>
    <w:rsid w:val="004A2D33"/>
    <w:rsid w:val="004A3020"/>
    <w:rsid w:val="004A38A8"/>
    <w:rsid w:val="004A42E3"/>
    <w:rsid w:val="004A4316"/>
    <w:rsid w:val="004A44D8"/>
    <w:rsid w:val="004A4A4C"/>
    <w:rsid w:val="004A4A90"/>
    <w:rsid w:val="004A539D"/>
    <w:rsid w:val="004A6325"/>
    <w:rsid w:val="004A64A4"/>
    <w:rsid w:val="004A7E89"/>
    <w:rsid w:val="004B0CBB"/>
    <w:rsid w:val="004B0FFB"/>
    <w:rsid w:val="004B1367"/>
    <w:rsid w:val="004B13DA"/>
    <w:rsid w:val="004B1B7D"/>
    <w:rsid w:val="004B1DF4"/>
    <w:rsid w:val="004B22EE"/>
    <w:rsid w:val="004B2DE1"/>
    <w:rsid w:val="004B4C8D"/>
    <w:rsid w:val="004B5147"/>
    <w:rsid w:val="004B5208"/>
    <w:rsid w:val="004B5F69"/>
    <w:rsid w:val="004B6186"/>
    <w:rsid w:val="004B64BB"/>
    <w:rsid w:val="004B6DD8"/>
    <w:rsid w:val="004B7ADF"/>
    <w:rsid w:val="004B7CB9"/>
    <w:rsid w:val="004B7DEB"/>
    <w:rsid w:val="004C0B14"/>
    <w:rsid w:val="004C1338"/>
    <w:rsid w:val="004C1E66"/>
    <w:rsid w:val="004C2428"/>
    <w:rsid w:val="004C26B1"/>
    <w:rsid w:val="004C3D1C"/>
    <w:rsid w:val="004C3E1A"/>
    <w:rsid w:val="004C5B78"/>
    <w:rsid w:val="004C5E74"/>
    <w:rsid w:val="004C5E86"/>
    <w:rsid w:val="004C6250"/>
    <w:rsid w:val="004C6DFC"/>
    <w:rsid w:val="004C7822"/>
    <w:rsid w:val="004C7971"/>
    <w:rsid w:val="004D01EA"/>
    <w:rsid w:val="004D08EA"/>
    <w:rsid w:val="004D096B"/>
    <w:rsid w:val="004D10D8"/>
    <w:rsid w:val="004D2710"/>
    <w:rsid w:val="004D2D4F"/>
    <w:rsid w:val="004D33AE"/>
    <w:rsid w:val="004D37AF"/>
    <w:rsid w:val="004D4741"/>
    <w:rsid w:val="004D51C0"/>
    <w:rsid w:val="004D530E"/>
    <w:rsid w:val="004D5554"/>
    <w:rsid w:val="004D6527"/>
    <w:rsid w:val="004D6FCC"/>
    <w:rsid w:val="004D72B4"/>
    <w:rsid w:val="004D7CFC"/>
    <w:rsid w:val="004E0411"/>
    <w:rsid w:val="004E09F9"/>
    <w:rsid w:val="004E0A01"/>
    <w:rsid w:val="004E129E"/>
    <w:rsid w:val="004E13D3"/>
    <w:rsid w:val="004E1CE3"/>
    <w:rsid w:val="004E2E2D"/>
    <w:rsid w:val="004E333F"/>
    <w:rsid w:val="004E4E47"/>
    <w:rsid w:val="004E54E8"/>
    <w:rsid w:val="004E55F5"/>
    <w:rsid w:val="004E6AC8"/>
    <w:rsid w:val="004E6CDE"/>
    <w:rsid w:val="004E7BAF"/>
    <w:rsid w:val="004F1475"/>
    <w:rsid w:val="004F21E5"/>
    <w:rsid w:val="004F2DD0"/>
    <w:rsid w:val="004F2F25"/>
    <w:rsid w:val="004F3CAE"/>
    <w:rsid w:val="004F3EBD"/>
    <w:rsid w:val="004F428C"/>
    <w:rsid w:val="004F44DB"/>
    <w:rsid w:val="004F6EAD"/>
    <w:rsid w:val="004F6FD6"/>
    <w:rsid w:val="004F71F9"/>
    <w:rsid w:val="004F7399"/>
    <w:rsid w:val="0050194E"/>
    <w:rsid w:val="00501AB8"/>
    <w:rsid w:val="005032B4"/>
    <w:rsid w:val="00503ABC"/>
    <w:rsid w:val="00503FAD"/>
    <w:rsid w:val="00504027"/>
    <w:rsid w:val="00504ADD"/>
    <w:rsid w:val="005058AD"/>
    <w:rsid w:val="00506284"/>
    <w:rsid w:val="005064B7"/>
    <w:rsid w:val="00506CFA"/>
    <w:rsid w:val="00506D9C"/>
    <w:rsid w:val="0051016A"/>
    <w:rsid w:val="005102DE"/>
    <w:rsid w:val="00510C84"/>
    <w:rsid w:val="00510D3B"/>
    <w:rsid w:val="00511084"/>
    <w:rsid w:val="005113D4"/>
    <w:rsid w:val="0051195E"/>
    <w:rsid w:val="0051202C"/>
    <w:rsid w:val="0051248F"/>
    <w:rsid w:val="00512980"/>
    <w:rsid w:val="00513499"/>
    <w:rsid w:val="005144FE"/>
    <w:rsid w:val="00515417"/>
    <w:rsid w:val="00515B28"/>
    <w:rsid w:val="00516583"/>
    <w:rsid w:val="00517CBD"/>
    <w:rsid w:val="00517D05"/>
    <w:rsid w:val="00517F2D"/>
    <w:rsid w:val="00521145"/>
    <w:rsid w:val="0052130B"/>
    <w:rsid w:val="00521464"/>
    <w:rsid w:val="00521A54"/>
    <w:rsid w:val="00523723"/>
    <w:rsid w:val="0052421C"/>
    <w:rsid w:val="0052446D"/>
    <w:rsid w:val="005246ED"/>
    <w:rsid w:val="0052476C"/>
    <w:rsid w:val="0052491A"/>
    <w:rsid w:val="00525149"/>
    <w:rsid w:val="005255DE"/>
    <w:rsid w:val="00526820"/>
    <w:rsid w:val="0053135E"/>
    <w:rsid w:val="005315E3"/>
    <w:rsid w:val="00531F2F"/>
    <w:rsid w:val="00531F5F"/>
    <w:rsid w:val="00531F71"/>
    <w:rsid w:val="0053249E"/>
    <w:rsid w:val="00532C54"/>
    <w:rsid w:val="00532D6E"/>
    <w:rsid w:val="005336AD"/>
    <w:rsid w:val="0053469D"/>
    <w:rsid w:val="00534E61"/>
    <w:rsid w:val="005353FD"/>
    <w:rsid w:val="00535912"/>
    <w:rsid w:val="00536966"/>
    <w:rsid w:val="00536DE8"/>
    <w:rsid w:val="00537099"/>
    <w:rsid w:val="005377CB"/>
    <w:rsid w:val="00541075"/>
    <w:rsid w:val="005414D6"/>
    <w:rsid w:val="00541B99"/>
    <w:rsid w:val="00542879"/>
    <w:rsid w:val="00543324"/>
    <w:rsid w:val="005437AD"/>
    <w:rsid w:val="00543B18"/>
    <w:rsid w:val="00544228"/>
    <w:rsid w:val="005448DD"/>
    <w:rsid w:val="00544F90"/>
    <w:rsid w:val="00545482"/>
    <w:rsid w:val="0054572F"/>
    <w:rsid w:val="00545BED"/>
    <w:rsid w:val="0054700D"/>
    <w:rsid w:val="00547509"/>
    <w:rsid w:val="00550D9D"/>
    <w:rsid w:val="00552E2C"/>
    <w:rsid w:val="0055329A"/>
    <w:rsid w:val="005534D4"/>
    <w:rsid w:val="005539EB"/>
    <w:rsid w:val="005543FB"/>
    <w:rsid w:val="00554834"/>
    <w:rsid w:val="005548BA"/>
    <w:rsid w:val="00554D97"/>
    <w:rsid w:val="00554ED9"/>
    <w:rsid w:val="00555660"/>
    <w:rsid w:val="00555B99"/>
    <w:rsid w:val="00556805"/>
    <w:rsid w:val="00556A16"/>
    <w:rsid w:val="00557BE2"/>
    <w:rsid w:val="005601C2"/>
    <w:rsid w:val="00561D46"/>
    <w:rsid w:val="00562A89"/>
    <w:rsid w:val="00563D72"/>
    <w:rsid w:val="005642D6"/>
    <w:rsid w:val="00565516"/>
    <w:rsid w:val="005656AA"/>
    <w:rsid w:val="00565E26"/>
    <w:rsid w:val="005663E2"/>
    <w:rsid w:val="005663EA"/>
    <w:rsid w:val="0056689F"/>
    <w:rsid w:val="00566F51"/>
    <w:rsid w:val="00567B93"/>
    <w:rsid w:val="00567C0A"/>
    <w:rsid w:val="005709C2"/>
    <w:rsid w:val="00570DF9"/>
    <w:rsid w:val="00572337"/>
    <w:rsid w:val="00572443"/>
    <w:rsid w:val="00572946"/>
    <w:rsid w:val="00573A54"/>
    <w:rsid w:val="00573F4B"/>
    <w:rsid w:val="005740C8"/>
    <w:rsid w:val="00574638"/>
    <w:rsid w:val="00575107"/>
    <w:rsid w:val="0057562C"/>
    <w:rsid w:val="0057599D"/>
    <w:rsid w:val="00575E5D"/>
    <w:rsid w:val="00577165"/>
    <w:rsid w:val="005777AD"/>
    <w:rsid w:val="005805F8"/>
    <w:rsid w:val="005814D7"/>
    <w:rsid w:val="00581556"/>
    <w:rsid w:val="00581BB8"/>
    <w:rsid w:val="00581E1B"/>
    <w:rsid w:val="00581FCC"/>
    <w:rsid w:val="00582507"/>
    <w:rsid w:val="00582844"/>
    <w:rsid w:val="00582970"/>
    <w:rsid w:val="00582D78"/>
    <w:rsid w:val="0058403F"/>
    <w:rsid w:val="00584641"/>
    <w:rsid w:val="00584AD2"/>
    <w:rsid w:val="00584AF9"/>
    <w:rsid w:val="00585036"/>
    <w:rsid w:val="00585948"/>
    <w:rsid w:val="00587254"/>
    <w:rsid w:val="00587DA0"/>
    <w:rsid w:val="0059021A"/>
    <w:rsid w:val="005902F3"/>
    <w:rsid w:val="00591707"/>
    <w:rsid w:val="00591E80"/>
    <w:rsid w:val="00591F7B"/>
    <w:rsid w:val="005921D8"/>
    <w:rsid w:val="00592211"/>
    <w:rsid w:val="00592AFA"/>
    <w:rsid w:val="00593550"/>
    <w:rsid w:val="0059412C"/>
    <w:rsid w:val="00594AF1"/>
    <w:rsid w:val="005955D5"/>
    <w:rsid w:val="0059593A"/>
    <w:rsid w:val="00595953"/>
    <w:rsid w:val="005964B8"/>
    <w:rsid w:val="00597A72"/>
    <w:rsid w:val="005A1169"/>
    <w:rsid w:val="005A186F"/>
    <w:rsid w:val="005A1FD3"/>
    <w:rsid w:val="005A3056"/>
    <w:rsid w:val="005A332C"/>
    <w:rsid w:val="005A3676"/>
    <w:rsid w:val="005A5FC0"/>
    <w:rsid w:val="005A62C1"/>
    <w:rsid w:val="005A778F"/>
    <w:rsid w:val="005A7858"/>
    <w:rsid w:val="005B0633"/>
    <w:rsid w:val="005B1123"/>
    <w:rsid w:val="005B1602"/>
    <w:rsid w:val="005B1E76"/>
    <w:rsid w:val="005B2232"/>
    <w:rsid w:val="005B2D2B"/>
    <w:rsid w:val="005B384C"/>
    <w:rsid w:val="005B3F02"/>
    <w:rsid w:val="005B3F0A"/>
    <w:rsid w:val="005B5CF4"/>
    <w:rsid w:val="005B5E83"/>
    <w:rsid w:val="005B6048"/>
    <w:rsid w:val="005B67CC"/>
    <w:rsid w:val="005B6B54"/>
    <w:rsid w:val="005B6ED9"/>
    <w:rsid w:val="005B78AF"/>
    <w:rsid w:val="005B7A2E"/>
    <w:rsid w:val="005B7ABA"/>
    <w:rsid w:val="005B7B2A"/>
    <w:rsid w:val="005B7CB2"/>
    <w:rsid w:val="005C00C6"/>
    <w:rsid w:val="005C014F"/>
    <w:rsid w:val="005C0165"/>
    <w:rsid w:val="005C08AB"/>
    <w:rsid w:val="005C102C"/>
    <w:rsid w:val="005C1BE2"/>
    <w:rsid w:val="005C1C03"/>
    <w:rsid w:val="005C237C"/>
    <w:rsid w:val="005C2760"/>
    <w:rsid w:val="005C2907"/>
    <w:rsid w:val="005C2997"/>
    <w:rsid w:val="005C492F"/>
    <w:rsid w:val="005C5B6C"/>
    <w:rsid w:val="005C68AC"/>
    <w:rsid w:val="005D02B2"/>
    <w:rsid w:val="005D03A9"/>
    <w:rsid w:val="005D0D54"/>
    <w:rsid w:val="005D1050"/>
    <w:rsid w:val="005D2681"/>
    <w:rsid w:val="005D49B0"/>
    <w:rsid w:val="005D5D24"/>
    <w:rsid w:val="005D6540"/>
    <w:rsid w:val="005D666A"/>
    <w:rsid w:val="005D7265"/>
    <w:rsid w:val="005D7283"/>
    <w:rsid w:val="005D758B"/>
    <w:rsid w:val="005D7D05"/>
    <w:rsid w:val="005E0152"/>
    <w:rsid w:val="005E072B"/>
    <w:rsid w:val="005E0FC5"/>
    <w:rsid w:val="005E2127"/>
    <w:rsid w:val="005E26AA"/>
    <w:rsid w:val="005E42D1"/>
    <w:rsid w:val="005E4362"/>
    <w:rsid w:val="005E57F2"/>
    <w:rsid w:val="005E5C93"/>
    <w:rsid w:val="005E5CAD"/>
    <w:rsid w:val="005E7682"/>
    <w:rsid w:val="005F0B70"/>
    <w:rsid w:val="005F0B9C"/>
    <w:rsid w:val="005F1423"/>
    <w:rsid w:val="005F16E8"/>
    <w:rsid w:val="005F1C15"/>
    <w:rsid w:val="005F22B9"/>
    <w:rsid w:val="005F278A"/>
    <w:rsid w:val="005F2DC8"/>
    <w:rsid w:val="005F2E53"/>
    <w:rsid w:val="005F2EEE"/>
    <w:rsid w:val="005F3843"/>
    <w:rsid w:val="005F3DB7"/>
    <w:rsid w:val="005F3E55"/>
    <w:rsid w:val="005F6191"/>
    <w:rsid w:val="005F6255"/>
    <w:rsid w:val="005F66AB"/>
    <w:rsid w:val="005F6C85"/>
    <w:rsid w:val="005F6ECB"/>
    <w:rsid w:val="005F783D"/>
    <w:rsid w:val="005F7A45"/>
    <w:rsid w:val="005F7A6D"/>
    <w:rsid w:val="005F7EA9"/>
    <w:rsid w:val="0060018D"/>
    <w:rsid w:val="006006CD"/>
    <w:rsid w:val="00600D91"/>
    <w:rsid w:val="006015C0"/>
    <w:rsid w:val="006015EC"/>
    <w:rsid w:val="0060270B"/>
    <w:rsid w:val="00602E1F"/>
    <w:rsid w:val="0060338F"/>
    <w:rsid w:val="006036D1"/>
    <w:rsid w:val="00603E02"/>
    <w:rsid w:val="00604061"/>
    <w:rsid w:val="00604213"/>
    <w:rsid w:val="00604250"/>
    <w:rsid w:val="00605530"/>
    <w:rsid w:val="006057E2"/>
    <w:rsid w:val="00605DCE"/>
    <w:rsid w:val="006064CE"/>
    <w:rsid w:val="00606B81"/>
    <w:rsid w:val="00607876"/>
    <w:rsid w:val="006079DF"/>
    <w:rsid w:val="00611198"/>
    <w:rsid w:val="00611C6E"/>
    <w:rsid w:val="00611EB8"/>
    <w:rsid w:val="00612AA0"/>
    <w:rsid w:val="00612C0B"/>
    <w:rsid w:val="00613451"/>
    <w:rsid w:val="00613473"/>
    <w:rsid w:val="00613BED"/>
    <w:rsid w:val="00614825"/>
    <w:rsid w:val="00614A3C"/>
    <w:rsid w:val="00614A3F"/>
    <w:rsid w:val="0061690A"/>
    <w:rsid w:val="00616BD2"/>
    <w:rsid w:val="00616E06"/>
    <w:rsid w:val="0061716E"/>
    <w:rsid w:val="00617C67"/>
    <w:rsid w:val="006206E9"/>
    <w:rsid w:val="0062090D"/>
    <w:rsid w:val="00620A23"/>
    <w:rsid w:val="00620CFF"/>
    <w:rsid w:val="006257DB"/>
    <w:rsid w:val="00626140"/>
    <w:rsid w:val="00626243"/>
    <w:rsid w:val="00626E77"/>
    <w:rsid w:val="006276B4"/>
    <w:rsid w:val="00627A8B"/>
    <w:rsid w:val="00630437"/>
    <w:rsid w:val="00630969"/>
    <w:rsid w:val="00630B3F"/>
    <w:rsid w:val="00630FF8"/>
    <w:rsid w:val="006310A8"/>
    <w:rsid w:val="00631328"/>
    <w:rsid w:val="00631BB3"/>
    <w:rsid w:val="0063255F"/>
    <w:rsid w:val="00632DBC"/>
    <w:rsid w:val="00632E58"/>
    <w:rsid w:val="0063342F"/>
    <w:rsid w:val="00634BF8"/>
    <w:rsid w:val="00635100"/>
    <w:rsid w:val="006351DD"/>
    <w:rsid w:val="00635988"/>
    <w:rsid w:val="00635DD4"/>
    <w:rsid w:val="006361F3"/>
    <w:rsid w:val="00636C67"/>
    <w:rsid w:val="00637912"/>
    <w:rsid w:val="0064020A"/>
    <w:rsid w:val="00641011"/>
    <w:rsid w:val="00641247"/>
    <w:rsid w:val="00641BCC"/>
    <w:rsid w:val="00641BE4"/>
    <w:rsid w:val="0064204D"/>
    <w:rsid w:val="00642257"/>
    <w:rsid w:val="00642315"/>
    <w:rsid w:val="00642AF7"/>
    <w:rsid w:val="006437F3"/>
    <w:rsid w:val="00644DA2"/>
    <w:rsid w:val="00645489"/>
    <w:rsid w:val="006467FB"/>
    <w:rsid w:val="006468B1"/>
    <w:rsid w:val="00647445"/>
    <w:rsid w:val="00647CA8"/>
    <w:rsid w:val="00650390"/>
    <w:rsid w:val="006506CE"/>
    <w:rsid w:val="006509E5"/>
    <w:rsid w:val="0065104F"/>
    <w:rsid w:val="00653517"/>
    <w:rsid w:val="0065361A"/>
    <w:rsid w:val="00653C0B"/>
    <w:rsid w:val="00654715"/>
    <w:rsid w:val="00654E6C"/>
    <w:rsid w:val="0065529F"/>
    <w:rsid w:val="00655736"/>
    <w:rsid w:val="00655CC4"/>
    <w:rsid w:val="0065635E"/>
    <w:rsid w:val="0065667E"/>
    <w:rsid w:val="00656A9A"/>
    <w:rsid w:val="00656F4E"/>
    <w:rsid w:val="0065732B"/>
    <w:rsid w:val="006579CF"/>
    <w:rsid w:val="00657C07"/>
    <w:rsid w:val="00657CDF"/>
    <w:rsid w:val="00657F51"/>
    <w:rsid w:val="00660743"/>
    <w:rsid w:val="0066084C"/>
    <w:rsid w:val="00660FF7"/>
    <w:rsid w:val="00661142"/>
    <w:rsid w:val="00661274"/>
    <w:rsid w:val="006616C3"/>
    <w:rsid w:val="00661CC3"/>
    <w:rsid w:val="0066203D"/>
    <w:rsid w:val="00664421"/>
    <w:rsid w:val="006644FA"/>
    <w:rsid w:val="00664B3B"/>
    <w:rsid w:val="00664FE8"/>
    <w:rsid w:val="006654B4"/>
    <w:rsid w:val="00666635"/>
    <w:rsid w:val="00666762"/>
    <w:rsid w:val="00667DFD"/>
    <w:rsid w:val="006717AF"/>
    <w:rsid w:val="00672B17"/>
    <w:rsid w:val="006735B4"/>
    <w:rsid w:val="0067395A"/>
    <w:rsid w:val="00673D64"/>
    <w:rsid w:val="00674CE4"/>
    <w:rsid w:val="00675487"/>
    <w:rsid w:val="006754E5"/>
    <w:rsid w:val="00675508"/>
    <w:rsid w:val="00675F4E"/>
    <w:rsid w:val="00676324"/>
    <w:rsid w:val="00676BD4"/>
    <w:rsid w:val="00676D0E"/>
    <w:rsid w:val="00677177"/>
    <w:rsid w:val="0067720A"/>
    <w:rsid w:val="00677A9C"/>
    <w:rsid w:val="00681567"/>
    <w:rsid w:val="00681A8C"/>
    <w:rsid w:val="00681D36"/>
    <w:rsid w:val="0068292C"/>
    <w:rsid w:val="00682ECF"/>
    <w:rsid w:val="00683ACA"/>
    <w:rsid w:val="0068448B"/>
    <w:rsid w:val="00684DF5"/>
    <w:rsid w:val="006852AC"/>
    <w:rsid w:val="0068554A"/>
    <w:rsid w:val="00686636"/>
    <w:rsid w:val="00687384"/>
    <w:rsid w:val="00690339"/>
    <w:rsid w:val="00690457"/>
    <w:rsid w:val="006914D7"/>
    <w:rsid w:val="006916A2"/>
    <w:rsid w:val="00691DB4"/>
    <w:rsid w:val="006926D6"/>
    <w:rsid w:val="00692F96"/>
    <w:rsid w:val="00693BA2"/>
    <w:rsid w:val="006940DD"/>
    <w:rsid w:val="00694907"/>
    <w:rsid w:val="00694F21"/>
    <w:rsid w:val="00695EB5"/>
    <w:rsid w:val="0069619A"/>
    <w:rsid w:val="006965F2"/>
    <w:rsid w:val="006968D3"/>
    <w:rsid w:val="0069742E"/>
    <w:rsid w:val="00697639"/>
    <w:rsid w:val="006A0763"/>
    <w:rsid w:val="006A08EA"/>
    <w:rsid w:val="006A1A48"/>
    <w:rsid w:val="006A3266"/>
    <w:rsid w:val="006A3425"/>
    <w:rsid w:val="006A426F"/>
    <w:rsid w:val="006A49AA"/>
    <w:rsid w:val="006A4E55"/>
    <w:rsid w:val="006A5253"/>
    <w:rsid w:val="006A5294"/>
    <w:rsid w:val="006A5DC0"/>
    <w:rsid w:val="006A6326"/>
    <w:rsid w:val="006A68F8"/>
    <w:rsid w:val="006A6A99"/>
    <w:rsid w:val="006A6C14"/>
    <w:rsid w:val="006A79D0"/>
    <w:rsid w:val="006A7F36"/>
    <w:rsid w:val="006B06E3"/>
    <w:rsid w:val="006B1182"/>
    <w:rsid w:val="006B225E"/>
    <w:rsid w:val="006B235F"/>
    <w:rsid w:val="006B26F9"/>
    <w:rsid w:val="006B27C9"/>
    <w:rsid w:val="006B3664"/>
    <w:rsid w:val="006B41A2"/>
    <w:rsid w:val="006B4215"/>
    <w:rsid w:val="006B471C"/>
    <w:rsid w:val="006B51E3"/>
    <w:rsid w:val="006B6B03"/>
    <w:rsid w:val="006B79E4"/>
    <w:rsid w:val="006C0482"/>
    <w:rsid w:val="006C097A"/>
    <w:rsid w:val="006C0AD3"/>
    <w:rsid w:val="006C0F3D"/>
    <w:rsid w:val="006C1423"/>
    <w:rsid w:val="006C156D"/>
    <w:rsid w:val="006C17AB"/>
    <w:rsid w:val="006C2412"/>
    <w:rsid w:val="006C27AB"/>
    <w:rsid w:val="006C2B5E"/>
    <w:rsid w:val="006C3091"/>
    <w:rsid w:val="006C39C5"/>
    <w:rsid w:val="006C3CF5"/>
    <w:rsid w:val="006C55A6"/>
    <w:rsid w:val="006C5715"/>
    <w:rsid w:val="006C5F38"/>
    <w:rsid w:val="006C654B"/>
    <w:rsid w:val="006C664C"/>
    <w:rsid w:val="006D10B4"/>
    <w:rsid w:val="006D1FAE"/>
    <w:rsid w:val="006D2C97"/>
    <w:rsid w:val="006D36BC"/>
    <w:rsid w:val="006D380A"/>
    <w:rsid w:val="006D3AD9"/>
    <w:rsid w:val="006D3F22"/>
    <w:rsid w:val="006D4375"/>
    <w:rsid w:val="006D4B33"/>
    <w:rsid w:val="006D54E1"/>
    <w:rsid w:val="006D5D8F"/>
    <w:rsid w:val="006D60C9"/>
    <w:rsid w:val="006D70F5"/>
    <w:rsid w:val="006D75B9"/>
    <w:rsid w:val="006E057E"/>
    <w:rsid w:val="006E080C"/>
    <w:rsid w:val="006E0E8E"/>
    <w:rsid w:val="006E0FAC"/>
    <w:rsid w:val="006E110B"/>
    <w:rsid w:val="006E1240"/>
    <w:rsid w:val="006E1BF1"/>
    <w:rsid w:val="006E2018"/>
    <w:rsid w:val="006E2405"/>
    <w:rsid w:val="006E25E7"/>
    <w:rsid w:val="006E25F0"/>
    <w:rsid w:val="006E2A67"/>
    <w:rsid w:val="006E2D48"/>
    <w:rsid w:val="006E3643"/>
    <w:rsid w:val="006E364D"/>
    <w:rsid w:val="006E38B3"/>
    <w:rsid w:val="006E4158"/>
    <w:rsid w:val="006E4A42"/>
    <w:rsid w:val="006E4EBA"/>
    <w:rsid w:val="006E55DA"/>
    <w:rsid w:val="006E6493"/>
    <w:rsid w:val="006E6C01"/>
    <w:rsid w:val="006F0259"/>
    <w:rsid w:val="006F11B7"/>
    <w:rsid w:val="006F367A"/>
    <w:rsid w:val="006F38C1"/>
    <w:rsid w:val="006F3F54"/>
    <w:rsid w:val="006F407E"/>
    <w:rsid w:val="006F420B"/>
    <w:rsid w:val="006F573A"/>
    <w:rsid w:val="006F5778"/>
    <w:rsid w:val="006F621C"/>
    <w:rsid w:val="006F629F"/>
    <w:rsid w:val="006F648C"/>
    <w:rsid w:val="006F6C77"/>
    <w:rsid w:val="006F72A1"/>
    <w:rsid w:val="006F7DB6"/>
    <w:rsid w:val="007002D9"/>
    <w:rsid w:val="0070344F"/>
    <w:rsid w:val="0070534E"/>
    <w:rsid w:val="007055A3"/>
    <w:rsid w:val="007058E8"/>
    <w:rsid w:val="00705BFF"/>
    <w:rsid w:val="0070679D"/>
    <w:rsid w:val="0070698D"/>
    <w:rsid w:val="007073A7"/>
    <w:rsid w:val="00707EA4"/>
    <w:rsid w:val="0071065A"/>
    <w:rsid w:val="00710CAB"/>
    <w:rsid w:val="00710CF5"/>
    <w:rsid w:val="00710D2D"/>
    <w:rsid w:val="00710FA8"/>
    <w:rsid w:val="00711129"/>
    <w:rsid w:val="00711752"/>
    <w:rsid w:val="00711D16"/>
    <w:rsid w:val="00712745"/>
    <w:rsid w:val="00712C4E"/>
    <w:rsid w:val="00713934"/>
    <w:rsid w:val="00713993"/>
    <w:rsid w:val="00713FAA"/>
    <w:rsid w:val="0071452F"/>
    <w:rsid w:val="007149F1"/>
    <w:rsid w:val="00714F53"/>
    <w:rsid w:val="00715486"/>
    <w:rsid w:val="00715EA8"/>
    <w:rsid w:val="00716C7B"/>
    <w:rsid w:val="00716FB4"/>
    <w:rsid w:val="007176A1"/>
    <w:rsid w:val="00717F83"/>
    <w:rsid w:val="00720BB0"/>
    <w:rsid w:val="0072116F"/>
    <w:rsid w:val="007214F3"/>
    <w:rsid w:val="00721820"/>
    <w:rsid w:val="00721C72"/>
    <w:rsid w:val="00722C91"/>
    <w:rsid w:val="007238A1"/>
    <w:rsid w:val="00723994"/>
    <w:rsid w:val="0072399B"/>
    <w:rsid w:val="00725BBB"/>
    <w:rsid w:val="007264C5"/>
    <w:rsid w:val="00726FA9"/>
    <w:rsid w:val="00730073"/>
    <w:rsid w:val="007308CF"/>
    <w:rsid w:val="007317C4"/>
    <w:rsid w:val="0073198B"/>
    <w:rsid w:val="00731B8A"/>
    <w:rsid w:val="007324E8"/>
    <w:rsid w:val="00732CCF"/>
    <w:rsid w:val="00732DBA"/>
    <w:rsid w:val="007333A6"/>
    <w:rsid w:val="007341DC"/>
    <w:rsid w:val="00734263"/>
    <w:rsid w:val="00734614"/>
    <w:rsid w:val="00734621"/>
    <w:rsid w:val="00735588"/>
    <w:rsid w:val="007357B7"/>
    <w:rsid w:val="007359A1"/>
    <w:rsid w:val="00735A1F"/>
    <w:rsid w:val="00735AD0"/>
    <w:rsid w:val="00736421"/>
    <w:rsid w:val="007365EF"/>
    <w:rsid w:val="00736D86"/>
    <w:rsid w:val="00736E74"/>
    <w:rsid w:val="007378D0"/>
    <w:rsid w:val="00737BFF"/>
    <w:rsid w:val="007409D8"/>
    <w:rsid w:val="00740A4D"/>
    <w:rsid w:val="00740EE2"/>
    <w:rsid w:val="00741E89"/>
    <w:rsid w:val="0074259B"/>
    <w:rsid w:val="00742D08"/>
    <w:rsid w:val="0074344B"/>
    <w:rsid w:val="00743DFC"/>
    <w:rsid w:val="007442AD"/>
    <w:rsid w:val="00744301"/>
    <w:rsid w:val="007450B9"/>
    <w:rsid w:val="0074597B"/>
    <w:rsid w:val="00745EB0"/>
    <w:rsid w:val="0074674C"/>
    <w:rsid w:val="00746D00"/>
    <w:rsid w:val="00747352"/>
    <w:rsid w:val="00747815"/>
    <w:rsid w:val="00747C06"/>
    <w:rsid w:val="007501F9"/>
    <w:rsid w:val="0075036A"/>
    <w:rsid w:val="00750AD0"/>
    <w:rsid w:val="00750AFF"/>
    <w:rsid w:val="00752435"/>
    <w:rsid w:val="0075266D"/>
    <w:rsid w:val="0075273B"/>
    <w:rsid w:val="00752ACC"/>
    <w:rsid w:val="007533C2"/>
    <w:rsid w:val="007539D4"/>
    <w:rsid w:val="00753F72"/>
    <w:rsid w:val="007540CD"/>
    <w:rsid w:val="00754918"/>
    <w:rsid w:val="0075551E"/>
    <w:rsid w:val="00755740"/>
    <w:rsid w:val="007558EF"/>
    <w:rsid w:val="00755CDB"/>
    <w:rsid w:val="00755F7B"/>
    <w:rsid w:val="00756584"/>
    <w:rsid w:val="00756DA3"/>
    <w:rsid w:val="00757113"/>
    <w:rsid w:val="0075765E"/>
    <w:rsid w:val="00757937"/>
    <w:rsid w:val="00760BBA"/>
    <w:rsid w:val="00760C24"/>
    <w:rsid w:val="00761147"/>
    <w:rsid w:val="00761DB9"/>
    <w:rsid w:val="007620CA"/>
    <w:rsid w:val="00762271"/>
    <w:rsid w:val="007626AA"/>
    <w:rsid w:val="007631F7"/>
    <w:rsid w:val="0076345B"/>
    <w:rsid w:val="0076350B"/>
    <w:rsid w:val="00764278"/>
    <w:rsid w:val="00765406"/>
    <w:rsid w:val="00765B64"/>
    <w:rsid w:val="00765D1C"/>
    <w:rsid w:val="00766549"/>
    <w:rsid w:val="00766D45"/>
    <w:rsid w:val="007676E1"/>
    <w:rsid w:val="00767B57"/>
    <w:rsid w:val="00771069"/>
    <w:rsid w:val="007710E5"/>
    <w:rsid w:val="00771733"/>
    <w:rsid w:val="00771AC5"/>
    <w:rsid w:val="007722A9"/>
    <w:rsid w:val="00772BC7"/>
    <w:rsid w:val="007741AC"/>
    <w:rsid w:val="00774A1E"/>
    <w:rsid w:val="00775114"/>
    <w:rsid w:val="007751F7"/>
    <w:rsid w:val="00775DE3"/>
    <w:rsid w:val="00776012"/>
    <w:rsid w:val="007763E4"/>
    <w:rsid w:val="007802DF"/>
    <w:rsid w:val="00780850"/>
    <w:rsid w:val="00780C9F"/>
    <w:rsid w:val="00780CFE"/>
    <w:rsid w:val="00781C59"/>
    <w:rsid w:val="00782E3A"/>
    <w:rsid w:val="007835FB"/>
    <w:rsid w:val="00783DB7"/>
    <w:rsid w:val="00783DF8"/>
    <w:rsid w:val="00783E7A"/>
    <w:rsid w:val="00783FB3"/>
    <w:rsid w:val="00784583"/>
    <w:rsid w:val="0078464E"/>
    <w:rsid w:val="007847A3"/>
    <w:rsid w:val="0078509B"/>
    <w:rsid w:val="00785690"/>
    <w:rsid w:val="00785B81"/>
    <w:rsid w:val="00786CA7"/>
    <w:rsid w:val="007902B0"/>
    <w:rsid w:val="00791083"/>
    <w:rsid w:val="00793B85"/>
    <w:rsid w:val="00793EE0"/>
    <w:rsid w:val="00794145"/>
    <w:rsid w:val="007947C4"/>
    <w:rsid w:val="007948D6"/>
    <w:rsid w:val="00794ACD"/>
    <w:rsid w:val="00794BF2"/>
    <w:rsid w:val="007951A3"/>
    <w:rsid w:val="00795D09"/>
    <w:rsid w:val="00795EB4"/>
    <w:rsid w:val="00795FFD"/>
    <w:rsid w:val="00796656"/>
    <w:rsid w:val="00796D29"/>
    <w:rsid w:val="00797524"/>
    <w:rsid w:val="00797CEA"/>
    <w:rsid w:val="007A0B13"/>
    <w:rsid w:val="007A1DDA"/>
    <w:rsid w:val="007A1EF8"/>
    <w:rsid w:val="007A1FB0"/>
    <w:rsid w:val="007A27E3"/>
    <w:rsid w:val="007A28A4"/>
    <w:rsid w:val="007A296A"/>
    <w:rsid w:val="007A2E42"/>
    <w:rsid w:val="007A2F98"/>
    <w:rsid w:val="007A33C8"/>
    <w:rsid w:val="007A34E9"/>
    <w:rsid w:val="007A3B0C"/>
    <w:rsid w:val="007A40F3"/>
    <w:rsid w:val="007A46A4"/>
    <w:rsid w:val="007A498F"/>
    <w:rsid w:val="007A4F67"/>
    <w:rsid w:val="007A5AA5"/>
    <w:rsid w:val="007A6FA9"/>
    <w:rsid w:val="007A7AC6"/>
    <w:rsid w:val="007B01BC"/>
    <w:rsid w:val="007B07E5"/>
    <w:rsid w:val="007B0ADD"/>
    <w:rsid w:val="007B0D30"/>
    <w:rsid w:val="007B2A0F"/>
    <w:rsid w:val="007B320F"/>
    <w:rsid w:val="007B517D"/>
    <w:rsid w:val="007B5CFF"/>
    <w:rsid w:val="007B715B"/>
    <w:rsid w:val="007B74E7"/>
    <w:rsid w:val="007C07ED"/>
    <w:rsid w:val="007C11F2"/>
    <w:rsid w:val="007C1C1F"/>
    <w:rsid w:val="007C25C7"/>
    <w:rsid w:val="007C2CCC"/>
    <w:rsid w:val="007C39ED"/>
    <w:rsid w:val="007C44B9"/>
    <w:rsid w:val="007C4A9A"/>
    <w:rsid w:val="007C50D8"/>
    <w:rsid w:val="007C5489"/>
    <w:rsid w:val="007C58E8"/>
    <w:rsid w:val="007C59B2"/>
    <w:rsid w:val="007C59FB"/>
    <w:rsid w:val="007C6421"/>
    <w:rsid w:val="007D082D"/>
    <w:rsid w:val="007D102E"/>
    <w:rsid w:val="007D1E65"/>
    <w:rsid w:val="007D2570"/>
    <w:rsid w:val="007D2BCB"/>
    <w:rsid w:val="007D3FE9"/>
    <w:rsid w:val="007D40D9"/>
    <w:rsid w:val="007D458C"/>
    <w:rsid w:val="007D481C"/>
    <w:rsid w:val="007D5303"/>
    <w:rsid w:val="007D54FC"/>
    <w:rsid w:val="007D567A"/>
    <w:rsid w:val="007D5946"/>
    <w:rsid w:val="007D5F34"/>
    <w:rsid w:val="007E0598"/>
    <w:rsid w:val="007E0AE0"/>
    <w:rsid w:val="007E0C6B"/>
    <w:rsid w:val="007E266E"/>
    <w:rsid w:val="007E3224"/>
    <w:rsid w:val="007E4B28"/>
    <w:rsid w:val="007E5053"/>
    <w:rsid w:val="007E5278"/>
    <w:rsid w:val="007E69E0"/>
    <w:rsid w:val="007E7C0C"/>
    <w:rsid w:val="007F1720"/>
    <w:rsid w:val="007F1A5A"/>
    <w:rsid w:val="007F1F28"/>
    <w:rsid w:val="007F1FCE"/>
    <w:rsid w:val="007F20DD"/>
    <w:rsid w:val="007F2963"/>
    <w:rsid w:val="007F29F1"/>
    <w:rsid w:val="007F2E11"/>
    <w:rsid w:val="007F300F"/>
    <w:rsid w:val="007F3AB7"/>
    <w:rsid w:val="007F3ABB"/>
    <w:rsid w:val="007F3ADF"/>
    <w:rsid w:val="007F3B02"/>
    <w:rsid w:val="007F53B8"/>
    <w:rsid w:val="007F5AF9"/>
    <w:rsid w:val="007F6066"/>
    <w:rsid w:val="007F621F"/>
    <w:rsid w:val="007F72E0"/>
    <w:rsid w:val="007F7D24"/>
    <w:rsid w:val="007F7EE1"/>
    <w:rsid w:val="00801686"/>
    <w:rsid w:val="00801E71"/>
    <w:rsid w:val="008024EE"/>
    <w:rsid w:val="008025FF"/>
    <w:rsid w:val="00802827"/>
    <w:rsid w:val="00802CBE"/>
    <w:rsid w:val="00802F80"/>
    <w:rsid w:val="0080302C"/>
    <w:rsid w:val="0080369B"/>
    <w:rsid w:val="00803769"/>
    <w:rsid w:val="00804282"/>
    <w:rsid w:val="00804777"/>
    <w:rsid w:val="00806280"/>
    <w:rsid w:val="00807D1B"/>
    <w:rsid w:val="0081012B"/>
    <w:rsid w:val="008101ED"/>
    <w:rsid w:val="008102EE"/>
    <w:rsid w:val="0081075D"/>
    <w:rsid w:val="008137E5"/>
    <w:rsid w:val="0081392D"/>
    <w:rsid w:val="00814099"/>
    <w:rsid w:val="00814230"/>
    <w:rsid w:val="00814EFF"/>
    <w:rsid w:val="008155DB"/>
    <w:rsid w:val="00815CE2"/>
    <w:rsid w:val="0081639B"/>
    <w:rsid w:val="008171AE"/>
    <w:rsid w:val="00820EBD"/>
    <w:rsid w:val="00821153"/>
    <w:rsid w:val="00821650"/>
    <w:rsid w:val="008219F1"/>
    <w:rsid w:val="008227ED"/>
    <w:rsid w:val="008241D5"/>
    <w:rsid w:val="008246AF"/>
    <w:rsid w:val="00824ADF"/>
    <w:rsid w:val="00824C9E"/>
    <w:rsid w:val="008251B3"/>
    <w:rsid w:val="008254D2"/>
    <w:rsid w:val="008259F0"/>
    <w:rsid w:val="008268ED"/>
    <w:rsid w:val="00826F8C"/>
    <w:rsid w:val="0082738C"/>
    <w:rsid w:val="00830435"/>
    <w:rsid w:val="008306B5"/>
    <w:rsid w:val="008306DC"/>
    <w:rsid w:val="008310B5"/>
    <w:rsid w:val="00831153"/>
    <w:rsid w:val="00831197"/>
    <w:rsid w:val="008311C5"/>
    <w:rsid w:val="0083136B"/>
    <w:rsid w:val="008317B6"/>
    <w:rsid w:val="00832C6E"/>
    <w:rsid w:val="00833444"/>
    <w:rsid w:val="008339F9"/>
    <w:rsid w:val="00833AD3"/>
    <w:rsid w:val="008342DF"/>
    <w:rsid w:val="00834331"/>
    <w:rsid w:val="008343DF"/>
    <w:rsid w:val="008344A0"/>
    <w:rsid w:val="00834A65"/>
    <w:rsid w:val="00834B61"/>
    <w:rsid w:val="008352A6"/>
    <w:rsid w:val="008356C1"/>
    <w:rsid w:val="00835991"/>
    <w:rsid w:val="00835DDB"/>
    <w:rsid w:val="008366EE"/>
    <w:rsid w:val="00836CE6"/>
    <w:rsid w:val="0083716F"/>
    <w:rsid w:val="00837A78"/>
    <w:rsid w:val="00837D8D"/>
    <w:rsid w:val="00841074"/>
    <w:rsid w:val="0084131F"/>
    <w:rsid w:val="008419ED"/>
    <w:rsid w:val="00841AF1"/>
    <w:rsid w:val="00842215"/>
    <w:rsid w:val="00845343"/>
    <w:rsid w:val="00845B13"/>
    <w:rsid w:val="00845B5E"/>
    <w:rsid w:val="00845BAC"/>
    <w:rsid w:val="00846238"/>
    <w:rsid w:val="00846F09"/>
    <w:rsid w:val="00846F54"/>
    <w:rsid w:val="00847CE0"/>
    <w:rsid w:val="008511FF"/>
    <w:rsid w:val="008514C6"/>
    <w:rsid w:val="0085187F"/>
    <w:rsid w:val="00851C25"/>
    <w:rsid w:val="00852269"/>
    <w:rsid w:val="00852363"/>
    <w:rsid w:val="00852EE1"/>
    <w:rsid w:val="00854300"/>
    <w:rsid w:val="008548D0"/>
    <w:rsid w:val="0085499A"/>
    <w:rsid w:val="008563B9"/>
    <w:rsid w:val="00856502"/>
    <w:rsid w:val="008576E5"/>
    <w:rsid w:val="008604FF"/>
    <w:rsid w:val="008606A1"/>
    <w:rsid w:val="00860E8F"/>
    <w:rsid w:val="00861076"/>
    <w:rsid w:val="008614B1"/>
    <w:rsid w:val="008617B4"/>
    <w:rsid w:val="008625E8"/>
    <w:rsid w:val="0086294C"/>
    <w:rsid w:val="0086296A"/>
    <w:rsid w:val="00862AA5"/>
    <w:rsid w:val="00863E94"/>
    <w:rsid w:val="00864464"/>
    <w:rsid w:val="0086464F"/>
    <w:rsid w:val="00864A99"/>
    <w:rsid w:val="00864B18"/>
    <w:rsid w:val="00865207"/>
    <w:rsid w:val="00866678"/>
    <w:rsid w:val="00866C87"/>
    <w:rsid w:val="008674B2"/>
    <w:rsid w:val="00867635"/>
    <w:rsid w:val="008707C9"/>
    <w:rsid w:val="00870DD5"/>
    <w:rsid w:val="008711D0"/>
    <w:rsid w:val="008712F0"/>
    <w:rsid w:val="00871F9D"/>
    <w:rsid w:val="0087254D"/>
    <w:rsid w:val="00873802"/>
    <w:rsid w:val="00874430"/>
    <w:rsid w:val="0087491B"/>
    <w:rsid w:val="008769B8"/>
    <w:rsid w:val="00876EA2"/>
    <w:rsid w:val="00877312"/>
    <w:rsid w:val="008776EE"/>
    <w:rsid w:val="00877879"/>
    <w:rsid w:val="008779DE"/>
    <w:rsid w:val="0088063E"/>
    <w:rsid w:val="008829B0"/>
    <w:rsid w:val="00882F68"/>
    <w:rsid w:val="00883113"/>
    <w:rsid w:val="008834EC"/>
    <w:rsid w:val="00883617"/>
    <w:rsid w:val="008838AB"/>
    <w:rsid w:val="008839F8"/>
    <w:rsid w:val="008841F3"/>
    <w:rsid w:val="00884C3C"/>
    <w:rsid w:val="00884D9E"/>
    <w:rsid w:val="008853C6"/>
    <w:rsid w:val="0088603E"/>
    <w:rsid w:val="008863A7"/>
    <w:rsid w:val="008867B2"/>
    <w:rsid w:val="00890C00"/>
    <w:rsid w:val="00892AB4"/>
    <w:rsid w:val="00892B8F"/>
    <w:rsid w:val="00892D4B"/>
    <w:rsid w:val="00893399"/>
    <w:rsid w:val="00893569"/>
    <w:rsid w:val="008936B7"/>
    <w:rsid w:val="00893A8E"/>
    <w:rsid w:val="00894B96"/>
    <w:rsid w:val="00896438"/>
    <w:rsid w:val="00896958"/>
    <w:rsid w:val="00896F98"/>
    <w:rsid w:val="00897569"/>
    <w:rsid w:val="008A096E"/>
    <w:rsid w:val="008A0A30"/>
    <w:rsid w:val="008A2399"/>
    <w:rsid w:val="008A2A1F"/>
    <w:rsid w:val="008A2C23"/>
    <w:rsid w:val="008A2EE0"/>
    <w:rsid w:val="008A3A0A"/>
    <w:rsid w:val="008A3CE6"/>
    <w:rsid w:val="008A42D0"/>
    <w:rsid w:val="008A499B"/>
    <w:rsid w:val="008A5165"/>
    <w:rsid w:val="008A52D6"/>
    <w:rsid w:val="008A55CA"/>
    <w:rsid w:val="008A5A60"/>
    <w:rsid w:val="008A5A70"/>
    <w:rsid w:val="008A5D44"/>
    <w:rsid w:val="008A60D6"/>
    <w:rsid w:val="008A61EE"/>
    <w:rsid w:val="008A66C3"/>
    <w:rsid w:val="008A69E4"/>
    <w:rsid w:val="008A6C43"/>
    <w:rsid w:val="008A751C"/>
    <w:rsid w:val="008A7BA7"/>
    <w:rsid w:val="008A7D68"/>
    <w:rsid w:val="008B009F"/>
    <w:rsid w:val="008B06BB"/>
    <w:rsid w:val="008B2064"/>
    <w:rsid w:val="008B2E10"/>
    <w:rsid w:val="008B2F36"/>
    <w:rsid w:val="008B419D"/>
    <w:rsid w:val="008B5A0D"/>
    <w:rsid w:val="008B5DDC"/>
    <w:rsid w:val="008B64DF"/>
    <w:rsid w:val="008B66D4"/>
    <w:rsid w:val="008B6893"/>
    <w:rsid w:val="008B6B01"/>
    <w:rsid w:val="008B6E16"/>
    <w:rsid w:val="008B7124"/>
    <w:rsid w:val="008B73F6"/>
    <w:rsid w:val="008B7B60"/>
    <w:rsid w:val="008C086D"/>
    <w:rsid w:val="008C091B"/>
    <w:rsid w:val="008C2C67"/>
    <w:rsid w:val="008C2F6E"/>
    <w:rsid w:val="008C3C86"/>
    <w:rsid w:val="008C4A0E"/>
    <w:rsid w:val="008C4BDE"/>
    <w:rsid w:val="008C4DB2"/>
    <w:rsid w:val="008C5363"/>
    <w:rsid w:val="008C5CB3"/>
    <w:rsid w:val="008C5CC2"/>
    <w:rsid w:val="008C6251"/>
    <w:rsid w:val="008C7231"/>
    <w:rsid w:val="008C755E"/>
    <w:rsid w:val="008D0063"/>
    <w:rsid w:val="008D0B5C"/>
    <w:rsid w:val="008D0B5F"/>
    <w:rsid w:val="008D0C46"/>
    <w:rsid w:val="008D1F62"/>
    <w:rsid w:val="008D215C"/>
    <w:rsid w:val="008D291B"/>
    <w:rsid w:val="008D2C80"/>
    <w:rsid w:val="008D2CCC"/>
    <w:rsid w:val="008D31D9"/>
    <w:rsid w:val="008D4037"/>
    <w:rsid w:val="008D4C79"/>
    <w:rsid w:val="008D4E70"/>
    <w:rsid w:val="008D5833"/>
    <w:rsid w:val="008D69F0"/>
    <w:rsid w:val="008D72C8"/>
    <w:rsid w:val="008D77B2"/>
    <w:rsid w:val="008D7830"/>
    <w:rsid w:val="008D7C02"/>
    <w:rsid w:val="008E064E"/>
    <w:rsid w:val="008E1617"/>
    <w:rsid w:val="008E1E3C"/>
    <w:rsid w:val="008E2374"/>
    <w:rsid w:val="008E23A0"/>
    <w:rsid w:val="008E2CEB"/>
    <w:rsid w:val="008E310D"/>
    <w:rsid w:val="008E3309"/>
    <w:rsid w:val="008E3358"/>
    <w:rsid w:val="008E34E1"/>
    <w:rsid w:val="008E3823"/>
    <w:rsid w:val="008E43BD"/>
    <w:rsid w:val="008E511F"/>
    <w:rsid w:val="008E5B33"/>
    <w:rsid w:val="008E5CE6"/>
    <w:rsid w:val="008E5FA6"/>
    <w:rsid w:val="008E650C"/>
    <w:rsid w:val="008E70DB"/>
    <w:rsid w:val="008E773D"/>
    <w:rsid w:val="008E777B"/>
    <w:rsid w:val="008F2130"/>
    <w:rsid w:val="008F2242"/>
    <w:rsid w:val="008F258F"/>
    <w:rsid w:val="008F337F"/>
    <w:rsid w:val="008F3A29"/>
    <w:rsid w:val="008F3F67"/>
    <w:rsid w:val="008F4499"/>
    <w:rsid w:val="008F44C8"/>
    <w:rsid w:val="008F49AE"/>
    <w:rsid w:val="008F4C08"/>
    <w:rsid w:val="008F5C8C"/>
    <w:rsid w:val="008F5F5C"/>
    <w:rsid w:val="008F7216"/>
    <w:rsid w:val="008F76CA"/>
    <w:rsid w:val="008F77C0"/>
    <w:rsid w:val="008F7847"/>
    <w:rsid w:val="008F7C7D"/>
    <w:rsid w:val="00900770"/>
    <w:rsid w:val="00900AE6"/>
    <w:rsid w:val="00900D5B"/>
    <w:rsid w:val="00901E75"/>
    <w:rsid w:val="009027F4"/>
    <w:rsid w:val="00903208"/>
    <w:rsid w:val="00903384"/>
    <w:rsid w:val="0090364A"/>
    <w:rsid w:val="00903B18"/>
    <w:rsid w:val="00903D72"/>
    <w:rsid w:val="00904466"/>
    <w:rsid w:val="009047F5"/>
    <w:rsid w:val="00904C9B"/>
    <w:rsid w:val="009057F7"/>
    <w:rsid w:val="00906437"/>
    <w:rsid w:val="00906E43"/>
    <w:rsid w:val="00907683"/>
    <w:rsid w:val="00910004"/>
    <w:rsid w:val="00910181"/>
    <w:rsid w:val="00910505"/>
    <w:rsid w:val="0091053B"/>
    <w:rsid w:val="009106FB"/>
    <w:rsid w:val="00911468"/>
    <w:rsid w:val="00912261"/>
    <w:rsid w:val="00912464"/>
    <w:rsid w:val="00912FB3"/>
    <w:rsid w:val="00913472"/>
    <w:rsid w:val="00913964"/>
    <w:rsid w:val="00913EE3"/>
    <w:rsid w:val="009144CD"/>
    <w:rsid w:val="00914764"/>
    <w:rsid w:val="0091505D"/>
    <w:rsid w:val="00915F5C"/>
    <w:rsid w:val="00916E37"/>
    <w:rsid w:val="009204E4"/>
    <w:rsid w:val="009209C1"/>
    <w:rsid w:val="00920C70"/>
    <w:rsid w:val="00920F49"/>
    <w:rsid w:val="00921296"/>
    <w:rsid w:val="0092160A"/>
    <w:rsid w:val="0092188B"/>
    <w:rsid w:val="00922460"/>
    <w:rsid w:val="009225F2"/>
    <w:rsid w:val="00922C14"/>
    <w:rsid w:val="00922F49"/>
    <w:rsid w:val="00922FFF"/>
    <w:rsid w:val="009230BA"/>
    <w:rsid w:val="00923B20"/>
    <w:rsid w:val="00924CD1"/>
    <w:rsid w:val="00925069"/>
    <w:rsid w:val="009251BA"/>
    <w:rsid w:val="009255DD"/>
    <w:rsid w:val="00925B80"/>
    <w:rsid w:val="00925E59"/>
    <w:rsid w:val="0092615D"/>
    <w:rsid w:val="00926A7C"/>
    <w:rsid w:val="00926D7C"/>
    <w:rsid w:val="00926F4A"/>
    <w:rsid w:val="009270F3"/>
    <w:rsid w:val="009274C0"/>
    <w:rsid w:val="00927716"/>
    <w:rsid w:val="00927DF4"/>
    <w:rsid w:val="00930ACD"/>
    <w:rsid w:val="00930DA1"/>
    <w:rsid w:val="009312F1"/>
    <w:rsid w:val="00931772"/>
    <w:rsid w:val="00931D8B"/>
    <w:rsid w:val="00932869"/>
    <w:rsid w:val="00933AEC"/>
    <w:rsid w:val="00933D7B"/>
    <w:rsid w:val="009343C8"/>
    <w:rsid w:val="00934410"/>
    <w:rsid w:val="009344CC"/>
    <w:rsid w:val="00935A2B"/>
    <w:rsid w:val="00936117"/>
    <w:rsid w:val="00936B66"/>
    <w:rsid w:val="00936DEF"/>
    <w:rsid w:val="00937539"/>
    <w:rsid w:val="009378E7"/>
    <w:rsid w:val="00937C73"/>
    <w:rsid w:val="0094003E"/>
    <w:rsid w:val="009404E4"/>
    <w:rsid w:val="0094072F"/>
    <w:rsid w:val="00941DEE"/>
    <w:rsid w:val="0094240D"/>
    <w:rsid w:val="00942524"/>
    <w:rsid w:val="00942AD5"/>
    <w:rsid w:val="009432B4"/>
    <w:rsid w:val="009439CC"/>
    <w:rsid w:val="00943E8D"/>
    <w:rsid w:val="00944483"/>
    <w:rsid w:val="0094488A"/>
    <w:rsid w:val="009456EE"/>
    <w:rsid w:val="00945DE6"/>
    <w:rsid w:val="00946002"/>
    <w:rsid w:val="009465BD"/>
    <w:rsid w:val="00946F8E"/>
    <w:rsid w:val="009473E6"/>
    <w:rsid w:val="009476A6"/>
    <w:rsid w:val="009506FA"/>
    <w:rsid w:val="009508CA"/>
    <w:rsid w:val="00950928"/>
    <w:rsid w:val="00950B25"/>
    <w:rsid w:val="00951844"/>
    <w:rsid w:val="0095235B"/>
    <w:rsid w:val="00952EE6"/>
    <w:rsid w:val="00952F3F"/>
    <w:rsid w:val="00953273"/>
    <w:rsid w:val="009536FD"/>
    <w:rsid w:val="009538FB"/>
    <w:rsid w:val="00955191"/>
    <w:rsid w:val="00956951"/>
    <w:rsid w:val="00956ABA"/>
    <w:rsid w:val="009575EF"/>
    <w:rsid w:val="00957646"/>
    <w:rsid w:val="00957E40"/>
    <w:rsid w:val="00957F32"/>
    <w:rsid w:val="00957F70"/>
    <w:rsid w:val="009604A8"/>
    <w:rsid w:val="0096069C"/>
    <w:rsid w:val="00960803"/>
    <w:rsid w:val="0096099A"/>
    <w:rsid w:val="00960B87"/>
    <w:rsid w:val="00961480"/>
    <w:rsid w:val="00961696"/>
    <w:rsid w:val="009617BD"/>
    <w:rsid w:val="009636C2"/>
    <w:rsid w:val="009636CF"/>
    <w:rsid w:val="00963BB0"/>
    <w:rsid w:val="00963BD3"/>
    <w:rsid w:val="00963CA8"/>
    <w:rsid w:val="0096625D"/>
    <w:rsid w:val="00966873"/>
    <w:rsid w:val="00966925"/>
    <w:rsid w:val="00966B2D"/>
    <w:rsid w:val="00966FB2"/>
    <w:rsid w:val="0097018C"/>
    <w:rsid w:val="009706FB"/>
    <w:rsid w:val="00971650"/>
    <w:rsid w:val="009717AF"/>
    <w:rsid w:val="0097240E"/>
    <w:rsid w:val="00972776"/>
    <w:rsid w:val="00972AC9"/>
    <w:rsid w:val="00972B89"/>
    <w:rsid w:val="00972FB2"/>
    <w:rsid w:val="009741A2"/>
    <w:rsid w:val="00975FDE"/>
    <w:rsid w:val="0097614C"/>
    <w:rsid w:val="00976672"/>
    <w:rsid w:val="009772B4"/>
    <w:rsid w:val="009773DD"/>
    <w:rsid w:val="00977A2D"/>
    <w:rsid w:val="00977E6D"/>
    <w:rsid w:val="0098100B"/>
    <w:rsid w:val="00981887"/>
    <w:rsid w:val="0098191B"/>
    <w:rsid w:val="00981F98"/>
    <w:rsid w:val="009828A6"/>
    <w:rsid w:val="0098292D"/>
    <w:rsid w:val="00982DFD"/>
    <w:rsid w:val="0098307A"/>
    <w:rsid w:val="009833CE"/>
    <w:rsid w:val="00983923"/>
    <w:rsid w:val="00983CBF"/>
    <w:rsid w:val="00984319"/>
    <w:rsid w:val="009848CB"/>
    <w:rsid w:val="0098493E"/>
    <w:rsid w:val="00984DB3"/>
    <w:rsid w:val="00985650"/>
    <w:rsid w:val="009867AF"/>
    <w:rsid w:val="00986991"/>
    <w:rsid w:val="009873F5"/>
    <w:rsid w:val="0098792E"/>
    <w:rsid w:val="0098798B"/>
    <w:rsid w:val="00987F03"/>
    <w:rsid w:val="00987FC6"/>
    <w:rsid w:val="00990168"/>
    <w:rsid w:val="00990F05"/>
    <w:rsid w:val="00990F4E"/>
    <w:rsid w:val="00991118"/>
    <w:rsid w:val="00991978"/>
    <w:rsid w:val="00991CA0"/>
    <w:rsid w:val="00992030"/>
    <w:rsid w:val="00992395"/>
    <w:rsid w:val="00993274"/>
    <w:rsid w:val="009935F0"/>
    <w:rsid w:val="00993CA6"/>
    <w:rsid w:val="009949A9"/>
    <w:rsid w:val="00994ECB"/>
    <w:rsid w:val="00995170"/>
    <w:rsid w:val="009951A9"/>
    <w:rsid w:val="00995584"/>
    <w:rsid w:val="009958AE"/>
    <w:rsid w:val="00995AA6"/>
    <w:rsid w:val="00995CE1"/>
    <w:rsid w:val="00995DEF"/>
    <w:rsid w:val="009965AA"/>
    <w:rsid w:val="009965CE"/>
    <w:rsid w:val="00996AFB"/>
    <w:rsid w:val="00996B09"/>
    <w:rsid w:val="00996F86"/>
    <w:rsid w:val="009973DC"/>
    <w:rsid w:val="009976D2"/>
    <w:rsid w:val="00997749"/>
    <w:rsid w:val="00997D5E"/>
    <w:rsid w:val="009A15C7"/>
    <w:rsid w:val="009A1709"/>
    <w:rsid w:val="009A1BA7"/>
    <w:rsid w:val="009A1C73"/>
    <w:rsid w:val="009A2416"/>
    <w:rsid w:val="009A2652"/>
    <w:rsid w:val="009A301E"/>
    <w:rsid w:val="009A3137"/>
    <w:rsid w:val="009A3407"/>
    <w:rsid w:val="009A432E"/>
    <w:rsid w:val="009A5DA2"/>
    <w:rsid w:val="009A6505"/>
    <w:rsid w:val="009A6748"/>
    <w:rsid w:val="009A6BC7"/>
    <w:rsid w:val="009A6E77"/>
    <w:rsid w:val="009A7706"/>
    <w:rsid w:val="009A7F5F"/>
    <w:rsid w:val="009B0630"/>
    <w:rsid w:val="009B0A7B"/>
    <w:rsid w:val="009B0E51"/>
    <w:rsid w:val="009B0F35"/>
    <w:rsid w:val="009B2431"/>
    <w:rsid w:val="009B2A09"/>
    <w:rsid w:val="009B3390"/>
    <w:rsid w:val="009B4F1D"/>
    <w:rsid w:val="009B5769"/>
    <w:rsid w:val="009B5991"/>
    <w:rsid w:val="009B622E"/>
    <w:rsid w:val="009B79D1"/>
    <w:rsid w:val="009C06D6"/>
    <w:rsid w:val="009C0C19"/>
    <w:rsid w:val="009C0FF6"/>
    <w:rsid w:val="009C17B4"/>
    <w:rsid w:val="009C2570"/>
    <w:rsid w:val="009C26B9"/>
    <w:rsid w:val="009C282B"/>
    <w:rsid w:val="009C2EF1"/>
    <w:rsid w:val="009C30E0"/>
    <w:rsid w:val="009C3241"/>
    <w:rsid w:val="009C3546"/>
    <w:rsid w:val="009C37D5"/>
    <w:rsid w:val="009C3DAC"/>
    <w:rsid w:val="009C434A"/>
    <w:rsid w:val="009C483F"/>
    <w:rsid w:val="009C513C"/>
    <w:rsid w:val="009C5509"/>
    <w:rsid w:val="009C5C29"/>
    <w:rsid w:val="009C5D18"/>
    <w:rsid w:val="009C633E"/>
    <w:rsid w:val="009C6A1A"/>
    <w:rsid w:val="009C701C"/>
    <w:rsid w:val="009C730E"/>
    <w:rsid w:val="009C76E4"/>
    <w:rsid w:val="009D027C"/>
    <w:rsid w:val="009D02E2"/>
    <w:rsid w:val="009D0F32"/>
    <w:rsid w:val="009D195C"/>
    <w:rsid w:val="009D1E6B"/>
    <w:rsid w:val="009D1F17"/>
    <w:rsid w:val="009D360D"/>
    <w:rsid w:val="009D4673"/>
    <w:rsid w:val="009D4882"/>
    <w:rsid w:val="009D57D6"/>
    <w:rsid w:val="009D5F3F"/>
    <w:rsid w:val="009D6745"/>
    <w:rsid w:val="009D6974"/>
    <w:rsid w:val="009D7555"/>
    <w:rsid w:val="009D77C6"/>
    <w:rsid w:val="009D7A1B"/>
    <w:rsid w:val="009D7F7C"/>
    <w:rsid w:val="009E030B"/>
    <w:rsid w:val="009E0DA4"/>
    <w:rsid w:val="009E1F03"/>
    <w:rsid w:val="009E2715"/>
    <w:rsid w:val="009E2F6F"/>
    <w:rsid w:val="009E320A"/>
    <w:rsid w:val="009E3224"/>
    <w:rsid w:val="009E45E4"/>
    <w:rsid w:val="009E5711"/>
    <w:rsid w:val="009E57BA"/>
    <w:rsid w:val="009E5887"/>
    <w:rsid w:val="009E5A8F"/>
    <w:rsid w:val="009E5E0A"/>
    <w:rsid w:val="009E6213"/>
    <w:rsid w:val="009E6B56"/>
    <w:rsid w:val="009F01F5"/>
    <w:rsid w:val="009F01F6"/>
    <w:rsid w:val="009F0999"/>
    <w:rsid w:val="009F0CE2"/>
    <w:rsid w:val="009F0D45"/>
    <w:rsid w:val="009F0E96"/>
    <w:rsid w:val="009F159E"/>
    <w:rsid w:val="009F165F"/>
    <w:rsid w:val="009F20E8"/>
    <w:rsid w:val="009F2EDF"/>
    <w:rsid w:val="009F428D"/>
    <w:rsid w:val="009F4A9D"/>
    <w:rsid w:val="009F4DBB"/>
    <w:rsid w:val="009F4E33"/>
    <w:rsid w:val="009F6234"/>
    <w:rsid w:val="009F6A51"/>
    <w:rsid w:val="00A006B5"/>
    <w:rsid w:val="00A00AC6"/>
    <w:rsid w:val="00A0126C"/>
    <w:rsid w:val="00A01469"/>
    <w:rsid w:val="00A014B9"/>
    <w:rsid w:val="00A015B7"/>
    <w:rsid w:val="00A02149"/>
    <w:rsid w:val="00A027A7"/>
    <w:rsid w:val="00A03A2C"/>
    <w:rsid w:val="00A04231"/>
    <w:rsid w:val="00A048F5"/>
    <w:rsid w:val="00A04BB8"/>
    <w:rsid w:val="00A050E9"/>
    <w:rsid w:val="00A05462"/>
    <w:rsid w:val="00A06164"/>
    <w:rsid w:val="00A0619A"/>
    <w:rsid w:val="00A1090E"/>
    <w:rsid w:val="00A119C9"/>
    <w:rsid w:val="00A12611"/>
    <w:rsid w:val="00A13906"/>
    <w:rsid w:val="00A14147"/>
    <w:rsid w:val="00A148A4"/>
    <w:rsid w:val="00A15A39"/>
    <w:rsid w:val="00A15E9B"/>
    <w:rsid w:val="00A1626E"/>
    <w:rsid w:val="00A16696"/>
    <w:rsid w:val="00A17014"/>
    <w:rsid w:val="00A177F5"/>
    <w:rsid w:val="00A1780F"/>
    <w:rsid w:val="00A17971"/>
    <w:rsid w:val="00A17FBC"/>
    <w:rsid w:val="00A208F9"/>
    <w:rsid w:val="00A21B9E"/>
    <w:rsid w:val="00A21BC6"/>
    <w:rsid w:val="00A220CB"/>
    <w:rsid w:val="00A222EB"/>
    <w:rsid w:val="00A226B9"/>
    <w:rsid w:val="00A226E0"/>
    <w:rsid w:val="00A23B12"/>
    <w:rsid w:val="00A23BCA"/>
    <w:rsid w:val="00A23E18"/>
    <w:rsid w:val="00A24215"/>
    <w:rsid w:val="00A24262"/>
    <w:rsid w:val="00A24312"/>
    <w:rsid w:val="00A2552F"/>
    <w:rsid w:val="00A25EDB"/>
    <w:rsid w:val="00A26619"/>
    <w:rsid w:val="00A2699B"/>
    <w:rsid w:val="00A26AB0"/>
    <w:rsid w:val="00A272E5"/>
    <w:rsid w:val="00A27B1E"/>
    <w:rsid w:val="00A30A1A"/>
    <w:rsid w:val="00A314B0"/>
    <w:rsid w:val="00A3226E"/>
    <w:rsid w:val="00A3273D"/>
    <w:rsid w:val="00A33A83"/>
    <w:rsid w:val="00A343CF"/>
    <w:rsid w:val="00A35DAD"/>
    <w:rsid w:val="00A373DF"/>
    <w:rsid w:val="00A37B14"/>
    <w:rsid w:val="00A40592"/>
    <w:rsid w:val="00A40852"/>
    <w:rsid w:val="00A408C1"/>
    <w:rsid w:val="00A411E8"/>
    <w:rsid w:val="00A41555"/>
    <w:rsid w:val="00A41C82"/>
    <w:rsid w:val="00A430A5"/>
    <w:rsid w:val="00A436F4"/>
    <w:rsid w:val="00A4382A"/>
    <w:rsid w:val="00A43A50"/>
    <w:rsid w:val="00A43DB7"/>
    <w:rsid w:val="00A43FE2"/>
    <w:rsid w:val="00A4512E"/>
    <w:rsid w:val="00A4534F"/>
    <w:rsid w:val="00A454ED"/>
    <w:rsid w:val="00A45D9A"/>
    <w:rsid w:val="00A46188"/>
    <w:rsid w:val="00A4660F"/>
    <w:rsid w:val="00A470B5"/>
    <w:rsid w:val="00A4731B"/>
    <w:rsid w:val="00A47964"/>
    <w:rsid w:val="00A47DB6"/>
    <w:rsid w:val="00A47E0E"/>
    <w:rsid w:val="00A50633"/>
    <w:rsid w:val="00A50751"/>
    <w:rsid w:val="00A508BD"/>
    <w:rsid w:val="00A52766"/>
    <w:rsid w:val="00A54502"/>
    <w:rsid w:val="00A546EB"/>
    <w:rsid w:val="00A54851"/>
    <w:rsid w:val="00A54C07"/>
    <w:rsid w:val="00A5543F"/>
    <w:rsid w:val="00A55885"/>
    <w:rsid w:val="00A55969"/>
    <w:rsid w:val="00A55984"/>
    <w:rsid w:val="00A5615F"/>
    <w:rsid w:val="00A56816"/>
    <w:rsid w:val="00A56FC7"/>
    <w:rsid w:val="00A60975"/>
    <w:rsid w:val="00A61029"/>
    <w:rsid w:val="00A6111B"/>
    <w:rsid w:val="00A61C6E"/>
    <w:rsid w:val="00A61CCD"/>
    <w:rsid w:val="00A62634"/>
    <w:rsid w:val="00A62933"/>
    <w:rsid w:val="00A63CE3"/>
    <w:rsid w:val="00A63E82"/>
    <w:rsid w:val="00A640BF"/>
    <w:rsid w:val="00A640CF"/>
    <w:rsid w:val="00A64696"/>
    <w:rsid w:val="00A65B69"/>
    <w:rsid w:val="00A669AF"/>
    <w:rsid w:val="00A66B04"/>
    <w:rsid w:val="00A6704E"/>
    <w:rsid w:val="00A70703"/>
    <w:rsid w:val="00A70AB5"/>
    <w:rsid w:val="00A712BA"/>
    <w:rsid w:val="00A71C79"/>
    <w:rsid w:val="00A733F7"/>
    <w:rsid w:val="00A73910"/>
    <w:rsid w:val="00A764A3"/>
    <w:rsid w:val="00A766ED"/>
    <w:rsid w:val="00A76701"/>
    <w:rsid w:val="00A77ACF"/>
    <w:rsid w:val="00A77B48"/>
    <w:rsid w:val="00A77C0F"/>
    <w:rsid w:val="00A77CBB"/>
    <w:rsid w:val="00A77D3F"/>
    <w:rsid w:val="00A80A64"/>
    <w:rsid w:val="00A822B6"/>
    <w:rsid w:val="00A823BE"/>
    <w:rsid w:val="00A842B4"/>
    <w:rsid w:val="00A843E3"/>
    <w:rsid w:val="00A85078"/>
    <w:rsid w:val="00A851A8"/>
    <w:rsid w:val="00A866F5"/>
    <w:rsid w:val="00A86A1A"/>
    <w:rsid w:val="00A87375"/>
    <w:rsid w:val="00A87AE0"/>
    <w:rsid w:val="00A87E04"/>
    <w:rsid w:val="00A87E4F"/>
    <w:rsid w:val="00A904D4"/>
    <w:rsid w:val="00A905A1"/>
    <w:rsid w:val="00A91394"/>
    <w:rsid w:val="00A9251A"/>
    <w:rsid w:val="00A93575"/>
    <w:rsid w:val="00A936A8"/>
    <w:rsid w:val="00A939C7"/>
    <w:rsid w:val="00A93F0F"/>
    <w:rsid w:val="00A9540B"/>
    <w:rsid w:val="00A958B1"/>
    <w:rsid w:val="00A95B44"/>
    <w:rsid w:val="00A9702F"/>
    <w:rsid w:val="00AA124D"/>
    <w:rsid w:val="00AA1841"/>
    <w:rsid w:val="00AA21C5"/>
    <w:rsid w:val="00AA2320"/>
    <w:rsid w:val="00AA2612"/>
    <w:rsid w:val="00AA2E35"/>
    <w:rsid w:val="00AA31FA"/>
    <w:rsid w:val="00AA3363"/>
    <w:rsid w:val="00AA3D84"/>
    <w:rsid w:val="00AA4552"/>
    <w:rsid w:val="00AA47AD"/>
    <w:rsid w:val="00AA480C"/>
    <w:rsid w:val="00AA48A1"/>
    <w:rsid w:val="00AA499D"/>
    <w:rsid w:val="00AA6234"/>
    <w:rsid w:val="00AA6DE9"/>
    <w:rsid w:val="00AB0867"/>
    <w:rsid w:val="00AB0A1B"/>
    <w:rsid w:val="00AB0D3F"/>
    <w:rsid w:val="00AB1426"/>
    <w:rsid w:val="00AB2311"/>
    <w:rsid w:val="00AB23C5"/>
    <w:rsid w:val="00AB26CC"/>
    <w:rsid w:val="00AB319A"/>
    <w:rsid w:val="00AB3510"/>
    <w:rsid w:val="00AB35F0"/>
    <w:rsid w:val="00AB3E93"/>
    <w:rsid w:val="00AB4381"/>
    <w:rsid w:val="00AB4436"/>
    <w:rsid w:val="00AB551F"/>
    <w:rsid w:val="00AB5D34"/>
    <w:rsid w:val="00AB6642"/>
    <w:rsid w:val="00AB6C34"/>
    <w:rsid w:val="00AB7D41"/>
    <w:rsid w:val="00AB7FB7"/>
    <w:rsid w:val="00AC004C"/>
    <w:rsid w:val="00AC0078"/>
    <w:rsid w:val="00AC048B"/>
    <w:rsid w:val="00AC0655"/>
    <w:rsid w:val="00AC0983"/>
    <w:rsid w:val="00AC0A1F"/>
    <w:rsid w:val="00AC0B48"/>
    <w:rsid w:val="00AC0D84"/>
    <w:rsid w:val="00AC0F1C"/>
    <w:rsid w:val="00AC1359"/>
    <w:rsid w:val="00AC2FD4"/>
    <w:rsid w:val="00AC363E"/>
    <w:rsid w:val="00AC408A"/>
    <w:rsid w:val="00AC420B"/>
    <w:rsid w:val="00AC4572"/>
    <w:rsid w:val="00AC45E4"/>
    <w:rsid w:val="00AC4708"/>
    <w:rsid w:val="00AC4D40"/>
    <w:rsid w:val="00AC5259"/>
    <w:rsid w:val="00AC5D0A"/>
    <w:rsid w:val="00AC6007"/>
    <w:rsid w:val="00AC684A"/>
    <w:rsid w:val="00AC6B9B"/>
    <w:rsid w:val="00AC7018"/>
    <w:rsid w:val="00AD005B"/>
    <w:rsid w:val="00AD10F7"/>
    <w:rsid w:val="00AD1792"/>
    <w:rsid w:val="00AD36B8"/>
    <w:rsid w:val="00AD3D6D"/>
    <w:rsid w:val="00AD43B0"/>
    <w:rsid w:val="00AD4F86"/>
    <w:rsid w:val="00AD5175"/>
    <w:rsid w:val="00AD5AFD"/>
    <w:rsid w:val="00AD603D"/>
    <w:rsid w:val="00AD6234"/>
    <w:rsid w:val="00AD666D"/>
    <w:rsid w:val="00AD6A73"/>
    <w:rsid w:val="00AD74EC"/>
    <w:rsid w:val="00AD7541"/>
    <w:rsid w:val="00AD7F71"/>
    <w:rsid w:val="00AE075B"/>
    <w:rsid w:val="00AE0B2D"/>
    <w:rsid w:val="00AE0B4B"/>
    <w:rsid w:val="00AE0E62"/>
    <w:rsid w:val="00AE0F25"/>
    <w:rsid w:val="00AE21AF"/>
    <w:rsid w:val="00AE2306"/>
    <w:rsid w:val="00AE2831"/>
    <w:rsid w:val="00AE28B5"/>
    <w:rsid w:val="00AE2A1E"/>
    <w:rsid w:val="00AE2B8F"/>
    <w:rsid w:val="00AE2E34"/>
    <w:rsid w:val="00AE36D5"/>
    <w:rsid w:val="00AE375C"/>
    <w:rsid w:val="00AE3B17"/>
    <w:rsid w:val="00AE498B"/>
    <w:rsid w:val="00AE4AD3"/>
    <w:rsid w:val="00AE58F1"/>
    <w:rsid w:val="00AE6E0E"/>
    <w:rsid w:val="00AE7414"/>
    <w:rsid w:val="00AE7D2B"/>
    <w:rsid w:val="00AE7FF4"/>
    <w:rsid w:val="00AF24B5"/>
    <w:rsid w:val="00AF2641"/>
    <w:rsid w:val="00AF2B49"/>
    <w:rsid w:val="00AF2D4A"/>
    <w:rsid w:val="00AF42A2"/>
    <w:rsid w:val="00AF4583"/>
    <w:rsid w:val="00AF4588"/>
    <w:rsid w:val="00AF47C2"/>
    <w:rsid w:val="00AF52A1"/>
    <w:rsid w:val="00AF5DF8"/>
    <w:rsid w:val="00AF6114"/>
    <w:rsid w:val="00AF6633"/>
    <w:rsid w:val="00AF79A6"/>
    <w:rsid w:val="00B00EFC"/>
    <w:rsid w:val="00B0154C"/>
    <w:rsid w:val="00B018E1"/>
    <w:rsid w:val="00B03375"/>
    <w:rsid w:val="00B039C4"/>
    <w:rsid w:val="00B0401B"/>
    <w:rsid w:val="00B054AB"/>
    <w:rsid w:val="00B05F2C"/>
    <w:rsid w:val="00B05FAC"/>
    <w:rsid w:val="00B05FBF"/>
    <w:rsid w:val="00B065DF"/>
    <w:rsid w:val="00B0701E"/>
    <w:rsid w:val="00B074D4"/>
    <w:rsid w:val="00B100B6"/>
    <w:rsid w:val="00B11FAF"/>
    <w:rsid w:val="00B125D6"/>
    <w:rsid w:val="00B126E5"/>
    <w:rsid w:val="00B12BB7"/>
    <w:rsid w:val="00B13055"/>
    <w:rsid w:val="00B13406"/>
    <w:rsid w:val="00B14648"/>
    <w:rsid w:val="00B14A43"/>
    <w:rsid w:val="00B1504E"/>
    <w:rsid w:val="00B1545F"/>
    <w:rsid w:val="00B165A4"/>
    <w:rsid w:val="00B16856"/>
    <w:rsid w:val="00B17196"/>
    <w:rsid w:val="00B2001C"/>
    <w:rsid w:val="00B20943"/>
    <w:rsid w:val="00B20EEF"/>
    <w:rsid w:val="00B2149D"/>
    <w:rsid w:val="00B227F1"/>
    <w:rsid w:val="00B2314B"/>
    <w:rsid w:val="00B2340F"/>
    <w:rsid w:val="00B2355B"/>
    <w:rsid w:val="00B23FF7"/>
    <w:rsid w:val="00B24140"/>
    <w:rsid w:val="00B24A14"/>
    <w:rsid w:val="00B2522C"/>
    <w:rsid w:val="00B25D27"/>
    <w:rsid w:val="00B262BD"/>
    <w:rsid w:val="00B268B0"/>
    <w:rsid w:val="00B273C3"/>
    <w:rsid w:val="00B2795D"/>
    <w:rsid w:val="00B27CDA"/>
    <w:rsid w:val="00B302BE"/>
    <w:rsid w:val="00B30686"/>
    <w:rsid w:val="00B3280F"/>
    <w:rsid w:val="00B32A87"/>
    <w:rsid w:val="00B3349F"/>
    <w:rsid w:val="00B33A9E"/>
    <w:rsid w:val="00B33D2F"/>
    <w:rsid w:val="00B33FFC"/>
    <w:rsid w:val="00B34526"/>
    <w:rsid w:val="00B357C8"/>
    <w:rsid w:val="00B37074"/>
    <w:rsid w:val="00B37341"/>
    <w:rsid w:val="00B4020A"/>
    <w:rsid w:val="00B40275"/>
    <w:rsid w:val="00B4074C"/>
    <w:rsid w:val="00B40A2D"/>
    <w:rsid w:val="00B40D6D"/>
    <w:rsid w:val="00B41E5F"/>
    <w:rsid w:val="00B41EA3"/>
    <w:rsid w:val="00B433A6"/>
    <w:rsid w:val="00B43C06"/>
    <w:rsid w:val="00B44F45"/>
    <w:rsid w:val="00B45680"/>
    <w:rsid w:val="00B45869"/>
    <w:rsid w:val="00B459A5"/>
    <w:rsid w:val="00B45C35"/>
    <w:rsid w:val="00B469CC"/>
    <w:rsid w:val="00B46F06"/>
    <w:rsid w:val="00B4758B"/>
    <w:rsid w:val="00B475EC"/>
    <w:rsid w:val="00B4786B"/>
    <w:rsid w:val="00B50A6F"/>
    <w:rsid w:val="00B50AA5"/>
    <w:rsid w:val="00B519B2"/>
    <w:rsid w:val="00B51D77"/>
    <w:rsid w:val="00B52B59"/>
    <w:rsid w:val="00B53279"/>
    <w:rsid w:val="00B53389"/>
    <w:rsid w:val="00B536EE"/>
    <w:rsid w:val="00B53D1F"/>
    <w:rsid w:val="00B53DDF"/>
    <w:rsid w:val="00B540FC"/>
    <w:rsid w:val="00B54217"/>
    <w:rsid w:val="00B55AF9"/>
    <w:rsid w:val="00B5656B"/>
    <w:rsid w:val="00B57D08"/>
    <w:rsid w:val="00B6012E"/>
    <w:rsid w:val="00B60190"/>
    <w:rsid w:val="00B60246"/>
    <w:rsid w:val="00B6028F"/>
    <w:rsid w:val="00B60D1D"/>
    <w:rsid w:val="00B611FA"/>
    <w:rsid w:val="00B62D83"/>
    <w:rsid w:val="00B62F67"/>
    <w:rsid w:val="00B63B43"/>
    <w:rsid w:val="00B640D1"/>
    <w:rsid w:val="00B645FE"/>
    <w:rsid w:val="00B64F92"/>
    <w:rsid w:val="00B6546C"/>
    <w:rsid w:val="00B65D86"/>
    <w:rsid w:val="00B6644A"/>
    <w:rsid w:val="00B667B2"/>
    <w:rsid w:val="00B667FA"/>
    <w:rsid w:val="00B6699C"/>
    <w:rsid w:val="00B6747D"/>
    <w:rsid w:val="00B67B5D"/>
    <w:rsid w:val="00B705CD"/>
    <w:rsid w:val="00B70620"/>
    <w:rsid w:val="00B707BE"/>
    <w:rsid w:val="00B70C68"/>
    <w:rsid w:val="00B71498"/>
    <w:rsid w:val="00B718CB"/>
    <w:rsid w:val="00B72319"/>
    <w:rsid w:val="00B7238B"/>
    <w:rsid w:val="00B724E0"/>
    <w:rsid w:val="00B725D2"/>
    <w:rsid w:val="00B731FF"/>
    <w:rsid w:val="00B74424"/>
    <w:rsid w:val="00B744EA"/>
    <w:rsid w:val="00B74541"/>
    <w:rsid w:val="00B75119"/>
    <w:rsid w:val="00B757C4"/>
    <w:rsid w:val="00B75C94"/>
    <w:rsid w:val="00B76317"/>
    <w:rsid w:val="00B7736E"/>
    <w:rsid w:val="00B779FC"/>
    <w:rsid w:val="00B80E1F"/>
    <w:rsid w:val="00B8130A"/>
    <w:rsid w:val="00B830BB"/>
    <w:rsid w:val="00B837C8"/>
    <w:rsid w:val="00B8473B"/>
    <w:rsid w:val="00B84A04"/>
    <w:rsid w:val="00B853F4"/>
    <w:rsid w:val="00B85591"/>
    <w:rsid w:val="00B8562A"/>
    <w:rsid w:val="00B86251"/>
    <w:rsid w:val="00B86660"/>
    <w:rsid w:val="00B86748"/>
    <w:rsid w:val="00B91780"/>
    <w:rsid w:val="00B924F0"/>
    <w:rsid w:val="00B92F02"/>
    <w:rsid w:val="00B935F4"/>
    <w:rsid w:val="00B944D8"/>
    <w:rsid w:val="00B951F3"/>
    <w:rsid w:val="00B9557C"/>
    <w:rsid w:val="00B95893"/>
    <w:rsid w:val="00B958AC"/>
    <w:rsid w:val="00B95AA2"/>
    <w:rsid w:val="00B95E87"/>
    <w:rsid w:val="00B96599"/>
    <w:rsid w:val="00B973C5"/>
    <w:rsid w:val="00B974C4"/>
    <w:rsid w:val="00B977B6"/>
    <w:rsid w:val="00B9789A"/>
    <w:rsid w:val="00BA0742"/>
    <w:rsid w:val="00BA0CF9"/>
    <w:rsid w:val="00BA0E64"/>
    <w:rsid w:val="00BA0EC0"/>
    <w:rsid w:val="00BA196A"/>
    <w:rsid w:val="00BA204A"/>
    <w:rsid w:val="00BA418F"/>
    <w:rsid w:val="00BA420A"/>
    <w:rsid w:val="00BA47F4"/>
    <w:rsid w:val="00BA4A61"/>
    <w:rsid w:val="00BA55CC"/>
    <w:rsid w:val="00BA6923"/>
    <w:rsid w:val="00BA7123"/>
    <w:rsid w:val="00BA793E"/>
    <w:rsid w:val="00BA7FD0"/>
    <w:rsid w:val="00BB02C4"/>
    <w:rsid w:val="00BB1CCE"/>
    <w:rsid w:val="00BB1E4D"/>
    <w:rsid w:val="00BB2022"/>
    <w:rsid w:val="00BB275E"/>
    <w:rsid w:val="00BB2A02"/>
    <w:rsid w:val="00BB3DEC"/>
    <w:rsid w:val="00BB3E94"/>
    <w:rsid w:val="00BB3F4E"/>
    <w:rsid w:val="00BB51A1"/>
    <w:rsid w:val="00BB6C04"/>
    <w:rsid w:val="00BB7F9A"/>
    <w:rsid w:val="00BC2710"/>
    <w:rsid w:val="00BC3838"/>
    <w:rsid w:val="00BC3E39"/>
    <w:rsid w:val="00BC3FA0"/>
    <w:rsid w:val="00BC510C"/>
    <w:rsid w:val="00BC58CD"/>
    <w:rsid w:val="00BC5979"/>
    <w:rsid w:val="00BC6C93"/>
    <w:rsid w:val="00BC7733"/>
    <w:rsid w:val="00BD08DB"/>
    <w:rsid w:val="00BD2086"/>
    <w:rsid w:val="00BD2116"/>
    <w:rsid w:val="00BD2483"/>
    <w:rsid w:val="00BD41C2"/>
    <w:rsid w:val="00BD4481"/>
    <w:rsid w:val="00BD4548"/>
    <w:rsid w:val="00BD5CF8"/>
    <w:rsid w:val="00BD637D"/>
    <w:rsid w:val="00BD772C"/>
    <w:rsid w:val="00BD7E3B"/>
    <w:rsid w:val="00BE056E"/>
    <w:rsid w:val="00BE06AE"/>
    <w:rsid w:val="00BE0C07"/>
    <w:rsid w:val="00BE0D98"/>
    <w:rsid w:val="00BE0E7E"/>
    <w:rsid w:val="00BE1100"/>
    <w:rsid w:val="00BE185E"/>
    <w:rsid w:val="00BE25C5"/>
    <w:rsid w:val="00BE2907"/>
    <w:rsid w:val="00BE335C"/>
    <w:rsid w:val="00BE38DD"/>
    <w:rsid w:val="00BE4425"/>
    <w:rsid w:val="00BE483B"/>
    <w:rsid w:val="00BE4E1D"/>
    <w:rsid w:val="00BE5963"/>
    <w:rsid w:val="00BE5B09"/>
    <w:rsid w:val="00BE6089"/>
    <w:rsid w:val="00BF1454"/>
    <w:rsid w:val="00BF1A8E"/>
    <w:rsid w:val="00BF2193"/>
    <w:rsid w:val="00BF2717"/>
    <w:rsid w:val="00BF2AF2"/>
    <w:rsid w:val="00BF3371"/>
    <w:rsid w:val="00BF3807"/>
    <w:rsid w:val="00BF4317"/>
    <w:rsid w:val="00BF4579"/>
    <w:rsid w:val="00BF5E1D"/>
    <w:rsid w:val="00BF601A"/>
    <w:rsid w:val="00BF628B"/>
    <w:rsid w:val="00BF68A3"/>
    <w:rsid w:val="00BF711A"/>
    <w:rsid w:val="00BF711B"/>
    <w:rsid w:val="00BF7E71"/>
    <w:rsid w:val="00C0030F"/>
    <w:rsid w:val="00C00EE6"/>
    <w:rsid w:val="00C015B7"/>
    <w:rsid w:val="00C01770"/>
    <w:rsid w:val="00C02381"/>
    <w:rsid w:val="00C05832"/>
    <w:rsid w:val="00C05BE5"/>
    <w:rsid w:val="00C06963"/>
    <w:rsid w:val="00C06D24"/>
    <w:rsid w:val="00C07C38"/>
    <w:rsid w:val="00C10F21"/>
    <w:rsid w:val="00C1188D"/>
    <w:rsid w:val="00C11CD0"/>
    <w:rsid w:val="00C1218D"/>
    <w:rsid w:val="00C124A7"/>
    <w:rsid w:val="00C124AF"/>
    <w:rsid w:val="00C13002"/>
    <w:rsid w:val="00C137EC"/>
    <w:rsid w:val="00C141B0"/>
    <w:rsid w:val="00C14960"/>
    <w:rsid w:val="00C14E79"/>
    <w:rsid w:val="00C1557F"/>
    <w:rsid w:val="00C15C04"/>
    <w:rsid w:val="00C16050"/>
    <w:rsid w:val="00C16D57"/>
    <w:rsid w:val="00C175DA"/>
    <w:rsid w:val="00C1770E"/>
    <w:rsid w:val="00C204FB"/>
    <w:rsid w:val="00C21432"/>
    <w:rsid w:val="00C21E7C"/>
    <w:rsid w:val="00C23214"/>
    <w:rsid w:val="00C23EE1"/>
    <w:rsid w:val="00C241DA"/>
    <w:rsid w:val="00C24805"/>
    <w:rsid w:val="00C2553D"/>
    <w:rsid w:val="00C25566"/>
    <w:rsid w:val="00C25E26"/>
    <w:rsid w:val="00C27AE2"/>
    <w:rsid w:val="00C27E1A"/>
    <w:rsid w:val="00C27F0D"/>
    <w:rsid w:val="00C27F92"/>
    <w:rsid w:val="00C3164B"/>
    <w:rsid w:val="00C31C53"/>
    <w:rsid w:val="00C32386"/>
    <w:rsid w:val="00C3298E"/>
    <w:rsid w:val="00C3341D"/>
    <w:rsid w:val="00C3372D"/>
    <w:rsid w:val="00C33F83"/>
    <w:rsid w:val="00C34AA2"/>
    <w:rsid w:val="00C34B8D"/>
    <w:rsid w:val="00C34C38"/>
    <w:rsid w:val="00C35298"/>
    <w:rsid w:val="00C3542E"/>
    <w:rsid w:val="00C3557D"/>
    <w:rsid w:val="00C358B8"/>
    <w:rsid w:val="00C36B29"/>
    <w:rsid w:val="00C36E03"/>
    <w:rsid w:val="00C405AC"/>
    <w:rsid w:val="00C40C31"/>
    <w:rsid w:val="00C40C82"/>
    <w:rsid w:val="00C40CD7"/>
    <w:rsid w:val="00C40E8A"/>
    <w:rsid w:val="00C4132E"/>
    <w:rsid w:val="00C41B3C"/>
    <w:rsid w:val="00C42B09"/>
    <w:rsid w:val="00C4366E"/>
    <w:rsid w:val="00C43709"/>
    <w:rsid w:val="00C43E06"/>
    <w:rsid w:val="00C43EAC"/>
    <w:rsid w:val="00C4505D"/>
    <w:rsid w:val="00C451AD"/>
    <w:rsid w:val="00C45327"/>
    <w:rsid w:val="00C46155"/>
    <w:rsid w:val="00C4741C"/>
    <w:rsid w:val="00C47674"/>
    <w:rsid w:val="00C50AF7"/>
    <w:rsid w:val="00C51E29"/>
    <w:rsid w:val="00C5275F"/>
    <w:rsid w:val="00C5337A"/>
    <w:rsid w:val="00C53DD2"/>
    <w:rsid w:val="00C53F7C"/>
    <w:rsid w:val="00C53FA6"/>
    <w:rsid w:val="00C54297"/>
    <w:rsid w:val="00C5492A"/>
    <w:rsid w:val="00C54B2E"/>
    <w:rsid w:val="00C55231"/>
    <w:rsid w:val="00C560B1"/>
    <w:rsid w:val="00C56D92"/>
    <w:rsid w:val="00C572E4"/>
    <w:rsid w:val="00C57E40"/>
    <w:rsid w:val="00C60A37"/>
    <w:rsid w:val="00C61021"/>
    <w:rsid w:val="00C611A7"/>
    <w:rsid w:val="00C615E7"/>
    <w:rsid w:val="00C6170D"/>
    <w:rsid w:val="00C61D60"/>
    <w:rsid w:val="00C6206D"/>
    <w:rsid w:val="00C62277"/>
    <w:rsid w:val="00C633FA"/>
    <w:rsid w:val="00C63FE7"/>
    <w:rsid w:val="00C64D38"/>
    <w:rsid w:val="00C64D3C"/>
    <w:rsid w:val="00C64E80"/>
    <w:rsid w:val="00C65BB1"/>
    <w:rsid w:val="00C65F5A"/>
    <w:rsid w:val="00C66DD0"/>
    <w:rsid w:val="00C70304"/>
    <w:rsid w:val="00C713BB"/>
    <w:rsid w:val="00C71A79"/>
    <w:rsid w:val="00C72F2E"/>
    <w:rsid w:val="00C7322F"/>
    <w:rsid w:val="00C73F85"/>
    <w:rsid w:val="00C74424"/>
    <w:rsid w:val="00C7528C"/>
    <w:rsid w:val="00C753C9"/>
    <w:rsid w:val="00C7565A"/>
    <w:rsid w:val="00C761EA"/>
    <w:rsid w:val="00C76F61"/>
    <w:rsid w:val="00C8147D"/>
    <w:rsid w:val="00C81AAA"/>
    <w:rsid w:val="00C828B4"/>
    <w:rsid w:val="00C8396A"/>
    <w:rsid w:val="00C84EF7"/>
    <w:rsid w:val="00C85388"/>
    <w:rsid w:val="00C87869"/>
    <w:rsid w:val="00C87C15"/>
    <w:rsid w:val="00C91047"/>
    <w:rsid w:val="00C92E6F"/>
    <w:rsid w:val="00C93C0F"/>
    <w:rsid w:val="00C94CF9"/>
    <w:rsid w:val="00C954F4"/>
    <w:rsid w:val="00C96130"/>
    <w:rsid w:val="00C962D8"/>
    <w:rsid w:val="00C96991"/>
    <w:rsid w:val="00C96C9B"/>
    <w:rsid w:val="00CA06B8"/>
    <w:rsid w:val="00CA0823"/>
    <w:rsid w:val="00CA088E"/>
    <w:rsid w:val="00CA101E"/>
    <w:rsid w:val="00CA1DD6"/>
    <w:rsid w:val="00CA1F44"/>
    <w:rsid w:val="00CA2893"/>
    <w:rsid w:val="00CA2A91"/>
    <w:rsid w:val="00CA32AC"/>
    <w:rsid w:val="00CA3C86"/>
    <w:rsid w:val="00CA41DC"/>
    <w:rsid w:val="00CA4940"/>
    <w:rsid w:val="00CA5474"/>
    <w:rsid w:val="00CA5DAE"/>
    <w:rsid w:val="00CA7098"/>
    <w:rsid w:val="00CA7757"/>
    <w:rsid w:val="00CA7A09"/>
    <w:rsid w:val="00CB0732"/>
    <w:rsid w:val="00CB1996"/>
    <w:rsid w:val="00CB1AFE"/>
    <w:rsid w:val="00CB1DF2"/>
    <w:rsid w:val="00CB2345"/>
    <w:rsid w:val="00CB30A4"/>
    <w:rsid w:val="00CB407F"/>
    <w:rsid w:val="00CB457D"/>
    <w:rsid w:val="00CB522E"/>
    <w:rsid w:val="00CB553F"/>
    <w:rsid w:val="00CB5F56"/>
    <w:rsid w:val="00CB6387"/>
    <w:rsid w:val="00CB6A42"/>
    <w:rsid w:val="00CB7AE7"/>
    <w:rsid w:val="00CB7B5D"/>
    <w:rsid w:val="00CB7BF9"/>
    <w:rsid w:val="00CB7FD0"/>
    <w:rsid w:val="00CC034C"/>
    <w:rsid w:val="00CC0367"/>
    <w:rsid w:val="00CC0D3A"/>
    <w:rsid w:val="00CC24C4"/>
    <w:rsid w:val="00CC25EF"/>
    <w:rsid w:val="00CC2606"/>
    <w:rsid w:val="00CC328E"/>
    <w:rsid w:val="00CC3392"/>
    <w:rsid w:val="00CC37A8"/>
    <w:rsid w:val="00CC4481"/>
    <w:rsid w:val="00CC4783"/>
    <w:rsid w:val="00CC50C5"/>
    <w:rsid w:val="00CC6345"/>
    <w:rsid w:val="00CC645E"/>
    <w:rsid w:val="00CC7598"/>
    <w:rsid w:val="00CC7A63"/>
    <w:rsid w:val="00CD0615"/>
    <w:rsid w:val="00CD065E"/>
    <w:rsid w:val="00CD0874"/>
    <w:rsid w:val="00CD0FB6"/>
    <w:rsid w:val="00CD184A"/>
    <w:rsid w:val="00CD190D"/>
    <w:rsid w:val="00CD1EA2"/>
    <w:rsid w:val="00CD1F3D"/>
    <w:rsid w:val="00CD1FB0"/>
    <w:rsid w:val="00CD20D9"/>
    <w:rsid w:val="00CD2130"/>
    <w:rsid w:val="00CD24C8"/>
    <w:rsid w:val="00CD3C23"/>
    <w:rsid w:val="00CD43AE"/>
    <w:rsid w:val="00CD448F"/>
    <w:rsid w:val="00CD44A9"/>
    <w:rsid w:val="00CD4E53"/>
    <w:rsid w:val="00CD5147"/>
    <w:rsid w:val="00CD5357"/>
    <w:rsid w:val="00CD5562"/>
    <w:rsid w:val="00CD571E"/>
    <w:rsid w:val="00CD5D32"/>
    <w:rsid w:val="00CD600D"/>
    <w:rsid w:val="00CD6CB6"/>
    <w:rsid w:val="00CD7012"/>
    <w:rsid w:val="00CD7018"/>
    <w:rsid w:val="00CD72AD"/>
    <w:rsid w:val="00CD78E5"/>
    <w:rsid w:val="00CD7A72"/>
    <w:rsid w:val="00CE04E5"/>
    <w:rsid w:val="00CE0599"/>
    <w:rsid w:val="00CE0B74"/>
    <w:rsid w:val="00CE19D7"/>
    <w:rsid w:val="00CE1BFF"/>
    <w:rsid w:val="00CE1F1F"/>
    <w:rsid w:val="00CE2983"/>
    <w:rsid w:val="00CE338C"/>
    <w:rsid w:val="00CE3781"/>
    <w:rsid w:val="00CE47B1"/>
    <w:rsid w:val="00CE4D0E"/>
    <w:rsid w:val="00CE4E42"/>
    <w:rsid w:val="00CE5211"/>
    <w:rsid w:val="00CE553A"/>
    <w:rsid w:val="00CE5DF9"/>
    <w:rsid w:val="00CE5E2F"/>
    <w:rsid w:val="00CE72F4"/>
    <w:rsid w:val="00CE76A5"/>
    <w:rsid w:val="00CF0186"/>
    <w:rsid w:val="00CF07CA"/>
    <w:rsid w:val="00CF0CD8"/>
    <w:rsid w:val="00CF0DE5"/>
    <w:rsid w:val="00CF126C"/>
    <w:rsid w:val="00CF1EEE"/>
    <w:rsid w:val="00CF2AC2"/>
    <w:rsid w:val="00CF3744"/>
    <w:rsid w:val="00CF3A57"/>
    <w:rsid w:val="00CF3BCD"/>
    <w:rsid w:val="00CF3EC2"/>
    <w:rsid w:val="00CF422A"/>
    <w:rsid w:val="00CF448C"/>
    <w:rsid w:val="00CF47B7"/>
    <w:rsid w:val="00CF53C6"/>
    <w:rsid w:val="00CF705A"/>
    <w:rsid w:val="00CF7614"/>
    <w:rsid w:val="00CF7FD1"/>
    <w:rsid w:val="00D01147"/>
    <w:rsid w:val="00D012BF"/>
    <w:rsid w:val="00D0135B"/>
    <w:rsid w:val="00D014C5"/>
    <w:rsid w:val="00D0238D"/>
    <w:rsid w:val="00D02686"/>
    <w:rsid w:val="00D02732"/>
    <w:rsid w:val="00D02C09"/>
    <w:rsid w:val="00D02FDF"/>
    <w:rsid w:val="00D0385E"/>
    <w:rsid w:val="00D03E69"/>
    <w:rsid w:val="00D042C3"/>
    <w:rsid w:val="00D0446D"/>
    <w:rsid w:val="00D052BC"/>
    <w:rsid w:val="00D05358"/>
    <w:rsid w:val="00D05A19"/>
    <w:rsid w:val="00D1033A"/>
    <w:rsid w:val="00D113FC"/>
    <w:rsid w:val="00D11930"/>
    <w:rsid w:val="00D11B6F"/>
    <w:rsid w:val="00D11DCE"/>
    <w:rsid w:val="00D124F7"/>
    <w:rsid w:val="00D131DB"/>
    <w:rsid w:val="00D1361C"/>
    <w:rsid w:val="00D137A7"/>
    <w:rsid w:val="00D13948"/>
    <w:rsid w:val="00D14351"/>
    <w:rsid w:val="00D14E1D"/>
    <w:rsid w:val="00D14EFA"/>
    <w:rsid w:val="00D15020"/>
    <w:rsid w:val="00D15E70"/>
    <w:rsid w:val="00D16645"/>
    <w:rsid w:val="00D16891"/>
    <w:rsid w:val="00D169CD"/>
    <w:rsid w:val="00D16DBF"/>
    <w:rsid w:val="00D17328"/>
    <w:rsid w:val="00D209DC"/>
    <w:rsid w:val="00D20A2D"/>
    <w:rsid w:val="00D20B5E"/>
    <w:rsid w:val="00D20E91"/>
    <w:rsid w:val="00D20FB6"/>
    <w:rsid w:val="00D21F07"/>
    <w:rsid w:val="00D22EC6"/>
    <w:rsid w:val="00D22F44"/>
    <w:rsid w:val="00D22F4C"/>
    <w:rsid w:val="00D25C54"/>
    <w:rsid w:val="00D265B2"/>
    <w:rsid w:val="00D26758"/>
    <w:rsid w:val="00D26CDB"/>
    <w:rsid w:val="00D26FBA"/>
    <w:rsid w:val="00D27C6C"/>
    <w:rsid w:val="00D301AB"/>
    <w:rsid w:val="00D3093B"/>
    <w:rsid w:val="00D30BAB"/>
    <w:rsid w:val="00D317A9"/>
    <w:rsid w:val="00D31AB5"/>
    <w:rsid w:val="00D32244"/>
    <w:rsid w:val="00D325CC"/>
    <w:rsid w:val="00D331BA"/>
    <w:rsid w:val="00D34A7A"/>
    <w:rsid w:val="00D35260"/>
    <w:rsid w:val="00D36E04"/>
    <w:rsid w:val="00D37025"/>
    <w:rsid w:val="00D375D7"/>
    <w:rsid w:val="00D402FF"/>
    <w:rsid w:val="00D40742"/>
    <w:rsid w:val="00D409D5"/>
    <w:rsid w:val="00D41E20"/>
    <w:rsid w:val="00D43EEE"/>
    <w:rsid w:val="00D442B1"/>
    <w:rsid w:val="00D44782"/>
    <w:rsid w:val="00D45135"/>
    <w:rsid w:val="00D45B6C"/>
    <w:rsid w:val="00D4628D"/>
    <w:rsid w:val="00D4646D"/>
    <w:rsid w:val="00D4691A"/>
    <w:rsid w:val="00D46AC6"/>
    <w:rsid w:val="00D47512"/>
    <w:rsid w:val="00D4752B"/>
    <w:rsid w:val="00D477C8"/>
    <w:rsid w:val="00D513B7"/>
    <w:rsid w:val="00D517D5"/>
    <w:rsid w:val="00D518EC"/>
    <w:rsid w:val="00D51936"/>
    <w:rsid w:val="00D523AA"/>
    <w:rsid w:val="00D534CD"/>
    <w:rsid w:val="00D53653"/>
    <w:rsid w:val="00D5369A"/>
    <w:rsid w:val="00D545FB"/>
    <w:rsid w:val="00D54C42"/>
    <w:rsid w:val="00D5518A"/>
    <w:rsid w:val="00D55573"/>
    <w:rsid w:val="00D556A8"/>
    <w:rsid w:val="00D55ABF"/>
    <w:rsid w:val="00D56245"/>
    <w:rsid w:val="00D56771"/>
    <w:rsid w:val="00D57753"/>
    <w:rsid w:val="00D57A26"/>
    <w:rsid w:val="00D57ABA"/>
    <w:rsid w:val="00D6029E"/>
    <w:rsid w:val="00D6093C"/>
    <w:rsid w:val="00D60E61"/>
    <w:rsid w:val="00D60F64"/>
    <w:rsid w:val="00D61638"/>
    <w:rsid w:val="00D6189D"/>
    <w:rsid w:val="00D62506"/>
    <w:rsid w:val="00D62780"/>
    <w:rsid w:val="00D62A2C"/>
    <w:rsid w:val="00D63585"/>
    <w:rsid w:val="00D65148"/>
    <w:rsid w:val="00D65B01"/>
    <w:rsid w:val="00D6623A"/>
    <w:rsid w:val="00D66500"/>
    <w:rsid w:val="00D67843"/>
    <w:rsid w:val="00D67875"/>
    <w:rsid w:val="00D70084"/>
    <w:rsid w:val="00D7052A"/>
    <w:rsid w:val="00D706F5"/>
    <w:rsid w:val="00D708EB"/>
    <w:rsid w:val="00D709C9"/>
    <w:rsid w:val="00D71335"/>
    <w:rsid w:val="00D72876"/>
    <w:rsid w:val="00D73838"/>
    <w:rsid w:val="00D73F2F"/>
    <w:rsid w:val="00D7430B"/>
    <w:rsid w:val="00D74796"/>
    <w:rsid w:val="00D751FE"/>
    <w:rsid w:val="00D75919"/>
    <w:rsid w:val="00D75DF8"/>
    <w:rsid w:val="00D762AF"/>
    <w:rsid w:val="00D77584"/>
    <w:rsid w:val="00D80022"/>
    <w:rsid w:val="00D81245"/>
    <w:rsid w:val="00D81581"/>
    <w:rsid w:val="00D817F3"/>
    <w:rsid w:val="00D826E5"/>
    <w:rsid w:val="00D82B30"/>
    <w:rsid w:val="00D82B80"/>
    <w:rsid w:val="00D83A9B"/>
    <w:rsid w:val="00D83C10"/>
    <w:rsid w:val="00D83EF7"/>
    <w:rsid w:val="00D84244"/>
    <w:rsid w:val="00D84AE4"/>
    <w:rsid w:val="00D84C05"/>
    <w:rsid w:val="00D852CA"/>
    <w:rsid w:val="00D8567A"/>
    <w:rsid w:val="00D85B41"/>
    <w:rsid w:val="00D85C9C"/>
    <w:rsid w:val="00D86038"/>
    <w:rsid w:val="00D86D35"/>
    <w:rsid w:val="00D870A2"/>
    <w:rsid w:val="00D9038F"/>
    <w:rsid w:val="00D90871"/>
    <w:rsid w:val="00D90B07"/>
    <w:rsid w:val="00D90C01"/>
    <w:rsid w:val="00D90CAE"/>
    <w:rsid w:val="00D91485"/>
    <w:rsid w:val="00D9150E"/>
    <w:rsid w:val="00D91808"/>
    <w:rsid w:val="00D91FEE"/>
    <w:rsid w:val="00D92001"/>
    <w:rsid w:val="00D926B5"/>
    <w:rsid w:val="00D928B7"/>
    <w:rsid w:val="00D93FF8"/>
    <w:rsid w:val="00D94A79"/>
    <w:rsid w:val="00D951C2"/>
    <w:rsid w:val="00D95DC8"/>
    <w:rsid w:val="00D96508"/>
    <w:rsid w:val="00D96C6C"/>
    <w:rsid w:val="00D97468"/>
    <w:rsid w:val="00D97ED4"/>
    <w:rsid w:val="00DA03FF"/>
    <w:rsid w:val="00DA06BB"/>
    <w:rsid w:val="00DA0917"/>
    <w:rsid w:val="00DA0B4E"/>
    <w:rsid w:val="00DA0E25"/>
    <w:rsid w:val="00DA143C"/>
    <w:rsid w:val="00DA20AA"/>
    <w:rsid w:val="00DA2CF9"/>
    <w:rsid w:val="00DA36B4"/>
    <w:rsid w:val="00DA3BC5"/>
    <w:rsid w:val="00DA4776"/>
    <w:rsid w:val="00DA480A"/>
    <w:rsid w:val="00DA4E32"/>
    <w:rsid w:val="00DA5156"/>
    <w:rsid w:val="00DA5570"/>
    <w:rsid w:val="00DA5833"/>
    <w:rsid w:val="00DA5A11"/>
    <w:rsid w:val="00DA7B06"/>
    <w:rsid w:val="00DA7F42"/>
    <w:rsid w:val="00DA7F44"/>
    <w:rsid w:val="00DB076D"/>
    <w:rsid w:val="00DB0929"/>
    <w:rsid w:val="00DB0D94"/>
    <w:rsid w:val="00DB1543"/>
    <w:rsid w:val="00DB326C"/>
    <w:rsid w:val="00DB331F"/>
    <w:rsid w:val="00DB33DA"/>
    <w:rsid w:val="00DB3608"/>
    <w:rsid w:val="00DB4F47"/>
    <w:rsid w:val="00DB51C8"/>
    <w:rsid w:val="00DB5568"/>
    <w:rsid w:val="00DB5BF7"/>
    <w:rsid w:val="00DB605B"/>
    <w:rsid w:val="00DB66B6"/>
    <w:rsid w:val="00DB67CF"/>
    <w:rsid w:val="00DB682F"/>
    <w:rsid w:val="00DB6C18"/>
    <w:rsid w:val="00DB6F9D"/>
    <w:rsid w:val="00DC273B"/>
    <w:rsid w:val="00DC3C0F"/>
    <w:rsid w:val="00DC4FFF"/>
    <w:rsid w:val="00DC6449"/>
    <w:rsid w:val="00DC73B5"/>
    <w:rsid w:val="00DC7947"/>
    <w:rsid w:val="00DC7B9D"/>
    <w:rsid w:val="00DD0278"/>
    <w:rsid w:val="00DD0AFE"/>
    <w:rsid w:val="00DD10DE"/>
    <w:rsid w:val="00DD16C4"/>
    <w:rsid w:val="00DD1FA2"/>
    <w:rsid w:val="00DD24B9"/>
    <w:rsid w:val="00DD2CA7"/>
    <w:rsid w:val="00DD3346"/>
    <w:rsid w:val="00DD3646"/>
    <w:rsid w:val="00DD410A"/>
    <w:rsid w:val="00DD447F"/>
    <w:rsid w:val="00DD45AB"/>
    <w:rsid w:val="00DD47F7"/>
    <w:rsid w:val="00DD4A87"/>
    <w:rsid w:val="00DD594A"/>
    <w:rsid w:val="00DD5A39"/>
    <w:rsid w:val="00DD5D59"/>
    <w:rsid w:val="00DD5DF5"/>
    <w:rsid w:val="00DD5F1F"/>
    <w:rsid w:val="00DD6490"/>
    <w:rsid w:val="00DD7280"/>
    <w:rsid w:val="00DE0D20"/>
    <w:rsid w:val="00DE0E3F"/>
    <w:rsid w:val="00DE1CA0"/>
    <w:rsid w:val="00DE2323"/>
    <w:rsid w:val="00DE2901"/>
    <w:rsid w:val="00DE2B2D"/>
    <w:rsid w:val="00DE2CD4"/>
    <w:rsid w:val="00DE2F48"/>
    <w:rsid w:val="00DE38C8"/>
    <w:rsid w:val="00DE3B4A"/>
    <w:rsid w:val="00DE504A"/>
    <w:rsid w:val="00DE53A7"/>
    <w:rsid w:val="00DE687B"/>
    <w:rsid w:val="00DE69D6"/>
    <w:rsid w:val="00DE7D96"/>
    <w:rsid w:val="00DF0F10"/>
    <w:rsid w:val="00DF1275"/>
    <w:rsid w:val="00DF1413"/>
    <w:rsid w:val="00DF19E4"/>
    <w:rsid w:val="00DF1C39"/>
    <w:rsid w:val="00DF3448"/>
    <w:rsid w:val="00DF3D1B"/>
    <w:rsid w:val="00DF4128"/>
    <w:rsid w:val="00DF47C0"/>
    <w:rsid w:val="00DF4A17"/>
    <w:rsid w:val="00DF4B36"/>
    <w:rsid w:val="00DF4E3D"/>
    <w:rsid w:val="00DF5834"/>
    <w:rsid w:val="00DF61A8"/>
    <w:rsid w:val="00DF6653"/>
    <w:rsid w:val="00DF739C"/>
    <w:rsid w:val="00DF7576"/>
    <w:rsid w:val="00DF7757"/>
    <w:rsid w:val="00DF7A1C"/>
    <w:rsid w:val="00E004E5"/>
    <w:rsid w:val="00E008E0"/>
    <w:rsid w:val="00E00ABC"/>
    <w:rsid w:val="00E00C0C"/>
    <w:rsid w:val="00E00C4B"/>
    <w:rsid w:val="00E00C4F"/>
    <w:rsid w:val="00E01938"/>
    <w:rsid w:val="00E01F07"/>
    <w:rsid w:val="00E02934"/>
    <w:rsid w:val="00E040B6"/>
    <w:rsid w:val="00E04D2C"/>
    <w:rsid w:val="00E04D8E"/>
    <w:rsid w:val="00E05B0A"/>
    <w:rsid w:val="00E06355"/>
    <w:rsid w:val="00E0643A"/>
    <w:rsid w:val="00E06B69"/>
    <w:rsid w:val="00E06D8F"/>
    <w:rsid w:val="00E07756"/>
    <w:rsid w:val="00E07DC6"/>
    <w:rsid w:val="00E07EF3"/>
    <w:rsid w:val="00E106B0"/>
    <w:rsid w:val="00E1262E"/>
    <w:rsid w:val="00E12C42"/>
    <w:rsid w:val="00E15597"/>
    <w:rsid w:val="00E15795"/>
    <w:rsid w:val="00E15EB4"/>
    <w:rsid w:val="00E15EBA"/>
    <w:rsid w:val="00E16C0B"/>
    <w:rsid w:val="00E1724C"/>
    <w:rsid w:val="00E20AE1"/>
    <w:rsid w:val="00E20B5A"/>
    <w:rsid w:val="00E20E58"/>
    <w:rsid w:val="00E21080"/>
    <w:rsid w:val="00E21454"/>
    <w:rsid w:val="00E2149E"/>
    <w:rsid w:val="00E21B64"/>
    <w:rsid w:val="00E228EA"/>
    <w:rsid w:val="00E235CD"/>
    <w:rsid w:val="00E23744"/>
    <w:rsid w:val="00E23CAE"/>
    <w:rsid w:val="00E23D77"/>
    <w:rsid w:val="00E23FD4"/>
    <w:rsid w:val="00E246B5"/>
    <w:rsid w:val="00E252BC"/>
    <w:rsid w:val="00E2629C"/>
    <w:rsid w:val="00E266D1"/>
    <w:rsid w:val="00E267AA"/>
    <w:rsid w:val="00E269F8"/>
    <w:rsid w:val="00E26CBE"/>
    <w:rsid w:val="00E26F98"/>
    <w:rsid w:val="00E2706A"/>
    <w:rsid w:val="00E272CB"/>
    <w:rsid w:val="00E27975"/>
    <w:rsid w:val="00E27BC1"/>
    <w:rsid w:val="00E305E0"/>
    <w:rsid w:val="00E309CE"/>
    <w:rsid w:val="00E30A57"/>
    <w:rsid w:val="00E30BE9"/>
    <w:rsid w:val="00E30D27"/>
    <w:rsid w:val="00E3114C"/>
    <w:rsid w:val="00E311A5"/>
    <w:rsid w:val="00E31AD8"/>
    <w:rsid w:val="00E327BA"/>
    <w:rsid w:val="00E33C21"/>
    <w:rsid w:val="00E33D8D"/>
    <w:rsid w:val="00E33F07"/>
    <w:rsid w:val="00E347E7"/>
    <w:rsid w:val="00E34A85"/>
    <w:rsid w:val="00E3565B"/>
    <w:rsid w:val="00E36787"/>
    <w:rsid w:val="00E37352"/>
    <w:rsid w:val="00E37415"/>
    <w:rsid w:val="00E40017"/>
    <w:rsid w:val="00E4015D"/>
    <w:rsid w:val="00E404A6"/>
    <w:rsid w:val="00E40C0C"/>
    <w:rsid w:val="00E41C0F"/>
    <w:rsid w:val="00E41D07"/>
    <w:rsid w:val="00E4291C"/>
    <w:rsid w:val="00E42AAC"/>
    <w:rsid w:val="00E42CED"/>
    <w:rsid w:val="00E42D0B"/>
    <w:rsid w:val="00E43246"/>
    <w:rsid w:val="00E43A56"/>
    <w:rsid w:val="00E445C9"/>
    <w:rsid w:val="00E44646"/>
    <w:rsid w:val="00E45EEF"/>
    <w:rsid w:val="00E46470"/>
    <w:rsid w:val="00E4688F"/>
    <w:rsid w:val="00E46956"/>
    <w:rsid w:val="00E471B4"/>
    <w:rsid w:val="00E47225"/>
    <w:rsid w:val="00E503A4"/>
    <w:rsid w:val="00E504EE"/>
    <w:rsid w:val="00E50CA1"/>
    <w:rsid w:val="00E51353"/>
    <w:rsid w:val="00E51B50"/>
    <w:rsid w:val="00E5349C"/>
    <w:rsid w:val="00E53667"/>
    <w:rsid w:val="00E536A9"/>
    <w:rsid w:val="00E53BA8"/>
    <w:rsid w:val="00E541C7"/>
    <w:rsid w:val="00E5459D"/>
    <w:rsid w:val="00E5477C"/>
    <w:rsid w:val="00E559B3"/>
    <w:rsid w:val="00E55F4F"/>
    <w:rsid w:val="00E56358"/>
    <w:rsid w:val="00E566A8"/>
    <w:rsid w:val="00E571CD"/>
    <w:rsid w:val="00E57A45"/>
    <w:rsid w:val="00E57D7A"/>
    <w:rsid w:val="00E6002E"/>
    <w:rsid w:val="00E60E9B"/>
    <w:rsid w:val="00E63C9B"/>
    <w:rsid w:val="00E653B2"/>
    <w:rsid w:val="00E65BF0"/>
    <w:rsid w:val="00E65C43"/>
    <w:rsid w:val="00E65CBE"/>
    <w:rsid w:val="00E669F3"/>
    <w:rsid w:val="00E66B29"/>
    <w:rsid w:val="00E66E8F"/>
    <w:rsid w:val="00E67158"/>
    <w:rsid w:val="00E67975"/>
    <w:rsid w:val="00E67CA7"/>
    <w:rsid w:val="00E67CD2"/>
    <w:rsid w:val="00E7108A"/>
    <w:rsid w:val="00E71238"/>
    <w:rsid w:val="00E71500"/>
    <w:rsid w:val="00E72AC1"/>
    <w:rsid w:val="00E736CB"/>
    <w:rsid w:val="00E74006"/>
    <w:rsid w:val="00E751F0"/>
    <w:rsid w:val="00E75617"/>
    <w:rsid w:val="00E80816"/>
    <w:rsid w:val="00E81AA3"/>
    <w:rsid w:val="00E81CD9"/>
    <w:rsid w:val="00E81F74"/>
    <w:rsid w:val="00E82354"/>
    <w:rsid w:val="00E82CE2"/>
    <w:rsid w:val="00E82E3A"/>
    <w:rsid w:val="00E834D5"/>
    <w:rsid w:val="00E83B2D"/>
    <w:rsid w:val="00E8400E"/>
    <w:rsid w:val="00E84668"/>
    <w:rsid w:val="00E849D1"/>
    <w:rsid w:val="00E85195"/>
    <w:rsid w:val="00E85C85"/>
    <w:rsid w:val="00E85F33"/>
    <w:rsid w:val="00E86F03"/>
    <w:rsid w:val="00E901C2"/>
    <w:rsid w:val="00E90A0F"/>
    <w:rsid w:val="00E90AE9"/>
    <w:rsid w:val="00E914BC"/>
    <w:rsid w:val="00E92EA9"/>
    <w:rsid w:val="00E9300D"/>
    <w:rsid w:val="00E930A1"/>
    <w:rsid w:val="00E93210"/>
    <w:rsid w:val="00E937FF"/>
    <w:rsid w:val="00E93968"/>
    <w:rsid w:val="00E93C7C"/>
    <w:rsid w:val="00E93E1E"/>
    <w:rsid w:val="00E9427B"/>
    <w:rsid w:val="00E94324"/>
    <w:rsid w:val="00E9492D"/>
    <w:rsid w:val="00E952D5"/>
    <w:rsid w:val="00E95706"/>
    <w:rsid w:val="00E978A0"/>
    <w:rsid w:val="00EA0017"/>
    <w:rsid w:val="00EA0029"/>
    <w:rsid w:val="00EA0244"/>
    <w:rsid w:val="00EA0674"/>
    <w:rsid w:val="00EA0BCE"/>
    <w:rsid w:val="00EA19E8"/>
    <w:rsid w:val="00EA1A41"/>
    <w:rsid w:val="00EA1AEB"/>
    <w:rsid w:val="00EA201C"/>
    <w:rsid w:val="00EA2792"/>
    <w:rsid w:val="00EA2947"/>
    <w:rsid w:val="00EA3085"/>
    <w:rsid w:val="00EA30AD"/>
    <w:rsid w:val="00EA3F61"/>
    <w:rsid w:val="00EA40B5"/>
    <w:rsid w:val="00EA40FC"/>
    <w:rsid w:val="00EA4683"/>
    <w:rsid w:val="00EA47F2"/>
    <w:rsid w:val="00EA62B4"/>
    <w:rsid w:val="00EA6384"/>
    <w:rsid w:val="00EA6B65"/>
    <w:rsid w:val="00EB0516"/>
    <w:rsid w:val="00EB05BC"/>
    <w:rsid w:val="00EB0CFE"/>
    <w:rsid w:val="00EB116F"/>
    <w:rsid w:val="00EB1699"/>
    <w:rsid w:val="00EB35A7"/>
    <w:rsid w:val="00EB3BFA"/>
    <w:rsid w:val="00EB4D0E"/>
    <w:rsid w:val="00EB5A18"/>
    <w:rsid w:val="00EB5BB5"/>
    <w:rsid w:val="00EB6854"/>
    <w:rsid w:val="00EB68E1"/>
    <w:rsid w:val="00EB73C7"/>
    <w:rsid w:val="00EB7D47"/>
    <w:rsid w:val="00EB7E86"/>
    <w:rsid w:val="00EC06AB"/>
    <w:rsid w:val="00EC1108"/>
    <w:rsid w:val="00EC1213"/>
    <w:rsid w:val="00EC1893"/>
    <w:rsid w:val="00EC1B91"/>
    <w:rsid w:val="00EC2C34"/>
    <w:rsid w:val="00EC2C91"/>
    <w:rsid w:val="00EC34A4"/>
    <w:rsid w:val="00EC445C"/>
    <w:rsid w:val="00EC4F8F"/>
    <w:rsid w:val="00EC551D"/>
    <w:rsid w:val="00EC58A4"/>
    <w:rsid w:val="00EC63C8"/>
    <w:rsid w:val="00EC6D8D"/>
    <w:rsid w:val="00ED0337"/>
    <w:rsid w:val="00ED07A7"/>
    <w:rsid w:val="00ED0881"/>
    <w:rsid w:val="00ED0A5E"/>
    <w:rsid w:val="00ED0D43"/>
    <w:rsid w:val="00ED1E3D"/>
    <w:rsid w:val="00ED1EBF"/>
    <w:rsid w:val="00ED2448"/>
    <w:rsid w:val="00ED3ED8"/>
    <w:rsid w:val="00ED515A"/>
    <w:rsid w:val="00ED5459"/>
    <w:rsid w:val="00ED54C2"/>
    <w:rsid w:val="00ED57EF"/>
    <w:rsid w:val="00ED5CE7"/>
    <w:rsid w:val="00ED6BD9"/>
    <w:rsid w:val="00ED6D22"/>
    <w:rsid w:val="00ED6E59"/>
    <w:rsid w:val="00ED7111"/>
    <w:rsid w:val="00ED71BA"/>
    <w:rsid w:val="00ED735F"/>
    <w:rsid w:val="00EE0857"/>
    <w:rsid w:val="00EE10CC"/>
    <w:rsid w:val="00EE1661"/>
    <w:rsid w:val="00EE2216"/>
    <w:rsid w:val="00EE25D7"/>
    <w:rsid w:val="00EE3A2E"/>
    <w:rsid w:val="00EE4F68"/>
    <w:rsid w:val="00EE5825"/>
    <w:rsid w:val="00EE6067"/>
    <w:rsid w:val="00EE6B9A"/>
    <w:rsid w:val="00EE6C0D"/>
    <w:rsid w:val="00EE733A"/>
    <w:rsid w:val="00EE77EB"/>
    <w:rsid w:val="00EF03C8"/>
    <w:rsid w:val="00EF07D1"/>
    <w:rsid w:val="00EF097C"/>
    <w:rsid w:val="00EF09D6"/>
    <w:rsid w:val="00EF1858"/>
    <w:rsid w:val="00EF18A8"/>
    <w:rsid w:val="00EF19F9"/>
    <w:rsid w:val="00EF1B54"/>
    <w:rsid w:val="00EF1C8A"/>
    <w:rsid w:val="00EF3E6D"/>
    <w:rsid w:val="00EF437F"/>
    <w:rsid w:val="00EF448E"/>
    <w:rsid w:val="00EF462E"/>
    <w:rsid w:val="00EF47B6"/>
    <w:rsid w:val="00EF4B2E"/>
    <w:rsid w:val="00EF513F"/>
    <w:rsid w:val="00EF5E36"/>
    <w:rsid w:val="00EF5F56"/>
    <w:rsid w:val="00EF6062"/>
    <w:rsid w:val="00EF642E"/>
    <w:rsid w:val="00EF6612"/>
    <w:rsid w:val="00EF6D1D"/>
    <w:rsid w:val="00EF78CE"/>
    <w:rsid w:val="00EF7F96"/>
    <w:rsid w:val="00EF7FEA"/>
    <w:rsid w:val="00F0022C"/>
    <w:rsid w:val="00F00583"/>
    <w:rsid w:val="00F00959"/>
    <w:rsid w:val="00F00D39"/>
    <w:rsid w:val="00F010FF"/>
    <w:rsid w:val="00F01134"/>
    <w:rsid w:val="00F01F90"/>
    <w:rsid w:val="00F021CD"/>
    <w:rsid w:val="00F02223"/>
    <w:rsid w:val="00F024BA"/>
    <w:rsid w:val="00F02517"/>
    <w:rsid w:val="00F02874"/>
    <w:rsid w:val="00F033C9"/>
    <w:rsid w:val="00F034DC"/>
    <w:rsid w:val="00F037F8"/>
    <w:rsid w:val="00F0574D"/>
    <w:rsid w:val="00F05AD1"/>
    <w:rsid w:val="00F05D13"/>
    <w:rsid w:val="00F061DD"/>
    <w:rsid w:val="00F063F2"/>
    <w:rsid w:val="00F07CBF"/>
    <w:rsid w:val="00F07EF4"/>
    <w:rsid w:val="00F10768"/>
    <w:rsid w:val="00F10CFC"/>
    <w:rsid w:val="00F10D32"/>
    <w:rsid w:val="00F11489"/>
    <w:rsid w:val="00F11918"/>
    <w:rsid w:val="00F12661"/>
    <w:rsid w:val="00F12D93"/>
    <w:rsid w:val="00F1305F"/>
    <w:rsid w:val="00F1379C"/>
    <w:rsid w:val="00F15949"/>
    <w:rsid w:val="00F15A18"/>
    <w:rsid w:val="00F15D00"/>
    <w:rsid w:val="00F171B6"/>
    <w:rsid w:val="00F209B6"/>
    <w:rsid w:val="00F20EEF"/>
    <w:rsid w:val="00F21921"/>
    <w:rsid w:val="00F22E17"/>
    <w:rsid w:val="00F2303D"/>
    <w:rsid w:val="00F232C1"/>
    <w:rsid w:val="00F23389"/>
    <w:rsid w:val="00F23506"/>
    <w:rsid w:val="00F23AC4"/>
    <w:rsid w:val="00F23CF3"/>
    <w:rsid w:val="00F247ED"/>
    <w:rsid w:val="00F255B2"/>
    <w:rsid w:val="00F265DD"/>
    <w:rsid w:val="00F26A09"/>
    <w:rsid w:val="00F26F4B"/>
    <w:rsid w:val="00F2793C"/>
    <w:rsid w:val="00F302CA"/>
    <w:rsid w:val="00F3054F"/>
    <w:rsid w:val="00F3099B"/>
    <w:rsid w:val="00F30CA7"/>
    <w:rsid w:val="00F30CE3"/>
    <w:rsid w:val="00F30F7E"/>
    <w:rsid w:val="00F319BE"/>
    <w:rsid w:val="00F33120"/>
    <w:rsid w:val="00F33A1B"/>
    <w:rsid w:val="00F33E3C"/>
    <w:rsid w:val="00F345FD"/>
    <w:rsid w:val="00F347B5"/>
    <w:rsid w:val="00F34C04"/>
    <w:rsid w:val="00F34D36"/>
    <w:rsid w:val="00F3504E"/>
    <w:rsid w:val="00F358FD"/>
    <w:rsid w:val="00F35CEB"/>
    <w:rsid w:val="00F36048"/>
    <w:rsid w:val="00F36C74"/>
    <w:rsid w:val="00F37A1E"/>
    <w:rsid w:val="00F410BD"/>
    <w:rsid w:val="00F413C6"/>
    <w:rsid w:val="00F414C7"/>
    <w:rsid w:val="00F41CF2"/>
    <w:rsid w:val="00F41E7D"/>
    <w:rsid w:val="00F421FC"/>
    <w:rsid w:val="00F4358A"/>
    <w:rsid w:val="00F43728"/>
    <w:rsid w:val="00F44DE0"/>
    <w:rsid w:val="00F45059"/>
    <w:rsid w:val="00F45841"/>
    <w:rsid w:val="00F45853"/>
    <w:rsid w:val="00F45F8D"/>
    <w:rsid w:val="00F466EF"/>
    <w:rsid w:val="00F46790"/>
    <w:rsid w:val="00F47033"/>
    <w:rsid w:val="00F4704E"/>
    <w:rsid w:val="00F47B4A"/>
    <w:rsid w:val="00F47BB5"/>
    <w:rsid w:val="00F47E35"/>
    <w:rsid w:val="00F50577"/>
    <w:rsid w:val="00F51503"/>
    <w:rsid w:val="00F51F80"/>
    <w:rsid w:val="00F52AAA"/>
    <w:rsid w:val="00F53947"/>
    <w:rsid w:val="00F544E0"/>
    <w:rsid w:val="00F54A59"/>
    <w:rsid w:val="00F54BC7"/>
    <w:rsid w:val="00F556B1"/>
    <w:rsid w:val="00F55836"/>
    <w:rsid w:val="00F5588C"/>
    <w:rsid w:val="00F55BA9"/>
    <w:rsid w:val="00F572B9"/>
    <w:rsid w:val="00F57A61"/>
    <w:rsid w:val="00F57AB0"/>
    <w:rsid w:val="00F60392"/>
    <w:rsid w:val="00F60818"/>
    <w:rsid w:val="00F61462"/>
    <w:rsid w:val="00F61A20"/>
    <w:rsid w:val="00F622CC"/>
    <w:rsid w:val="00F623E9"/>
    <w:rsid w:val="00F642C1"/>
    <w:rsid w:val="00F64351"/>
    <w:rsid w:val="00F644BD"/>
    <w:rsid w:val="00F647CD"/>
    <w:rsid w:val="00F655A5"/>
    <w:rsid w:val="00F65632"/>
    <w:rsid w:val="00F65CA0"/>
    <w:rsid w:val="00F676DA"/>
    <w:rsid w:val="00F700B3"/>
    <w:rsid w:val="00F7012D"/>
    <w:rsid w:val="00F703C9"/>
    <w:rsid w:val="00F70E86"/>
    <w:rsid w:val="00F7154B"/>
    <w:rsid w:val="00F72AC5"/>
    <w:rsid w:val="00F72C45"/>
    <w:rsid w:val="00F7494C"/>
    <w:rsid w:val="00F752B7"/>
    <w:rsid w:val="00F75BF6"/>
    <w:rsid w:val="00F7774D"/>
    <w:rsid w:val="00F77915"/>
    <w:rsid w:val="00F77AE6"/>
    <w:rsid w:val="00F77D4D"/>
    <w:rsid w:val="00F77F1F"/>
    <w:rsid w:val="00F80086"/>
    <w:rsid w:val="00F8078C"/>
    <w:rsid w:val="00F8248A"/>
    <w:rsid w:val="00F8263A"/>
    <w:rsid w:val="00F82F88"/>
    <w:rsid w:val="00F852B3"/>
    <w:rsid w:val="00F86599"/>
    <w:rsid w:val="00F86A3B"/>
    <w:rsid w:val="00F86D81"/>
    <w:rsid w:val="00F86F1F"/>
    <w:rsid w:val="00F87750"/>
    <w:rsid w:val="00F903C5"/>
    <w:rsid w:val="00F90CE6"/>
    <w:rsid w:val="00F90F62"/>
    <w:rsid w:val="00F90F63"/>
    <w:rsid w:val="00F9104E"/>
    <w:rsid w:val="00F924AB"/>
    <w:rsid w:val="00F92A2D"/>
    <w:rsid w:val="00F936DF"/>
    <w:rsid w:val="00F93C3A"/>
    <w:rsid w:val="00F953E9"/>
    <w:rsid w:val="00F95C97"/>
    <w:rsid w:val="00F95CCE"/>
    <w:rsid w:val="00F95F15"/>
    <w:rsid w:val="00F964E0"/>
    <w:rsid w:val="00F9693A"/>
    <w:rsid w:val="00FA1242"/>
    <w:rsid w:val="00FA1BCA"/>
    <w:rsid w:val="00FA262A"/>
    <w:rsid w:val="00FA36B9"/>
    <w:rsid w:val="00FA458F"/>
    <w:rsid w:val="00FA4F54"/>
    <w:rsid w:val="00FA4F87"/>
    <w:rsid w:val="00FA51BC"/>
    <w:rsid w:val="00FA572E"/>
    <w:rsid w:val="00FA5995"/>
    <w:rsid w:val="00FA6377"/>
    <w:rsid w:val="00FA6CF0"/>
    <w:rsid w:val="00FA720F"/>
    <w:rsid w:val="00FA7C63"/>
    <w:rsid w:val="00FB0046"/>
    <w:rsid w:val="00FB0151"/>
    <w:rsid w:val="00FB024B"/>
    <w:rsid w:val="00FB036E"/>
    <w:rsid w:val="00FB15CF"/>
    <w:rsid w:val="00FB1C9F"/>
    <w:rsid w:val="00FB2231"/>
    <w:rsid w:val="00FB2A2E"/>
    <w:rsid w:val="00FB2CD1"/>
    <w:rsid w:val="00FB3274"/>
    <w:rsid w:val="00FB3787"/>
    <w:rsid w:val="00FB3982"/>
    <w:rsid w:val="00FB3D6A"/>
    <w:rsid w:val="00FB3D9C"/>
    <w:rsid w:val="00FB4866"/>
    <w:rsid w:val="00FB4BFE"/>
    <w:rsid w:val="00FB4C86"/>
    <w:rsid w:val="00FB54E9"/>
    <w:rsid w:val="00FB64F9"/>
    <w:rsid w:val="00FB6B9F"/>
    <w:rsid w:val="00FB7CBF"/>
    <w:rsid w:val="00FC0938"/>
    <w:rsid w:val="00FC0E98"/>
    <w:rsid w:val="00FC1A1B"/>
    <w:rsid w:val="00FC1B33"/>
    <w:rsid w:val="00FC302D"/>
    <w:rsid w:val="00FC35A8"/>
    <w:rsid w:val="00FC45EE"/>
    <w:rsid w:val="00FC4A45"/>
    <w:rsid w:val="00FC5462"/>
    <w:rsid w:val="00FC5B90"/>
    <w:rsid w:val="00FC5E3B"/>
    <w:rsid w:val="00FC5F05"/>
    <w:rsid w:val="00FC7425"/>
    <w:rsid w:val="00FC7BB2"/>
    <w:rsid w:val="00FD0505"/>
    <w:rsid w:val="00FD0636"/>
    <w:rsid w:val="00FD0766"/>
    <w:rsid w:val="00FD081B"/>
    <w:rsid w:val="00FD0ACD"/>
    <w:rsid w:val="00FD131A"/>
    <w:rsid w:val="00FD141B"/>
    <w:rsid w:val="00FD16CD"/>
    <w:rsid w:val="00FD1CDE"/>
    <w:rsid w:val="00FD1CF8"/>
    <w:rsid w:val="00FD1EE5"/>
    <w:rsid w:val="00FD24DB"/>
    <w:rsid w:val="00FD2877"/>
    <w:rsid w:val="00FD2CF3"/>
    <w:rsid w:val="00FD3EB8"/>
    <w:rsid w:val="00FD42B8"/>
    <w:rsid w:val="00FD4C95"/>
    <w:rsid w:val="00FD54C8"/>
    <w:rsid w:val="00FD63D0"/>
    <w:rsid w:val="00FD6874"/>
    <w:rsid w:val="00FD688A"/>
    <w:rsid w:val="00FD6925"/>
    <w:rsid w:val="00FD75EC"/>
    <w:rsid w:val="00FD7B1F"/>
    <w:rsid w:val="00FE0B07"/>
    <w:rsid w:val="00FE1B56"/>
    <w:rsid w:val="00FE1FD6"/>
    <w:rsid w:val="00FE2014"/>
    <w:rsid w:val="00FE23F5"/>
    <w:rsid w:val="00FE2AF3"/>
    <w:rsid w:val="00FE2C30"/>
    <w:rsid w:val="00FE38C7"/>
    <w:rsid w:val="00FE4106"/>
    <w:rsid w:val="00FE45FD"/>
    <w:rsid w:val="00FE469C"/>
    <w:rsid w:val="00FE4708"/>
    <w:rsid w:val="00FE5771"/>
    <w:rsid w:val="00FE5A80"/>
    <w:rsid w:val="00FE6125"/>
    <w:rsid w:val="00FE7293"/>
    <w:rsid w:val="00FE7DB4"/>
    <w:rsid w:val="00FF0A94"/>
    <w:rsid w:val="00FF0F74"/>
    <w:rsid w:val="00FF1294"/>
    <w:rsid w:val="00FF31B9"/>
    <w:rsid w:val="00FF4496"/>
    <w:rsid w:val="00FF47FF"/>
    <w:rsid w:val="00FF5543"/>
    <w:rsid w:val="00FF5DAD"/>
    <w:rsid w:val="00FF708A"/>
    <w:rsid w:val="00FF7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76F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39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39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39D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39D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22F4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22F4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76F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39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39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39D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39D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22F4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22F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ant</dc:creator>
  <cp:keywords/>
  <dc:description/>
  <cp:lastModifiedBy>dreamant</cp:lastModifiedBy>
  <cp:revision>23</cp:revision>
  <dcterms:created xsi:type="dcterms:W3CDTF">2019-03-12T03:06:00Z</dcterms:created>
  <dcterms:modified xsi:type="dcterms:W3CDTF">2019-06-24T15:36:00Z</dcterms:modified>
</cp:coreProperties>
</file>